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56B79" w14:textId="77777777" w:rsidR="00137A0B" w:rsidRPr="009F3FBE" w:rsidRDefault="000C65AD" w:rsidP="00895173">
      <w:pPr>
        <w:autoSpaceDE w:val="0"/>
        <w:autoSpaceDN w:val="0"/>
        <w:adjustRightInd w:val="0"/>
        <w:spacing w:beforeLines="50" w:before="120" w:afterLines="50" w:after="120" w:line="480" w:lineRule="auto"/>
        <w:jc w:val="center"/>
        <w:rPr>
          <w:b/>
          <w:sz w:val="24"/>
        </w:rPr>
      </w:pPr>
      <w:r w:rsidRPr="009F3FBE">
        <w:rPr>
          <w:b/>
          <w:sz w:val="24"/>
        </w:rPr>
        <w:t>Supporting Information to</w:t>
      </w:r>
    </w:p>
    <w:p w14:paraId="52F8A8F8" w14:textId="51B73561" w:rsidR="00141BC2" w:rsidRPr="00141BC2" w:rsidRDefault="00141BC2" w:rsidP="00C65ECF">
      <w:pPr>
        <w:autoSpaceDE w:val="0"/>
        <w:autoSpaceDN w:val="0"/>
        <w:adjustRightInd w:val="0"/>
        <w:spacing w:beforeLines="50" w:before="120" w:line="480" w:lineRule="auto"/>
        <w:jc w:val="left"/>
        <w:rPr>
          <w:b/>
          <w:kern w:val="0"/>
          <w:sz w:val="24"/>
        </w:rPr>
      </w:pPr>
      <w:r w:rsidRPr="00141BC2">
        <w:rPr>
          <w:b/>
          <w:i/>
          <w:kern w:val="0"/>
          <w:sz w:val="24"/>
        </w:rPr>
        <w:t>PDE4D</w:t>
      </w:r>
      <w:r w:rsidRPr="00141BC2">
        <w:rPr>
          <w:b/>
          <w:kern w:val="0"/>
          <w:sz w:val="24"/>
        </w:rPr>
        <w:t xml:space="preserve"> single nucleotide polymorphism rs918592 is associated with ischemic stroke risk in Chinese</w:t>
      </w:r>
      <w:r w:rsidR="00AD6E44">
        <w:rPr>
          <w:b/>
          <w:kern w:val="0"/>
          <w:sz w:val="24"/>
        </w:rPr>
        <w:t xml:space="preserve"> </w:t>
      </w:r>
      <w:r w:rsidR="00AD6E44" w:rsidRPr="00AD6E44">
        <w:rPr>
          <w:b/>
          <w:kern w:val="0"/>
          <w:sz w:val="24"/>
        </w:rPr>
        <w:t>populations</w:t>
      </w:r>
      <w:r w:rsidRPr="00141BC2">
        <w:rPr>
          <w:b/>
          <w:kern w:val="0"/>
          <w:sz w:val="24"/>
        </w:rPr>
        <w:t xml:space="preserve">: </w:t>
      </w:r>
      <w:r w:rsidR="00AD6E44">
        <w:rPr>
          <w:rFonts w:hint="eastAsia"/>
          <w:b/>
          <w:kern w:val="0"/>
          <w:sz w:val="24"/>
        </w:rPr>
        <w:t>A</w:t>
      </w:r>
      <w:r w:rsidRPr="00141BC2">
        <w:rPr>
          <w:b/>
          <w:kern w:val="0"/>
          <w:sz w:val="24"/>
        </w:rPr>
        <w:t xml:space="preserve"> meta-analysis</w:t>
      </w:r>
    </w:p>
    <w:p w14:paraId="28770BC9" w14:textId="77777777" w:rsidR="005A2D20" w:rsidRDefault="00C31B4F" w:rsidP="00C65ECF">
      <w:pPr>
        <w:autoSpaceDE w:val="0"/>
        <w:autoSpaceDN w:val="0"/>
        <w:adjustRightInd w:val="0"/>
        <w:spacing w:beforeLines="50" w:before="120" w:line="480" w:lineRule="auto"/>
        <w:jc w:val="left"/>
        <w:rPr>
          <w:kern w:val="0"/>
          <w:sz w:val="24"/>
        </w:rPr>
      </w:pPr>
      <w:r>
        <w:rPr>
          <w:kern w:val="0"/>
          <w:sz w:val="24"/>
        </w:rPr>
        <w:t>Xinrui Yu</w:t>
      </w:r>
      <w:r w:rsidR="00BD4134" w:rsidRPr="00BD4134">
        <w:rPr>
          <w:kern w:val="0"/>
          <w:sz w:val="24"/>
        </w:rPr>
        <w:t>,</w:t>
      </w:r>
      <w:r>
        <w:rPr>
          <w:kern w:val="0"/>
          <w:sz w:val="24"/>
        </w:rPr>
        <w:t xml:space="preserve"> Guiying Zhang</w:t>
      </w:r>
      <w:r w:rsidR="00BD4134" w:rsidRPr="00BD4134">
        <w:rPr>
          <w:kern w:val="0"/>
          <w:sz w:val="24"/>
        </w:rPr>
        <w:t>, Xuelei Tang, Rong Lin</w:t>
      </w:r>
      <w:bookmarkStart w:id="0" w:name="_GoBack"/>
      <w:bookmarkEnd w:id="0"/>
    </w:p>
    <w:p w14:paraId="7A0BE1C0" w14:textId="77777777" w:rsidR="00BD4134" w:rsidRDefault="00BD4134" w:rsidP="00BD4134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14:paraId="34E08ABF" w14:textId="77777777" w:rsidR="00BD4134" w:rsidRPr="009F3FBE" w:rsidRDefault="00BD4134" w:rsidP="00BD4134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  <w:vertAlign w:val="superscript"/>
        </w:rPr>
      </w:pPr>
    </w:p>
    <w:tbl>
      <w:tblPr>
        <w:tblW w:w="5858" w:type="pct"/>
        <w:jc w:val="center"/>
        <w:tblLook w:val="04A0" w:firstRow="1" w:lastRow="0" w:firstColumn="1" w:lastColumn="0" w:noHBand="0" w:noVBand="1"/>
      </w:tblPr>
      <w:tblGrid>
        <w:gridCol w:w="1330"/>
        <w:gridCol w:w="696"/>
        <w:gridCol w:w="1783"/>
        <w:gridCol w:w="1109"/>
        <w:gridCol w:w="1165"/>
        <w:gridCol w:w="756"/>
        <w:gridCol w:w="222"/>
        <w:gridCol w:w="1109"/>
        <w:gridCol w:w="1183"/>
        <w:gridCol w:w="756"/>
        <w:gridCol w:w="763"/>
      </w:tblGrid>
      <w:tr w:rsidR="009F3FBE" w:rsidRPr="009F3FBE" w14:paraId="5F7366F3" w14:textId="77777777" w:rsidTr="00497AD9">
        <w:trPr>
          <w:trHeight w:val="324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378EF1" w14:textId="77777777" w:rsidR="009F3FBE" w:rsidRPr="009F3FBE" w:rsidRDefault="009F3FBE" w:rsidP="009F3FBE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9F3FBE">
              <w:rPr>
                <w:b/>
                <w:bCs/>
                <w:kern w:val="0"/>
                <w:sz w:val="24"/>
              </w:rPr>
              <w:t xml:space="preserve">Table S1. </w:t>
            </w:r>
            <w:r w:rsidR="002C5515" w:rsidRPr="002C5515">
              <w:rPr>
                <w:b/>
                <w:bCs/>
                <w:kern w:val="0"/>
                <w:sz w:val="24"/>
              </w:rPr>
              <w:t>Allelic</w:t>
            </w:r>
            <w:r w:rsidRPr="009F3FBE">
              <w:rPr>
                <w:b/>
                <w:bCs/>
                <w:kern w:val="0"/>
                <w:sz w:val="24"/>
              </w:rPr>
              <w:t xml:space="preserve"> distribution of </w:t>
            </w:r>
            <w:r w:rsidR="00C82492">
              <w:rPr>
                <w:b/>
                <w:bCs/>
                <w:kern w:val="0"/>
                <w:sz w:val="24"/>
              </w:rPr>
              <w:t>SNP</w:t>
            </w:r>
            <w:r w:rsidR="00C82492"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9F3FBE">
              <w:rPr>
                <w:b/>
                <w:bCs/>
                <w:kern w:val="0"/>
                <w:sz w:val="24"/>
              </w:rPr>
              <w:t xml:space="preserve">rs918592 </w:t>
            </w:r>
            <w:r w:rsidR="006C4510">
              <w:rPr>
                <w:rFonts w:hint="eastAsia"/>
                <w:b/>
                <w:bCs/>
                <w:kern w:val="0"/>
                <w:sz w:val="24"/>
              </w:rPr>
              <w:t>in</w:t>
            </w:r>
            <w:r w:rsidRPr="009F3FBE">
              <w:rPr>
                <w:b/>
                <w:bCs/>
                <w:kern w:val="0"/>
                <w:sz w:val="24"/>
              </w:rPr>
              <w:t xml:space="preserve"> ischemic stroke cases and controls.</w:t>
            </w:r>
          </w:p>
        </w:tc>
      </w:tr>
      <w:tr w:rsidR="00BE4EAB" w:rsidRPr="009F3FBE" w14:paraId="22A3340E" w14:textId="77777777" w:rsidTr="00497AD9">
        <w:trPr>
          <w:trHeight w:val="324"/>
          <w:jc w:val="center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416958" w14:textId="77777777" w:rsidR="00BE4EAB" w:rsidRPr="009F3FBE" w:rsidRDefault="00BE4EAB" w:rsidP="00BE4EAB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First author</w:t>
            </w: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3327C" w14:textId="77777777" w:rsidR="00BE4EAB" w:rsidRPr="009F3FBE" w:rsidRDefault="00BE4EAB" w:rsidP="00BE4EAB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Year</w:t>
            </w: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46689" w14:textId="77777777" w:rsidR="00BE4EAB" w:rsidRPr="009F3FBE" w:rsidRDefault="00BE4EAB" w:rsidP="00BE4EAB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Ethnicity</w:t>
            </w: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5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E650C" w14:textId="77777777" w:rsidR="00BE4EAB" w:rsidRPr="009F3FBE" w:rsidRDefault="00BE4EAB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as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73795" w14:textId="77777777" w:rsidR="00BE4EAB" w:rsidRPr="009F3FBE" w:rsidRDefault="00BE4EAB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37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5C07C6" w14:textId="77777777" w:rsidR="00BE4EAB" w:rsidRPr="009F3FBE" w:rsidRDefault="00BE4EAB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ontrols</w:t>
            </w:r>
          </w:p>
        </w:tc>
      </w:tr>
      <w:tr w:rsidR="00497AD9" w:rsidRPr="009F3FBE" w14:paraId="76B03731" w14:textId="77777777" w:rsidTr="00497AD9">
        <w:trPr>
          <w:trHeight w:val="294"/>
          <w:jc w:val="center"/>
        </w:trPr>
        <w:tc>
          <w:tcPr>
            <w:tcW w:w="6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10D3B3" w14:textId="77777777" w:rsidR="00497AD9" w:rsidRPr="009F3FBE" w:rsidRDefault="00497AD9" w:rsidP="00497AD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35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67955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1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97CA9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F01D83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(major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A8F452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G</w:t>
            </w:r>
            <w:r>
              <w:t xml:space="preserve"> (</w:t>
            </w:r>
            <w:r w:rsidRPr="000E3778">
              <w:rPr>
                <w:kern w:val="0"/>
                <w:sz w:val="24"/>
              </w:rPr>
              <w:t>minor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1D472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F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2FC733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F9A254" w14:textId="77777777" w:rsidR="00497AD9" w:rsidRPr="00483719" w:rsidRDefault="00497AD9" w:rsidP="00483719">
            <w:pPr>
              <w:widowControl/>
              <w:jc w:val="center"/>
              <w:rPr>
                <w:kern w:val="0"/>
                <w:sz w:val="24"/>
              </w:rPr>
            </w:pPr>
            <w:r w:rsidRPr="00483719">
              <w:rPr>
                <w:kern w:val="0"/>
                <w:sz w:val="24"/>
              </w:rPr>
              <w:t>A(major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D55032" w14:textId="77777777" w:rsidR="00497AD9" w:rsidRPr="00483719" w:rsidRDefault="00497AD9" w:rsidP="00483719">
            <w:pPr>
              <w:widowControl/>
              <w:jc w:val="center"/>
              <w:rPr>
                <w:kern w:val="0"/>
                <w:sz w:val="24"/>
              </w:rPr>
            </w:pPr>
            <w:r w:rsidRPr="00483719">
              <w:rPr>
                <w:kern w:val="0"/>
                <w:sz w:val="24"/>
              </w:rPr>
              <w:t>G (minor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728CA5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8A60CC" w14:textId="77777777" w:rsidR="00497AD9" w:rsidRPr="009F3FBE" w:rsidRDefault="00497AD9" w:rsidP="00497AD9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HWE</w:t>
            </w:r>
          </w:p>
        </w:tc>
      </w:tr>
      <w:tr w:rsidR="005A2D20" w:rsidRPr="009F3FBE" w14:paraId="2DF76A17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3EC5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Tang J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020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A70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75C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A41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CFB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1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4C4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7E56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7FC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13F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5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C62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311 </w:t>
            </w:r>
          </w:p>
        </w:tc>
      </w:tr>
      <w:tr w:rsidR="005A2D20" w:rsidRPr="009F3FBE" w14:paraId="0501B0A6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C19C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Xu S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3B9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DE8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B08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6D88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A90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14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B12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0A7F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B3B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ED1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1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3A8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125 </w:t>
            </w:r>
          </w:p>
        </w:tc>
      </w:tr>
      <w:tr w:rsidR="005A2D20" w:rsidRPr="009F3FBE" w14:paraId="33CBC346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89ED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He 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16BA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97F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BF2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4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593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437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46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F37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188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00A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EC5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2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B26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255 </w:t>
            </w:r>
          </w:p>
        </w:tc>
      </w:tr>
      <w:tr w:rsidR="00C82492" w:rsidRPr="009F3FBE" w14:paraId="13FB94F8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F2953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He 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1274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C8544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15DA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2318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3A0F4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14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262FF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C868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11A1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1ED4C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0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93E6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236 </w:t>
            </w:r>
          </w:p>
        </w:tc>
      </w:tr>
      <w:tr w:rsidR="00C82492" w:rsidRPr="009F3FBE" w14:paraId="69EFBCC3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EA445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 J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0AB0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F169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1BAC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4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63E2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C29C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86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C751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3CD9C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4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3E1F8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0AA28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8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C89D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937 </w:t>
            </w:r>
          </w:p>
        </w:tc>
      </w:tr>
      <w:tr w:rsidR="005A2D20" w:rsidRPr="009F3FBE" w14:paraId="7A6247D6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7AA1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 J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3AA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A2B6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EE0A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C696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3E03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76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CA0D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397FF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AF27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3CCF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6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AF97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943 </w:t>
            </w:r>
          </w:p>
        </w:tc>
      </w:tr>
      <w:tr w:rsidR="005A2D20" w:rsidRPr="009F3FBE" w14:paraId="453068E0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E09E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Song HJ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DB4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F586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H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1F644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1475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B077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2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A037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3147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5E4B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40A2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9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5A966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073 </w:t>
            </w:r>
          </w:p>
        </w:tc>
      </w:tr>
      <w:tr w:rsidR="005A2D20" w:rsidRPr="009F3FBE" w14:paraId="1E003520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42367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 J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F11F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173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Uyghu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6F8C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226A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4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104D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8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4A7B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2127B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BE91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5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9696E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64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E474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762 </w:t>
            </w:r>
          </w:p>
        </w:tc>
      </w:tr>
      <w:tr w:rsidR="005A2D20" w:rsidRPr="009F3FBE" w14:paraId="2C783DFA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BC0F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Ma J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3E1A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3D3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Uyghu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4612A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02C0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4C82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0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E627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37BB1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1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D0BB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66FB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57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7FD2C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56 </w:t>
            </w:r>
          </w:p>
        </w:tc>
      </w:tr>
      <w:tr w:rsidR="005A2D20" w:rsidRPr="009F3FBE" w14:paraId="683C3265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EE741E" w14:textId="77777777" w:rsidR="009F3FBE" w:rsidRPr="009F3FBE" w:rsidRDefault="009F3FBE" w:rsidP="00E873F3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Xu MC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E963A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014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A03BA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Chinese Wa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F1D74E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7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1A5F5D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C95B7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327 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C68E30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49BCD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65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DEC2F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45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CE9B04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0.409 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C1B8EA6" w14:textId="77777777" w:rsidR="009F3FBE" w:rsidRPr="00483364" w:rsidRDefault="009F3FBE" w:rsidP="009F3FBE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83364">
              <w:rPr>
                <w:b/>
                <w:kern w:val="0"/>
                <w:sz w:val="24"/>
              </w:rPr>
              <w:t xml:space="preserve">0.019 </w:t>
            </w:r>
          </w:p>
        </w:tc>
      </w:tr>
      <w:tr w:rsidR="005A2D20" w:rsidRPr="009F3FBE" w14:paraId="1BCA41A7" w14:textId="77777777" w:rsidTr="00497AD9">
        <w:trPr>
          <w:trHeight w:val="312"/>
          <w:jc w:val="center"/>
        </w:trPr>
        <w:tc>
          <w:tcPr>
            <w:tcW w:w="683" w:type="pct"/>
            <w:tcBorders>
              <w:top w:val="nil"/>
            </w:tcBorders>
            <w:shd w:val="clear" w:color="auto" w:fill="auto"/>
            <w:noWrap/>
            <w:hideMark/>
          </w:tcPr>
          <w:p w14:paraId="68664074" w14:textId="77777777" w:rsidR="009F3FBE" w:rsidRPr="009F3FBE" w:rsidRDefault="009F3FBE" w:rsidP="009F3FBE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Total</w:t>
            </w:r>
          </w:p>
        </w:tc>
        <w:tc>
          <w:tcPr>
            <w:tcW w:w="358" w:type="pct"/>
            <w:tcBorders>
              <w:top w:val="nil"/>
            </w:tcBorders>
            <w:shd w:val="clear" w:color="000000" w:fill="FFFFFF"/>
            <w:noWrap/>
            <w:hideMark/>
          </w:tcPr>
          <w:p w14:paraId="35C39455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</w:tcBorders>
            <w:shd w:val="clear" w:color="auto" w:fill="auto"/>
            <w:noWrap/>
            <w:hideMark/>
          </w:tcPr>
          <w:p w14:paraId="2B1E53D3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168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582A26A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348</w:t>
            </w:r>
          </w:p>
        </w:tc>
        <w:tc>
          <w:tcPr>
            <w:tcW w:w="388" w:type="pct"/>
            <w:tcBorders>
              <w:top w:val="nil"/>
            </w:tcBorders>
            <w:shd w:val="clear" w:color="000000" w:fill="FFFFFF"/>
            <w:noWrap/>
            <w:hideMark/>
          </w:tcPr>
          <w:p w14:paraId="3F9D9167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14" w:type="pct"/>
            <w:tcBorders>
              <w:top w:val="nil"/>
            </w:tcBorders>
            <w:shd w:val="clear" w:color="000000" w:fill="FFFFFF"/>
            <w:noWrap/>
            <w:hideMark/>
          </w:tcPr>
          <w:p w14:paraId="1ADFEE8B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592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BCF00F9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2289</w:t>
            </w:r>
          </w:p>
        </w:tc>
        <w:tc>
          <w:tcPr>
            <w:tcW w:w="388" w:type="pct"/>
            <w:tcBorders>
              <w:top w:val="nil"/>
            </w:tcBorders>
            <w:shd w:val="clear" w:color="000000" w:fill="FFFFFF"/>
            <w:noWrap/>
            <w:hideMark/>
          </w:tcPr>
          <w:p w14:paraId="6F6505F4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11A25602" w14:textId="77777777" w:rsidR="009F3FBE" w:rsidRPr="009F3FBE" w:rsidRDefault="009F3FBE" w:rsidP="009F3FBE">
            <w:pPr>
              <w:widowControl/>
              <w:jc w:val="center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 xml:space="preserve">　</w:t>
            </w:r>
          </w:p>
        </w:tc>
      </w:tr>
      <w:tr w:rsidR="009F3FBE" w:rsidRPr="009F3FBE" w14:paraId="2E4B7BF2" w14:textId="77777777" w:rsidTr="00497AD9">
        <w:trPr>
          <w:trHeight w:val="744"/>
          <w:jc w:val="center"/>
        </w:trPr>
        <w:tc>
          <w:tcPr>
            <w:tcW w:w="4997" w:type="pct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9455C9D" w14:textId="77777777" w:rsidR="00DE29AB" w:rsidRDefault="009F3FBE" w:rsidP="00DE29AB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Abbreviations: MAF, minor allele frequency; HWE, Hardy-Weinberg equilibrium.</w:t>
            </w:r>
          </w:p>
          <w:p w14:paraId="34FECEAC" w14:textId="77777777" w:rsidR="009F3FBE" w:rsidRPr="009F3FBE" w:rsidRDefault="009F3FBE" w:rsidP="00DE29AB">
            <w:pPr>
              <w:widowControl/>
              <w:jc w:val="left"/>
              <w:rPr>
                <w:kern w:val="0"/>
                <w:sz w:val="24"/>
              </w:rPr>
            </w:pPr>
            <w:r w:rsidRPr="009F3FBE">
              <w:rPr>
                <w:i/>
                <w:kern w:val="0"/>
                <w:sz w:val="24"/>
              </w:rPr>
              <w:t>P</w:t>
            </w:r>
            <w:r w:rsidRPr="009F3FBE">
              <w:rPr>
                <w:kern w:val="0"/>
                <w:sz w:val="24"/>
              </w:rPr>
              <w:t xml:space="preserve"> values significant at </w:t>
            </w:r>
            <w:r w:rsidRPr="009F3FBE">
              <w:rPr>
                <w:i/>
                <w:kern w:val="0"/>
                <w:sz w:val="24"/>
              </w:rPr>
              <w:t>P</w:t>
            </w:r>
            <w:r w:rsidRPr="009F3FBE">
              <w:rPr>
                <w:kern w:val="0"/>
                <w:sz w:val="24"/>
              </w:rPr>
              <w:t>&lt;0.05 are shown in bold.</w:t>
            </w:r>
          </w:p>
        </w:tc>
      </w:tr>
    </w:tbl>
    <w:p w14:paraId="20DEB621" w14:textId="77777777" w:rsidR="00E13185" w:rsidRDefault="00972775">
      <w:pPr>
        <w:widowControl/>
        <w:jc w:val="left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  <w:br w:type="page"/>
      </w:r>
    </w:p>
    <w:p w14:paraId="56883333" w14:textId="77777777" w:rsidR="00E77C6F" w:rsidRDefault="00E77C6F" w:rsidP="00E77C6F">
      <w:pPr>
        <w:widowControl/>
        <w:jc w:val="left"/>
        <w:rPr>
          <w:b/>
          <w:bCs/>
          <w:kern w:val="0"/>
          <w:sz w:val="24"/>
        </w:rPr>
        <w:sectPr w:rsidR="00E77C6F" w:rsidSect="005A2D20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tbl>
      <w:tblPr>
        <w:tblW w:w="5230" w:type="pct"/>
        <w:jc w:val="center"/>
        <w:tblLayout w:type="fixed"/>
        <w:tblLook w:val="04A0" w:firstRow="1" w:lastRow="0" w:firstColumn="1" w:lastColumn="0" w:noHBand="0" w:noVBand="1"/>
      </w:tblPr>
      <w:tblGrid>
        <w:gridCol w:w="427"/>
        <w:gridCol w:w="848"/>
        <w:gridCol w:w="565"/>
        <w:gridCol w:w="575"/>
        <w:gridCol w:w="838"/>
        <w:gridCol w:w="426"/>
        <w:gridCol w:w="566"/>
        <w:gridCol w:w="566"/>
        <w:gridCol w:w="564"/>
        <w:gridCol w:w="566"/>
        <w:gridCol w:w="572"/>
        <w:gridCol w:w="712"/>
        <w:gridCol w:w="564"/>
        <w:gridCol w:w="847"/>
        <w:gridCol w:w="841"/>
        <w:gridCol w:w="423"/>
        <w:gridCol w:w="593"/>
        <w:gridCol w:w="683"/>
        <w:gridCol w:w="730"/>
        <w:gridCol w:w="569"/>
        <w:gridCol w:w="566"/>
        <w:gridCol w:w="680"/>
        <w:gridCol w:w="879"/>
      </w:tblGrid>
      <w:tr w:rsidR="00DE4E5A" w:rsidRPr="00317737" w14:paraId="48ADE240" w14:textId="77777777" w:rsidTr="000D1FA7">
        <w:trPr>
          <w:trHeight w:val="372"/>
          <w:jc w:val="center"/>
        </w:trPr>
        <w:tc>
          <w:tcPr>
            <w:tcW w:w="5000" w:type="pct"/>
            <w:gridSpan w:val="2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8DF46DA" w14:textId="4430AE33" w:rsidR="00DE4E5A" w:rsidRPr="00750044" w:rsidRDefault="00DE4E5A" w:rsidP="00831AB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</w:rPr>
              <w:lastRenderedPageBreak/>
              <w:t>Table S</w:t>
            </w:r>
            <w:r w:rsidR="00831ABF">
              <w:rPr>
                <w:rFonts w:eastAsia="等线"/>
                <w:b/>
                <w:bCs/>
                <w:color w:val="000000"/>
                <w:kern w:val="0"/>
                <w:sz w:val="24"/>
              </w:rPr>
              <w:t>2</w:t>
            </w: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. Summary of functional annotations for SNP rs918592 and variants in strong </w:t>
            </w:r>
            <w:r w:rsidR="00D05576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LD </w:t>
            </w: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with rs918592 (defined as </w:t>
            </w:r>
            <w:r w:rsidRPr="00750044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</w:rPr>
              <w:t>r</w:t>
            </w: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  <w:r w:rsidRPr="00750044">
              <w:rPr>
                <w:b/>
                <w:bCs/>
                <w:color w:val="000000"/>
                <w:kern w:val="0"/>
                <w:sz w:val="24"/>
              </w:rPr>
              <w:t>≥</w:t>
            </w: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</w:rPr>
              <w:t>0.8 with rs918592 in the East Asian</w:t>
            </w:r>
            <w:r w:rsidR="00C6228E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750044">
              <w:rPr>
                <w:rFonts w:eastAsia="等线"/>
                <w:b/>
                <w:bCs/>
                <w:color w:val="000000"/>
                <w:kern w:val="0"/>
                <w:sz w:val="24"/>
              </w:rPr>
              <w:t>population) using HaploReg v4.1.</w:t>
            </w:r>
          </w:p>
        </w:tc>
      </w:tr>
      <w:tr w:rsidR="000D1FA7" w:rsidRPr="00317737" w14:paraId="59813AAC" w14:textId="77777777" w:rsidTr="004E1598">
        <w:trPr>
          <w:trHeight w:val="94"/>
          <w:jc w:val="center"/>
        </w:trPr>
        <w:tc>
          <w:tcPr>
            <w:tcW w:w="1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CD8EE9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F05C6E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Position (hg38)</w:t>
            </w:r>
          </w:p>
        </w:tc>
        <w:tc>
          <w:tcPr>
            <w:tcW w:w="3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16D55C" w14:textId="77777777" w:rsidR="00DB58D4" w:rsidRPr="00F755A6" w:rsidRDefault="00DB58D4" w:rsidP="001F49B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LD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03E563" w14:textId="77777777" w:rsidR="00DB58D4" w:rsidRPr="00F755A6" w:rsidRDefault="00BB5163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3"/>
                <w:szCs w:val="13"/>
              </w:rPr>
              <w:t>V</w:t>
            </w:r>
            <w:r w:rsidR="00DB58D4"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riant</w:t>
            </w:r>
          </w:p>
        </w:tc>
        <w:tc>
          <w:tcPr>
            <w:tcW w:w="1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84054D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Ref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CBFCFD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77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B56195" w14:textId="77777777" w:rsidR="00DB58D4" w:rsidRPr="00F755A6" w:rsidRDefault="00DB58D4" w:rsidP="0031773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Frequency</w:t>
            </w:r>
            <w:r w:rsidR="00263B3B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 xml:space="preserve"> of </w:t>
            </w:r>
            <w:r w:rsidR="00263B3B" w:rsidRPr="00263B3B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lternate</w:t>
            </w:r>
            <w:r w:rsidR="00263B3B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 xml:space="preserve"> allele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6D6BA5" w14:textId="77777777" w:rsidR="00DB58D4" w:rsidRPr="00F755A6" w:rsidRDefault="00DB58D4" w:rsidP="005A5FE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GERP</w:t>
            </w:r>
            <w:r w:rsidR="005A5FEB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cons</w:t>
            </w:r>
          </w:p>
        </w:tc>
        <w:tc>
          <w:tcPr>
            <w:tcW w:w="1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C75C9A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SiPhy cons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385A9C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Promoter histone marks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F8E445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Enhancer histone marks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59FD7D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DN</w:t>
            </w:r>
            <w:r w:rsidR="00B6164B">
              <w:rPr>
                <w:rFonts w:eastAsia="等线" w:hint="eastAsia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5E76C1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Proteins bound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FEBBDB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Motifs changed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79900F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NHGRI/EBI GWAS hits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985E93" w14:textId="77777777" w:rsidR="00DB58D4" w:rsidRPr="00F755A6" w:rsidRDefault="00DB58D4" w:rsidP="00DB58D4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GRASP QTL hits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71000C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Selected eQTL</w:t>
            </w:r>
          </w:p>
          <w:p w14:paraId="461BB39C" w14:textId="77777777" w:rsidR="00DB58D4" w:rsidRPr="00F755A6" w:rsidRDefault="00DB58D4" w:rsidP="00317737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hits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C64D33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GENCODE gene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8C7C16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dbSNP func annot</w:t>
            </w:r>
          </w:p>
        </w:tc>
      </w:tr>
      <w:tr w:rsidR="000D1FA7" w:rsidRPr="00317737" w14:paraId="5788F56F" w14:textId="77777777" w:rsidTr="00A419F7">
        <w:trPr>
          <w:trHeight w:val="225"/>
          <w:jc w:val="center"/>
        </w:trPr>
        <w:tc>
          <w:tcPr>
            <w:tcW w:w="1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4BACA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EBD36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5D94B1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i/>
                <w:color w:val="000000"/>
                <w:kern w:val="0"/>
                <w:sz w:val="13"/>
                <w:szCs w:val="13"/>
              </w:rPr>
              <w:t>r</w:t>
            </w: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²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1DF622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D'</w:t>
            </w: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85A27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78846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3B3E2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389F66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FR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47CBAA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M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5D4121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AS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9858F1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  <w:t>EUR</w:t>
            </w:r>
          </w:p>
        </w:tc>
        <w:tc>
          <w:tcPr>
            <w:tcW w:w="24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98FA1B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BFAE82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967CC0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3CD58D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9492E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D94413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1568FD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6994D2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7EE6C6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681365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CDEE3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F7218" w14:textId="77777777" w:rsidR="00DB58D4" w:rsidRPr="00F755A6" w:rsidRDefault="00DB58D4" w:rsidP="0031773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7653BD" w:rsidRPr="00317737" w14:paraId="2F5D0F42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80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47FB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742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4AF9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8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1873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DA593" w14:textId="36F3CC18" w:rsidR="00317737" w:rsidRPr="007C6BDA" w:rsidRDefault="007C6BDA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36386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5A24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FB8F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7AB8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C450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1792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1DC4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ECC8D7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85B3FC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right w:val="nil"/>
            </w:tcBorders>
            <w:shd w:val="clear" w:color="000000" w:fill="auto"/>
            <w:hideMark/>
          </w:tcPr>
          <w:p w14:paraId="5FAAAEA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ESDR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1FC069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C952C8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1DA7CA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right w:val="nil"/>
            </w:tcBorders>
            <w:shd w:val="clear" w:color="000000" w:fill="auto"/>
            <w:hideMark/>
          </w:tcPr>
          <w:p w14:paraId="65EC05C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 altered motif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AA7771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590A39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right w:val="nil"/>
            </w:tcBorders>
            <w:shd w:val="clear" w:color="000000" w:fill="auto"/>
            <w:hideMark/>
          </w:tcPr>
          <w:p w14:paraId="48E0C9D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2AB61C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3D28C4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28B13C42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340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C2E0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753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EF74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0F06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36D32" w14:textId="3850F2A6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47735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0DF9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FA30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E8D0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5099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D49E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92CA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3D8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8B5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3ECF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4BD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6DD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6F9F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490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F6D2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AA37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FE9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07E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BD4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5EC71E6D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7B0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AA21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783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8928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97CB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32DB6" w14:textId="16D4F10F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68608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D6AC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6D91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438E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7CA0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FA0F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F768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0AF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0A0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9E6B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E67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CBC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70C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15F5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IRE,HNF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CA5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627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8C2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B57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6A2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6751EDCD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27A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8BBF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820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E953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0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0480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94DCD" w14:textId="1CA7F63E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11537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A8FF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185B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3A3E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3E0D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443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84C2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E7CD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8039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CC1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205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299F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FD6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670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Fox,Hmbox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3E6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F53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C20F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A53D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29D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7164A370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C37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2841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897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24F7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FF57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83FD5" w14:textId="41FFA05F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218914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575F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A74C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F6C3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70CA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CABD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872A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2599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33EB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98B9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CA73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21B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59A0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23CD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NF-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85D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EF6C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EA5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9C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8D58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435963C8" w14:textId="77777777" w:rsidTr="00A419F7">
        <w:trPr>
          <w:trHeight w:val="285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E23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952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3959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9DE1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8B4A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71DEC" w14:textId="6368F39C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783937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3A38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44B4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7C9B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247C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9408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DC96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0AA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A405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47F2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25E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3A0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 tissu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D9C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TCF,RAD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CE0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D289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A929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F9C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485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6697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530D59D1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D02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FB34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14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E54D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A452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AC83A" w14:textId="2DB91001" w:rsidR="00317737" w:rsidRPr="007C6BDA" w:rsidRDefault="00317737" w:rsidP="00317737">
            <w:pPr>
              <w:widowControl/>
              <w:jc w:val="left"/>
              <w:rPr>
                <w:rFonts w:eastAsia="等线"/>
                <w:b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b/>
                <w:kern w:val="0"/>
                <w:sz w:val="13"/>
                <w:szCs w:val="13"/>
              </w:rPr>
              <w:t>rs91859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0064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CB36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B03F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4894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</w:t>
            </w:r>
            <w:r w:rsidR="00097610"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4360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86E7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F4F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BAB5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617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7D1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1FB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698F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5EBA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5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55E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A93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114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CCC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797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37E49A6C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785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5BF5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16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B070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8C8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BF156" w14:textId="529DBB90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91859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61EC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7640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6239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F00C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EF99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8E69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5AE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B877" w14:textId="77777777" w:rsidR="00317737" w:rsidRPr="00F755A6" w:rsidRDefault="00323B15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323B15">
              <w:rPr>
                <w:rFonts w:eastAsia="等线"/>
                <w:color w:val="FFFFFF" w:themeColor="background1"/>
                <w:kern w:val="0"/>
                <w:sz w:val="13"/>
                <w:szCs w:val="13"/>
              </w:rPr>
              <w:t>conserv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B8CB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1258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E9C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E6E2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EB1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rx,My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D2A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249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791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399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E04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763E5486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F58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C232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19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D19E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6CBF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BAD0E" w14:textId="6B649518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91859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AC24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B457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4471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6F51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49F9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B147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AE7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E7C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308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961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0C4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D9A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A76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9EC7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410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A5A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76F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A1C5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6425C367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A2D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D369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284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373C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D72F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0F149" w14:textId="219F9413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29106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538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06AD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04CB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BFDA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F664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2C35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113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A236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F7A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5248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6E94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FC59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532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F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19BD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686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1ED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EE16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E15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2A1E0E3B" w14:textId="77777777" w:rsidTr="00A419F7">
        <w:trPr>
          <w:trHeight w:val="312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449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276E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33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937A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95F3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7388C" w14:textId="77777777" w:rsidR="00317737" w:rsidRPr="007C6BDA" w:rsidRDefault="006928AE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hyperlink r:id="rId8" w:tgtFrame="_blank" w:history="1">
              <w:r w:rsidR="00317737" w:rsidRPr="007C6BDA">
                <w:rPr>
                  <w:rFonts w:eastAsia="等线"/>
                  <w:kern w:val="0"/>
                  <w:sz w:val="13"/>
                  <w:szCs w:val="13"/>
                </w:rPr>
                <w:t>rs2042315</w:t>
              </w:r>
            </w:hyperlink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10BB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BD99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7CC8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E19E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3B2F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4981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DB0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ECDF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A96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FB9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664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D7B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DEE0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EBF,GATA,STA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A5A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D2EC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8F8E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0FFD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EF9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67F577B2" w14:textId="77777777" w:rsidTr="00A419F7">
        <w:trPr>
          <w:trHeight w:val="312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C4E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19E3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43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0745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BC97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1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D3D0B" w14:textId="65205C7B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416877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B7BC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9592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D829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86DE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DA2B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8383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B235" w14:textId="77777777" w:rsidR="00317737" w:rsidRPr="00F755A6" w:rsidRDefault="00323B15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323B15">
              <w:rPr>
                <w:rFonts w:eastAsia="等线"/>
                <w:color w:val="FFFFFF" w:themeColor="background1"/>
                <w:kern w:val="0"/>
                <w:sz w:val="13"/>
                <w:szCs w:val="13"/>
              </w:rPr>
              <w:t>conserve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6A6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3DDE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0E6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STRM, BRN, G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580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 tissu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F8B5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EBPB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369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331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9C2A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D98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43B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7B3B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18C7684C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E52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D85F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61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99C1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8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6EBB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D8388" w14:textId="0AF2254B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42324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BA6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A579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E3AC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0D93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A5B1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6479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566D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6164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632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8B9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CFC5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8ED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B7DC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1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6232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038F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4FC8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500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33B5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13FB50FB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E56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495C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091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3B1F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2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F181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AF4A8" w14:textId="7B746AA6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131594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8988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FBE5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701C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B084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96A5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1E18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C1E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585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16B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09B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CE7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3E05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31DF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EBP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044F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D48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2C2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4CA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A29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0D1FA7" w:rsidRPr="00317737" w14:paraId="5A6977B1" w14:textId="77777777" w:rsidTr="00A419F7">
        <w:trPr>
          <w:trHeight w:val="312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6EE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12C7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1119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4CD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7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7AD6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0FC8" w14:textId="0C227A1E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78938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B35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45F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038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047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D78E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AD4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411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A1DD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6FF4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AC739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988A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DE73C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C16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ATA,HP1-site-factor,Pou2f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5BAF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179B" w14:textId="77777777" w:rsidR="00317737" w:rsidRPr="00F755A6" w:rsidRDefault="00317737" w:rsidP="00317737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5D8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154D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AB6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75547F58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A30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7582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218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E5EA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248B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D8893" w14:textId="7F4EC404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4296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D4A4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7DF6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19F0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E7CB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3B35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45DF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661A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9DC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F87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D6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ABA4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9128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9A67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Myc,YY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8EC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51A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0F5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977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34E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135A9FDB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55B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3634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232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3DF0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1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EDEC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5B26A" w14:textId="4CA8C892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77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A6DD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4A91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6FAD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1179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3CD4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6340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666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960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FE2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605B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764E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6B6C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EC75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lx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F0C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0D9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026C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E1C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62F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4B10BA1F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420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95D4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246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CA9A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69BA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D4F79" w14:textId="24FF279B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769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EA29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00ED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6FAD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2F48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BF61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CFE1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80F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5DA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881C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67CB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3E4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AE3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1430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Zi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559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20A7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733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803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6365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3207BCC5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086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C731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259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930F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8899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3241F" w14:textId="56A86497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769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D90E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DC1D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33F7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</w:t>
            </w:r>
            <w:r w:rsidR="00CB6915"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66C3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2EF8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BA43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</w:t>
            </w:r>
            <w:r w:rsidR="00CB6915"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7EF8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DF42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B4B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47E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FFE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FD18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3AB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A48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66FF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1A1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A36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6FDE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04CCBE8C" w14:textId="77777777" w:rsidTr="00A419F7">
        <w:trPr>
          <w:trHeight w:val="276"/>
          <w:jc w:val="center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A55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0B0E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272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0687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7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4541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A5B9B" w14:textId="3702A85E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769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9291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9504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8E11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F5B5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0C0DF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40CC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A32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267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2D95A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927C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3EE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31E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01732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E81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CD8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5710E6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407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DBD9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7653BD" w:rsidRPr="00317737" w14:paraId="4E5C7F2C" w14:textId="77777777" w:rsidTr="00A419F7">
        <w:trPr>
          <w:trHeight w:val="288"/>
          <w:jc w:val="center"/>
        </w:trPr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DB6A28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2850EB0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6043581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5914CB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84 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2387C45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0.9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C04259B" w14:textId="6F7FDA04" w:rsidR="00317737" w:rsidRPr="007C6BDA" w:rsidRDefault="00317737" w:rsidP="00317737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7C6BDA">
              <w:rPr>
                <w:rFonts w:eastAsia="等线"/>
                <w:kern w:val="0"/>
                <w:sz w:val="13"/>
                <w:szCs w:val="13"/>
              </w:rPr>
              <w:t>rs3768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6236A2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7AD0308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35A3D1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7E5BC6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37A4FC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65274C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456018E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2867E9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CB2AD0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DA41D3D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C027C22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6610F6C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14:paraId="349991B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4 altered motif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2787134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19B8931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14:paraId="26EB0A93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1 hi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20177D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PDE4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D5FC6DB" w14:textId="77777777" w:rsidR="00317737" w:rsidRPr="00F755A6" w:rsidRDefault="00317737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F755A6">
              <w:rPr>
                <w:rFonts w:eastAsia="等线"/>
                <w:color w:val="000000"/>
                <w:kern w:val="0"/>
                <w:sz w:val="13"/>
                <w:szCs w:val="13"/>
              </w:rPr>
              <w:t>intronic</w:t>
            </w:r>
          </w:p>
        </w:tc>
      </w:tr>
      <w:tr w:rsidR="00C54830" w:rsidRPr="00317737" w14:paraId="6A90439F" w14:textId="77777777" w:rsidTr="000D1FA7">
        <w:trPr>
          <w:trHeight w:val="288"/>
          <w:jc w:val="center"/>
        </w:trPr>
        <w:tc>
          <w:tcPr>
            <w:tcW w:w="5000" w:type="pct"/>
            <w:gridSpan w:val="23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4D879CFD" w14:textId="32249F56" w:rsidR="00C54830" w:rsidRDefault="00C54830" w:rsidP="00317737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C54830">
              <w:rPr>
                <w:rFonts w:eastAsia="等线"/>
                <w:color w:val="000000"/>
                <w:kern w:val="0"/>
                <w:sz w:val="24"/>
              </w:rPr>
              <w:t xml:space="preserve">SNP rs918592 is labeled in </w:t>
            </w:r>
            <w:r w:rsidR="00BF04D3" w:rsidRPr="00BF04D3">
              <w:rPr>
                <w:rFonts w:eastAsia="等线"/>
                <w:color w:val="000000"/>
                <w:kern w:val="0"/>
                <w:sz w:val="24"/>
              </w:rPr>
              <w:t>bold</w:t>
            </w:r>
            <w:r w:rsidRPr="00C54830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  <w:p w14:paraId="669E863A" w14:textId="77777777" w:rsidR="00370F3B" w:rsidRPr="00C54830" w:rsidRDefault="002E6759" w:rsidP="00CF4BA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Abbreviations: </w:t>
            </w:r>
            <w:r w:rsidR="00D05576" w:rsidRPr="00D05576">
              <w:rPr>
                <w:kern w:val="0"/>
                <w:sz w:val="24"/>
              </w:rPr>
              <w:t>LD</w:t>
            </w:r>
            <w:r w:rsidR="00D05576">
              <w:rPr>
                <w:kern w:val="0"/>
                <w:sz w:val="24"/>
              </w:rPr>
              <w:t>,</w:t>
            </w:r>
            <w:r w:rsidR="00D05576" w:rsidRPr="00D05576">
              <w:rPr>
                <w:kern w:val="0"/>
                <w:sz w:val="24"/>
              </w:rPr>
              <w:t xml:space="preserve"> </w:t>
            </w:r>
            <w:r w:rsidR="00D05576">
              <w:rPr>
                <w:kern w:val="0"/>
                <w:sz w:val="24"/>
              </w:rPr>
              <w:t>linkage disequilibrium;</w:t>
            </w:r>
            <w:r w:rsidR="00D05576" w:rsidRPr="00D05576">
              <w:rPr>
                <w:kern w:val="0"/>
                <w:sz w:val="24"/>
              </w:rPr>
              <w:t xml:space="preserve"> </w:t>
            </w:r>
            <w:r w:rsidRPr="002E6759">
              <w:rPr>
                <w:rFonts w:eastAsia="等线"/>
                <w:color w:val="000000"/>
                <w:kern w:val="0"/>
                <w:sz w:val="24"/>
              </w:rPr>
              <w:t>Ref</w:t>
            </w:r>
            <w:r w:rsidRPr="002E6759">
              <w:rPr>
                <w:rFonts w:eastAsia="等线" w:hint="eastAsia"/>
                <w:color w:val="000000"/>
                <w:kern w:val="0"/>
                <w:sz w:val="24"/>
              </w:rPr>
              <w:t>,</w:t>
            </w:r>
            <w:r w:rsidRPr="002E6759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60051C">
              <w:rPr>
                <w:rFonts w:eastAsia="等线"/>
                <w:color w:val="000000"/>
                <w:kern w:val="0"/>
                <w:sz w:val="24"/>
              </w:rPr>
              <w:t>r</w:t>
            </w:r>
            <w:r w:rsidR="00DC2474" w:rsidRPr="00DC2474">
              <w:rPr>
                <w:rFonts w:eastAsia="等线"/>
                <w:color w:val="000000"/>
                <w:kern w:val="0"/>
                <w:sz w:val="24"/>
              </w:rPr>
              <w:t>eference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Pr="002E6759">
              <w:rPr>
                <w:rFonts w:eastAsia="等线"/>
                <w:color w:val="000000"/>
                <w:kern w:val="0"/>
                <w:sz w:val="24"/>
              </w:rPr>
              <w:t>Alt,</w:t>
            </w:r>
            <w:r w:rsidR="0060051C">
              <w:rPr>
                <w:rFonts w:eastAsia="等线"/>
                <w:color w:val="000000"/>
                <w:kern w:val="0"/>
                <w:sz w:val="24"/>
              </w:rPr>
              <w:t xml:space="preserve"> a</w:t>
            </w:r>
            <w:r w:rsidR="00DC2474" w:rsidRPr="00DC2474">
              <w:rPr>
                <w:rFonts w:eastAsia="等线"/>
                <w:color w:val="000000"/>
                <w:kern w:val="0"/>
                <w:sz w:val="24"/>
              </w:rPr>
              <w:t>lternate</w:t>
            </w:r>
            <w:r w:rsidR="00951070">
              <w:rPr>
                <w:rFonts w:eastAsia="等线"/>
                <w:color w:val="000000"/>
                <w:kern w:val="0"/>
                <w:sz w:val="24"/>
              </w:rPr>
              <w:t>;</w:t>
            </w:r>
            <w:r w:rsidR="00DC2474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837F06" w:rsidRPr="00837F06">
              <w:rPr>
                <w:rFonts w:eastAsia="等线"/>
                <w:color w:val="000000"/>
                <w:kern w:val="0"/>
                <w:sz w:val="24"/>
              </w:rPr>
              <w:t>AFR, African (YRI, LWK, ASW)</w:t>
            </w:r>
            <w:r w:rsidR="00837F06"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="00837F06" w:rsidRPr="00837F06">
              <w:rPr>
                <w:rFonts w:eastAsia="等线"/>
                <w:color w:val="000000"/>
                <w:kern w:val="0"/>
                <w:sz w:val="24"/>
              </w:rPr>
              <w:t>AMR, American (MXL, CLM, PUR)</w:t>
            </w:r>
            <w:r w:rsidR="00837F06"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="00837F06" w:rsidRPr="00837F06">
              <w:rPr>
                <w:rFonts w:eastAsia="等线"/>
                <w:color w:val="000000"/>
                <w:kern w:val="0"/>
                <w:sz w:val="24"/>
              </w:rPr>
              <w:t>ASN, East Asian (CHB, JPT, CHS)</w:t>
            </w:r>
            <w:r w:rsidR="00837F06"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="00837F06" w:rsidRPr="00837F06">
              <w:rPr>
                <w:rFonts w:eastAsia="等线"/>
                <w:color w:val="000000"/>
                <w:kern w:val="0"/>
                <w:sz w:val="24"/>
              </w:rPr>
              <w:t>EUR, European (CEU, TSI, GBR, FIN, IBS)</w:t>
            </w:r>
            <w:r w:rsidR="006A5514"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="002E0E6C" w:rsidRPr="002E0E6C">
              <w:rPr>
                <w:rFonts w:eastAsia="等线"/>
                <w:color w:val="000000"/>
                <w:kern w:val="0"/>
                <w:sz w:val="24"/>
              </w:rPr>
              <w:t>GERP cons, sequence constraint by GERP; SiPhy cons, sequence constraint by SiPhy;</w:t>
            </w:r>
            <w:r w:rsidR="00386DDE">
              <w:t xml:space="preserve"> </w:t>
            </w:r>
            <w:r w:rsidR="00386DDE" w:rsidRPr="00386DDE">
              <w:rPr>
                <w:rFonts w:eastAsia="等线"/>
                <w:color w:val="000000"/>
                <w:kern w:val="0"/>
                <w:sz w:val="24"/>
              </w:rPr>
              <w:t>DNase</w:t>
            </w:r>
            <w:r w:rsidR="00386DDE">
              <w:rPr>
                <w:rFonts w:eastAsia="等线"/>
                <w:color w:val="000000"/>
                <w:kern w:val="0"/>
                <w:sz w:val="24"/>
              </w:rPr>
              <w:t xml:space="preserve">, </w:t>
            </w:r>
            <w:r w:rsidR="00386DDE" w:rsidRPr="00386DDE">
              <w:rPr>
                <w:rFonts w:eastAsia="等线"/>
                <w:color w:val="000000"/>
                <w:kern w:val="0"/>
                <w:sz w:val="24"/>
              </w:rPr>
              <w:t>deoxyribonuclease</w:t>
            </w:r>
            <w:r w:rsidR="00386DDE">
              <w:rPr>
                <w:rFonts w:eastAsia="等线"/>
                <w:color w:val="000000"/>
                <w:kern w:val="0"/>
                <w:sz w:val="24"/>
              </w:rPr>
              <w:t>;</w:t>
            </w:r>
            <w:r w:rsidR="002E0E6C" w:rsidRPr="002E0E6C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="005A0D20" w:rsidRPr="005A0D20">
              <w:rPr>
                <w:rFonts w:eastAsia="等线"/>
                <w:color w:val="000000"/>
                <w:kern w:val="0"/>
                <w:sz w:val="24"/>
              </w:rPr>
              <w:t xml:space="preserve">GWAS, genome-wide association study; </w:t>
            </w:r>
            <w:r w:rsidR="00C029BD" w:rsidRPr="00C029BD">
              <w:rPr>
                <w:rFonts w:eastAsia="等线"/>
                <w:color w:val="000000"/>
                <w:kern w:val="0"/>
                <w:sz w:val="24"/>
              </w:rPr>
              <w:t xml:space="preserve">QTL, quantitative trait locus; eQTL, expression quantitative trait locus; </w:t>
            </w:r>
            <w:r w:rsidR="006A5514" w:rsidRPr="006A5514">
              <w:rPr>
                <w:rFonts w:eastAsia="等线"/>
                <w:color w:val="000000"/>
                <w:kern w:val="0"/>
                <w:sz w:val="24"/>
              </w:rPr>
              <w:t>func annot</w:t>
            </w:r>
            <w:r w:rsidR="006A5514">
              <w:rPr>
                <w:rFonts w:eastAsia="等线"/>
                <w:color w:val="000000"/>
                <w:kern w:val="0"/>
                <w:sz w:val="24"/>
              </w:rPr>
              <w:t>,</w:t>
            </w:r>
            <w:r w:rsidR="00DC2474" w:rsidRPr="002E6759">
              <w:rPr>
                <w:rFonts w:eastAsia="等线"/>
                <w:color w:val="000000"/>
                <w:kern w:val="0"/>
                <w:sz w:val="24"/>
              </w:rPr>
              <w:t> functional annotation</w:t>
            </w:r>
            <w:r w:rsidR="006A5514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</w:tc>
      </w:tr>
    </w:tbl>
    <w:p w14:paraId="3B7F21D3" w14:textId="77777777" w:rsidR="00370F3B" w:rsidRDefault="00370F3B"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850"/>
        <w:gridCol w:w="1134"/>
        <w:gridCol w:w="993"/>
        <w:gridCol w:w="992"/>
        <w:gridCol w:w="1276"/>
        <w:gridCol w:w="1275"/>
        <w:gridCol w:w="1560"/>
        <w:gridCol w:w="708"/>
        <w:gridCol w:w="993"/>
        <w:gridCol w:w="1134"/>
        <w:gridCol w:w="992"/>
      </w:tblGrid>
      <w:tr w:rsidR="00370F3B" w:rsidRPr="00370F3B" w14:paraId="43202D26" w14:textId="77777777" w:rsidTr="00AE777C">
        <w:trPr>
          <w:trHeight w:val="732"/>
        </w:trPr>
        <w:tc>
          <w:tcPr>
            <w:tcW w:w="13892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672F" w14:textId="4AFA7448" w:rsidR="00370F3B" w:rsidRPr="008C4371" w:rsidRDefault="00370F3B" w:rsidP="00831AB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able S</w:t>
            </w:r>
            <w:r w:rsidR="00831ABF">
              <w:rPr>
                <w:rFonts w:eastAsia="等线"/>
                <w:b/>
                <w:bCs/>
                <w:color w:val="000000"/>
                <w:kern w:val="0"/>
                <w:sz w:val="24"/>
              </w:rPr>
              <w:t>3</w:t>
            </w: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. Summary of functional annotations for SNP rs918592 and variants in strong LD with rs918592 (defined as </w:t>
            </w:r>
            <w:r w:rsidRPr="008C4371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</w:rPr>
              <w:t>r</w:t>
            </w: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  <w:r w:rsidRPr="008C4371">
              <w:rPr>
                <w:b/>
                <w:bCs/>
                <w:color w:val="000000"/>
                <w:kern w:val="0"/>
                <w:sz w:val="24"/>
              </w:rPr>
              <w:t>≥</w:t>
            </w: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0.8 with rs918592 in the East Asian population) using RegulomeDB v2.1</w:t>
            </w:r>
            <w:r w:rsidR="00E931B0"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C14C8E"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in GRCh38 assembly</w:t>
            </w: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.</w:t>
            </w:r>
          </w:p>
        </w:tc>
      </w:tr>
      <w:tr w:rsidR="00AE777C" w:rsidRPr="00370F3B" w14:paraId="47DA23E9" w14:textId="77777777" w:rsidTr="00AE777C">
        <w:trPr>
          <w:trHeight w:val="67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0D1B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9205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dbSNP I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A3D1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6578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8840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ChI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EAE6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DN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6854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Footpri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3F46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Footprint_match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3AD5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IC_matched_ma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DDCF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IC_ma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2BAF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PW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B30E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PWM_match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0F1D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QTL</w:t>
            </w:r>
          </w:p>
        </w:tc>
      </w:tr>
      <w:tr w:rsidR="00AE777C" w:rsidRPr="00370F3B" w14:paraId="312766FF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FF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96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363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1A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08D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CE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68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4E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C22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1E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07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2D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DF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E3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325CE816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E8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B8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477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1F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8C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4B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8E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14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2C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C3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4F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A9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06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68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45EB181C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527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55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6860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B1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6A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2F4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8D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E8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F9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3F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1F5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29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F0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EC6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10628779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FF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FB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115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42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CB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C3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82D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43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4C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193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B07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C2B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9A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FF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5ED1D4E0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E0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D82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2189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A8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F4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68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2C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1E4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F9B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C7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41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43E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30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FE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268F4FE9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2E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0A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7839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34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50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7DA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0B5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D5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C9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CB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BC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56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8A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D0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1E1A137E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C8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04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FF0000"/>
                <w:kern w:val="0"/>
                <w:sz w:val="24"/>
              </w:rPr>
            </w:pPr>
            <w:r w:rsidRPr="00457285">
              <w:rPr>
                <w:rFonts w:eastAsia="等线"/>
                <w:b/>
                <w:bCs/>
                <w:kern w:val="0"/>
                <w:sz w:val="24"/>
              </w:rPr>
              <w:t>rs918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09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80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E21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C7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BC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4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623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11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E4D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193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43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31A13243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8D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38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918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D5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64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DE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D29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55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912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FA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4E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45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FF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F1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1724311F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66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9D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918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05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DD6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5E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AF5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BAD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8E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F85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FD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F9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73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655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70D3D279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3CA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DC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2910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9D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E6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7C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46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6E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68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9B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25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2F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80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E7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5E9A251C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FE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C2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2042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C7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46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BD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BC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29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DD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918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0D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12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BA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41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722698DF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33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77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4168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AD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0A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94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85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11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B6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CA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36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40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D68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9A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43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42306FDC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11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A5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423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8F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7E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17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8E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73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03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5C9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70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1C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34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05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619D7DC8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2B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20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13159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5E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5E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FE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31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B1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217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E8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F0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14A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8F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4D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42BA3EE2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2E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C0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789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9D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10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4E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5B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4C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04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6D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94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EA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AB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C95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5C1BDD09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3B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9D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42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B1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D7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413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DF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24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9D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B8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A6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8B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A39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C8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35F2F08F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07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ECA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7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D1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BF4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9E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18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0F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48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552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74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22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AA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54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7DE0E800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E4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27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7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345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8C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1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88C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1E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75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DB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A2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1F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9E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28E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C1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748ED7FA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438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CA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7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C5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1F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1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47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050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EA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49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1296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D66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824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63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5C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35B6684A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819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E2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7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0B88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94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55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1C9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500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90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3B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47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57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BCF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FB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9FF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AE777C" w:rsidRPr="00370F3B" w14:paraId="2C20FA7E" w14:textId="77777777" w:rsidTr="00AE777C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B1C1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0EE7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rs37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B34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1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A3C5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.222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4F6B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85FA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93F3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99B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8D92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16CC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5425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E694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C57D" w14:textId="77777777" w:rsidR="00370F3B" w:rsidRPr="008C4371" w:rsidRDefault="00370F3B" w:rsidP="00671E85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b/>
                <w:bCs/>
                <w:color w:val="000000"/>
                <w:kern w:val="0"/>
                <w:sz w:val="24"/>
              </w:rPr>
              <w:t>TRUE</w:t>
            </w:r>
          </w:p>
        </w:tc>
      </w:tr>
      <w:tr w:rsidR="00370F3B" w:rsidRPr="00370F3B" w14:paraId="020D6A4C" w14:textId="77777777" w:rsidTr="00AE777C">
        <w:trPr>
          <w:trHeight w:val="276"/>
        </w:trPr>
        <w:tc>
          <w:tcPr>
            <w:tcW w:w="138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274" w14:textId="616DADC7" w:rsidR="00CF4BA9" w:rsidRPr="008C4371" w:rsidRDefault="00CF4BA9" w:rsidP="00CF4BA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rFonts w:eastAsia="等线"/>
                <w:color w:val="000000"/>
                <w:kern w:val="0"/>
                <w:sz w:val="24"/>
              </w:rPr>
              <w:t xml:space="preserve">SNP rs918592 is labeled in </w:t>
            </w:r>
            <w:r w:rsidR="00A67D01" w:rsidRPr="00A67D01">
              <w:rPr>
                <w:rFonts w:eastAsia="等线"/>
                <w:color w:val="000000"/>
                <w:kern w:val="0"/>
                <w:sz w:val="24"/>
              </w:rPr>
              <w:t>bold</w:t>
            </w:r>
            <w:r w:rsidRPr="008C4371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  <w:p w14:paraId="2E3744FA" w14:textId="77777777" w:rsidR="00370F3B" w:rsidRPr="008C4371" w:rsidRDefault="00CF4BA9" w:rsidP="00D1534E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C4371">
              <w:rPr>
                <w:kern w:val="0"/>
                <w:sz w:val="24"/>
              </w:rPr>
              <w:t xml:space="preserve">Abbreviations: LD, linkage disequilibrium; </w:t>
            </w:r>
            <w:r w:rsidR="00D06A09" w:rsidRPr="008C4371">
              <w:rPr>
                <w:kern w:val="0"/>
                <w:sz w:val="24"/>
              </w:rPr>
              <w:t xml:space="preserve">ChIP, Chromatin immunoprecipitation; </w:t>
            </w:r>
            <w:r w:rsidRPr="008C4371">
              <w:rPr>
                <w:rFonts w:eastAsia="等线"/>
                <w:color w:val="000000"/>
                <w:kern w:val="0"/>
                <w:sz w:val="24"/>
              </w:rPr>
              <w:t xml:space="preserve">DNase, deoxyribonuclease; </w:t>
            </w:r>
            <w:r w:rsidR="00D1534E" w:rsidRPr="008C4371">
              <w:rPr>
                <w:rFonts w:eastAsia="等线"/>
                <w:color w:val="000000"/>
                <w:kern w:val="0"/>
                <w:sz w:val="24"/>
              </w:rPr>
              <w:t xml:space="preserve">IC_matched_max, maximum information content change of matched TF motif; </w:t>
            </w:r>
            <w:r w:rsidR="003C72E4" w:rsidRPr="008C4371">
              <w:rPr>
                <w:rFonts w:eastAsia="等线"/>
                <w:color w:val="000000"/>
                <w:kern w:val="0"/>
                <w:sz w:val="24"/>
              </w:rPr>
              <w:t xml:space="preserve">IC_max, maximum information content change of TF motif; </w:t>
            </w:r>
            <w:r w:rsidR="00D27167" w:rsidRPr="008C4371">
              <w:rPr>
                <w:rFonts w:eastAsia="等线"/>
                <w:color w:val="000000"/>
                <w:kern w:val="0"/>
                <w:sz w:val="24"/>
              </w:rPr>
              <w:t>PWM,</w:t>
            </w:r>
            <w:r w:rsidR="00CF316F" w:rsidRPr="008C4371">
              <w:rPr>
                <w:sz w:val="24"/>
              </w:rPr>
              <w:t xml:space="preserve"> </w:t>
            </w:r>
            <w:r w:rsidR="00CF316F" w:rsidRPr="008C4371">
              <w:rPr>
                <w:rFonts w:eastAsia="等线"/>
                <w:color w:val="000000"/>
                <w:kern w:val="0"/>
                <w:sz w:val="24"/>
              </w:rPr>
              <w:t>position weight matrix</w:t>
            </w:r>
            <w:r w:rsidR="00D27167" w:rsidRPr="008C4371">
              <w:rPr>
                <w:rFonts w:eastAsia="等线"/>
                <w:color w:val="000000"/>
                <w:kern w:val="0"/>
                <w:sz w:val="24"/>
              </w:rPr>
              <w:t xml:space="preserve">; </w:t>
            </w:r>
            <w:r w:rsidRPr="008C4371">
              <w:rPr>
                <w:rFonts w:eastAsia="等线"/>
                <w:color w:val="000000"/>
                <w:kern w:val="0"/>
                <w:sz w:val="24"/>
              </w:rPr>
              <w:t>QTL, quantitative trait locus.</w:t>
            </w:r>
          </w:p>
          <w:p w14:paraId="195E0470" w14:textId="77777777" w:rsidR="00144A6D" w:rsidRPr="008C4371" w:rsidRDefault="00CB1135" w:rsidP="00144A6D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8C4371">
              <w:rPr>
                <w:rFonts w:eastAsia="Times New Roman"/>
                <w:kern w:val="0"/>
                <w:sz w:val="24"/>
              </w:rPr>
              <w:t>Reference</w:t>
            </w:r>
            <w:r w:rsidR="003C72E4" w:rsidRPr="008C4371">
              <w:rPr>
                <w:rFonts w:eastAsia="Times New Roman"/>
                <w:kern w:val="0"/>
                <w:sz w:val="24"/>
              </w:rPr>
              <w:t>:</w:t>
            </w:r>
            <w:r w:rsidR="00D56EAB" w:rsidRPr="008C4371">
              <w:rPr>
                <w:sz w:val="24"/>
              </w:rPr>
              <w:t xml:space="preserve"> </w:t>
            </w:r>
          </w:p>
          <w:p w14:paraId="46DCF974" w14:textId="77777777" w:rsidR="00144A6D" w:rsidRPr="008C4371" w:rsidRDefault="00D56EAB" w:rsidP="00144A6D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8C4371">
              <w:rPr>
                <w:rFonts w:eastAsia="Times New Roman"/>
                <w:kern w:val="0"/>
                <w:sz w:val="24"/>
              </w:rPr>
              <w:t xml:space="preserve">Dong S, Boyle AP. Predicting functional variants in enhancer and promoter elements using RegulomeDB. </w:t>
            </w:r>
            <w:r w:rsidRPr="008C4371">
              <w:rPr>
                <w:rFonts w:eastAsia="Times New Roman"/>
                <w:i/>
                <w:kern w:val="0"/>
                <w:sz w:val="24"/>
              </w:rPr>
              <w:t>Hum Mutat</w:t>
            </w:r>
            <w:r w:rsidRPr="008C4371">
              <w:rPr>
                <w:rFonts w:eastAsia="Times New Roman"/>
                <w:kern w:val="0"/>
                <w:sz w:val="24"/>
              </w:rPr>
              <w:t>. 2019; 40(9): 1292</w:t>
            </w:r>
            <w:r w:rsidR="00EA5748" w:rsidRPr="008C4371">
              <w:rPr>
                <w:rFonts w:eastAsia="Times New Roman"/>
                <w:kern w:val="0"/>
                <w:sz w:val="24"/>
              </w:rPr>
              <w:t>-</w:t>
            </w:r>
            <w:r w:rsidRPr="008C4371">
              <w:rPr>
                <w:rFonts w:eastAsia="Times New Roman"/>
                <w:kern w:val="0"/>
                <w:sz w:val="24"/>
              </w:rPr>
              <w:t>1298. doi:10.1002/humu.23791.</w:t>
            </w:r>
            <w:r w:rsidR="00144A6D" w:rsidRPr="008C4371">
              <w:rPr>
                <w:sz w:val="24"/>
              </w:rPr>
              <w:t xml:space="preserve"> </w:t>
            </w:r>
          </w:p>
          <w:p w14:paraId="265ABCE5" w14:textId="77777777" w:rsidR="00E4164B" w:rsidRPr="008C4371" w:rsidRDefault="00144A6D" w:rsidP="00E4164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kern w:val="0"/>
                <w:sz w:val="24"/>
              </w:rPr>
            </w:pPr>
            <w:r w:rsidRPr="008C4371">
              <w:rPr>
                <w:rFonts w:eastAsia="Times New Roman"/>
                <w:kern w:val="0"/>
                <w:sz w:val="24"/>
              </w:rPr>
              <w:t xml:space="preserve">Dong S, Zhao N, Spragins E, Kagda MS, Li M, Assis P, Jolanki O, Luo Y, Cherry JM, Boyle AP, Hitz1 BC. Annotating and prioritizing human non-coding variants with RegulomeDB. </w:t>
            </w:r>
            <w:r w:rsidR="00E4164B" w:rsidRPr="008C4371">
              <w:rPr>
                <w:rFonts w:eastAsia="Times New Roman"/>
                <w:i/>
                <w:kern w:val="0"/>
                <w:sz w:val="24"/>
              </w:rPr>
              <w:t>bioRxiv</w:t>
            </w:r>
            <w:r w:rsidR="00E4164B" w:rsidRPr="008C4371">
              <w:rPr>
                <w:rFonts w:eastAsia="Times New Roman"/>
                <w:kern w:val="0"/>
                <w:sz w:val="24"/>
              </w:rPr>
              <w:t xml:space="preserve">. 2022. </w:t>
            </w:r>
            <w:r w:rsidRPr="008C4371">
              <w:rPr>
                <w:rFonts w:eastAsia="Times New Roman"/>
                <w:kern w:val="0"/>
                <w:sz w:val="24"/>
              </w:rPr>
              <w:t>doi:10.1101/2022.10.18.512627.</w:t>
            </w:r>
          </w:p>
        </w:tc>
      </w:tr>
    </w:tbl>
    <w:p w14:paraId="57B39590" w14:textId="77777777" w:rsidR="00837F06" w:rsidRPr="00D1534E" w:rsidRDefault="00837F06" w:rsidP="00144A6D">
      <w:pPr>
        <w:widowControl/>
        <w:jc w:val="left"/>
        <w:rPr>
          <w:kern w:val="0"/>
          <w:sz w:val="24"/>
        </w:rPr>
        <w:sectPr w:rsidR="00837F06" w:rsidRPr="00D1534E" w:rsidSect="00837F0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069"/>
        <w:gridCol w:w="696"/>
        <w:gridCol w:w="1450"/>
        <w:gridCol w:w="776"/>
        <w:gridCol w:w="1043"/>
        <w:gridCol w:w="1188"/>
        <w:gridCol w:w="1428"/>
        <w:gridCol w:w="1350"/>
        <w:gridCol w:w="1773"/>
      </w:tblGrid>
      <w:tr w:rsidR="003430A2" w:rsidRPr="00E13185" w14:paraId="2369CC3D" w14:textId="77777777" w:rsidTr="006928AE">
        <w:trPr>
          <w:trHeight w:val="324"/>
          <w:jc w:val="center"/>
        </w:trPr>
        <w:tc>
          <w:tcPr>
            <w:tcW w:w="1077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DCF0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4</w:t>
            </w: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. Main characteristics </w:t>
            </w:r>
            <w:r w:rsidRPr="00113B57">
              <w:rPr>
                <w:rFonts w:eastAsia="等线"/>
                <w:b/>
                <w:bCs/>
                <w:color w:val="000000"/>
                <w:kern w:val="0"/>
                <w:sz w:val="24"/>
              </w:rPr>
              <w:t>of studies included in</w:t>
            </w: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the meta-analysis of the </w:t>
            </w:r>
            <w:r w:rsidRPr="00E56E4E">
              <w:rPr>
                <w:rFonts w:eastAsia="等线"/>
                <w:b/>
                <w:bCs/>
                <w:color w:val="000000"/>
                <w:kern w:val="0"/>
                <w:sz w:val="24"/>
              </w:rPr>
              <w:t>relationship</w:t>
            </w: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between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SNP </w:t>
            </w: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rs918592 and the risk of </w:t>
            </w:r>
            <w:r w:rsidRPr="000500B5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ischemic </w:t>
            </w: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>stroke subtypes.</w:t>
            </w:r>
          </w:p>
        </w:tc>
      </w:tr>
      <w:tr w:rsidR="003430A2" w:rsidRPr="00E13185" w14:paraId="634120B5" w14:textId="77777777" w:rsidTr="006928AE">
        <w:trPr>
          <w:trHeight w:val="144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D0D1D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First author</w:t>
            </w:r>
            <w:r w:rsidRPr="00E13185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CD9E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Year</w:t>
            </w:r>
            <w:r w:rsidRPr="00E13185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C0D1AE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Ethnicity</w:t>
            </w:r>
            <w:r w:rsidRPr="00E13185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38DAB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2BD53C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 xml:space="preserve">Mean age±SD(year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A01318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Genotyping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 xml:space="preserve"> </w:t>
            </w:r>
            <w:r w:rsidRPr="00E13185">
              <w:rPr>
                <w:rFonts w:eastAsia="等线"/>
                <w:color w:val="000000"/>
                <w:kern w:val="0"/>
                <w:sz w:val="24"/>
              </w:rPr>
              <w:t>method</w:t>
            </w:r>
          </w:p>
        </w:tc>
        <w:tc>
          <w:tcPr>
            <w:tcW w:w="17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0977A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AD44AA">
              <w:rPr>
                <w:rFonts w:eastAsia="等线"/>
                <w:color w:val="000000"/>
                <w:kern w:val="0"/>
                <w:sz w:val="24"/>
              </w:rPr>
              <w:t>Matching variables of controls</w:t>
            </w:r>
            <w:r w:rsidRPr="00E13185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</w:p>
        </w:tc>
      </w:tr>
      <w:tr w:rsidR="003430A2" w:rsidRPr="00E13185" w14:paraId="12972B28" w14:textId="77777777" w:rsidTr="006928AE">
        <w:trPr>
          <w:trHeight w:val="324"/>
          <w:jc w:val="center"/>
        </w:trPr>
        <w:tc>
          <w:tcPr>
            <w:tcW w:w="10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909912" w14:textId="77777777" w:rsidR="003430A2" w:rsidRPr="00E13185" w:rsidRDefault="003430A2" w:rsidP="00692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4D1A42" w14:textId="77777777" w:rsidR="003430A2" w:rsidRPr="00E13185" w:rsidRDefault="003430A2" w:rsidP="00692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F54433" w14:textId="77777777" w:rsidR="003430A2" w:rsidRPr="00E13185" w:rsidRDefault="003430A2" w:rsidP="00692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46136B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63E73B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AAA9E9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452391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7235E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8BFDDF" w14:textId="77777777" w:rsidR="003430A2" w:rsidRPr="00E13185" w:rsidRDefault="003430A2" w:rsidP="006928AE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3430A2" w:rsidRPr="00E13185" w14:paraId="01209AFA" w14:textId="77777777" w:rsidTr="006928AE">
        <w:trPr>
          <w:trHeight w:val="312"/>
          <w:jc w:val="center"/>
        </w:trPr>
        <w:tc>
          <w:tcPr>
            <w:tcW w:w="1077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5A86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>Large artery atherosclerotic stroke</w:t>
            </w:r>
          </w:p>
        </w:tc>
      </w:tr>
      <w:tr w:rsidR="003430A2" w:rsidRPr="00E13185" w14:paraId="45AE84FB" w14:textId="77777777" w:rsidTr="006928AE">
        <w:trPr>
          <w:trHeight w:val="312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298F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Xu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2A64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22A8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hinese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6931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2E7B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E892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65.3±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F23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65.1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201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 xml:space="preserve">PCR-RFLP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18C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Age and gender</w:t>
            </w:r>
          </w:p>
        </w:tc>
      </w:tr>
      <w:tr w:rsidR="003430A2" w:rsidRPr="00E13185" w14:paraId="28037746" w14:textId="77777777" w:rsidTr="006928AE">
        <w:trPr>
          <w:trHeight w:val="511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6B79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Ma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7D614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C7DED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hinese Han and Uyg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E3EF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24F6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C2BD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B08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59.28±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7CD7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SNaPsho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34B9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Age and gender</w:t>
            </w:r>
          </w:p>
        </w:tc>
      </w:tr>
      <w:tr w:rsidR="003430A2" w:rsidRPr="00E13185" w14:paraId="28381EF8" w14:textId="77777777" w:rsidTr="006928AE">
        <w:trPr>
          <w:trHeight w:val="312"/>
          <w:jc w:val="center"/>
        </w:trPr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78A5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b/>
                <w:bCs/>
                <w:color w:val="000000"/>
                <w:kern w:val="0"/>
                <w:sz w:val="24"/>
              </w:rPr>
              <w:t>Cerebral small vessel disease</w:t>
            </w:r>
          </w:p>
        </w:tc>
      </w:tr>
      <w:tr w:rsidR="003430A2" w:rsidRPr="00E13185" w14:paraId="74AFA3D1" w14:textId="77777777" w:rsidTr="006928AE">
        <w:trPr>
          <w:trHeight w:val="312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DF72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Xu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D99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C3D5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hinese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A8E2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AC2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745E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67.9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FAF6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65.1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8DC7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PCR-RFL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E009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Age and gender</w:t>
            </w:r>
          </w:p>
        </w:tc>
      </w:tr>
      <w:tr w:rsidR="003430A2" w:rsidRPr="00E13185" w14:paraId="39E2BCC0" w14:textId="77777777" w:rsidTr="006928AE">
        <w:trPr>
          <w:trHeight w:val="529"/>
          <w:jc w:val="center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2C6E28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Ma J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8AB74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A68C05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Chinese Han and Uygh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56524A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9FBCC0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18B964" w14:textId="77777777" w:rsidR="003430A2" w:rsidRPr="00E13185" w:rsidRDefault="003430A2" w:rsidP="00692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E13185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8CE82D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59.28±1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B3DEB0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SNaPsho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72E5B3" w14:textId="77777777" w:rsidR="003430A2" w:rsidRPr="00E13185" w:rsidRDefault="003430A2" w:rsidP="006928A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13185">
              <w:rPr>
                <w:rFonts w:eastAsia="等线"/>
                <w:color w:val="000000"/>
                <w:kern w:val="0"/>
                <w:sz w:val="24"/>
              </w:rPr>
              <w:t>Age and gender</w:t>
            </w:r>
          </w:p>
        </w:tc>
      </w:tr>
      <w:tr w:rsidR="003430A2" w:rsidRPr="00E13185" w14:paraId="3FD0D281" w14:textId="77777777" w:rsidTr="006928AE">
        <w:trPr>
          <w:trHeight w:val="312"/>
          <w:jc w:val="center"/>
        </w:trPr>
        <w:tc>
          <w:tcPr>
            <w:tcW w:w="1077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D87B" w14:textId="77777777" w:rsidR="003430A2" w:rsidRPr="00E13185" w:rsidRDefault="003430A2" w:rsidP="006928A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9F3FBE">
              <w:rPr>
                <w:kern w:val="0"/>
                <w:sz w:val="24"/>
              </w:rPr>
              <w:t>Abbreviations:</w:t>
            </w:r>
            <w:r>
              <w:rPr>
                <w:kern w:val="0"/>
                <w:sz w:val="24"/>
              </w:rPr>
              <w:t xml:space="preserve"> </w:t>
            </w:r>
            <w:r w:rsidRPr="00E13185">
              <w:rPr>
                <w:rFonts w:eastAsia="等线"/>
                <w:color w:val="000000"/>
                <w:kern w:val="0"/>
                <w:sz w:val="24"/>
              </w:rPr>
              <w:t>PCR-RFLP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, </w:t>
            </w:r>
            <w:r w:rsidRPr="00E13185">
              <w:rPr>
                <w:rFonts w:eastAsia="等线"/>
                <w:color w:val="000000"/>
                <w:kern w:val="0"/>
                <w:sz w:val="24"/>
              </w:rPr>
              <w:t>polymerase chain reaction-restriction fragment length polymorphism.</w:t>
            </w:r>
          </w:p>
        </w:tc>
      </w:tr>
    </w:tbl>
    <w:p w14:paraId="49288750" w14:textId="77777777" w:rsidR="003430A2" w:rsidRDefault="003430A2" w:rsidP="003430A2">
      <w:pPr>
        <w:widowControl/>
        <w:jc w:val="left"/>
        <w:rPr>
          <w:b/>
          <w:bCs/>
          <w:kern w:val="0"/>
          <w:sz w:val="24"/>
        </w:rPr>
        <w:sectPr w:rsidR="003430A2" w:rsidSect="005A2D20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tblpX="-142" w:tblpY="1"/>
        <w:tblOverlap w:val="never"/>
        <w:tblW w:w="8448" w:type="dxa"/>
        <w:tblLook w:val="04A0" w:firstRow="1" w:lastRow="0" w:firstColumn="1" w:lastColumn="0" w:noHBand="0" w:noVBand="1"/>
      </w:tblPr>
      <w:tblGrid>
        <w:gridCol w:w="1350"/>
        <w:gridCol w:w="696"/>
        <w:gridCol w:w="1601"/>
        <w:gridCol w:w="576"/>
        <w:gridCol w:w="576"/>
        <w:gridCol w:w="756"/>
        <w:gridCol w:w="222"/>
        <w:gridCol w:w="576"/>
        <w:gridCol w:w="576"/>
        <w:gridCol w:w="756"/>
        <w:gridCol w:w="763"/>
      </w:tblGrid>
      <w:tr w:rsidR="003430A2" w:rsidRPr="00E77C6F" w14:paraId="39A6DEE2" w14:textId="77777777" w:rsidTr="00AD58B1">
        <w:trPr>
          <w:trHeight w:val="324"/>
        </w:trPr>
        <w:tc>
          <w:tcPr>
            <w:tcW w:w="844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DBE9D8" w14:textId="77777777" w:rsidR="003430A2" w:rsidRPr="00E77C6F" w:rsidRDefault="003430A2" w:rsidP="00AD58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S5</w:t>
            </w:r>
            <w:r w:rsidRPr="00E77C6F">
              <w:rPr>
                <w:b/>
                <w:bCs/>
                <w:kern w:val="0"/>
                <w:sz w:val="24"/>
              </w:rPr>
              <w:t xml:space="preserve">. </w:t>
            </w:r>
            <w:r w:rsidRPr="002C5515">
              <w:rPr>
                <w:b/>
                <w:bCs/>
                <w:kern w:val="0"/>
                <w:sz w:val="24"/>
              </w:rPr>
              <w:t>Allelic</w:t>
            </w:r>
            <w:r>
              <w:rPr>
                <w:b/>
                <w:bCs/>
                <w:kern w:val="0"/>
                <w:sz w:val="24"/>
              </w:rPr>
              <w:t xml:space="preserve"> distribution of </w:t>
            </w:r>
            <w:r>
              <w:rPr>
                <w:rFonts w:hint="eastAsia"/>
                <w:b/>
                <w:bCs/>
                <w:kern w:val="0"/>
                <w:sz w:val="24"/>
              </w:rPr>
              <w:t>SNP</w:t>
            </w:r>
            <w:r>
              <w:rPr>
                <w:b/>
                <w:bCs/>
                <w:kern w:val="0"/>
                <w:sz w:val="24"/>
              </w:rPr>
              <w:t xml:space="preserve"> rs918592 </w:t>
            </w:r>
            <w:r>
              <w:rPr>
                <w:rFonts w:hint="eastAsia"/>
                <w:b/>
                <w:bCs/>
                <w:kern w:val="0"/>
                <w:sz w:val="24"/>
              </w:rPr>
              <w:t>in</w:t>
            </w:r>
            <w:r w:rsidRPr="00E77C6F"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4"/>
              </w:rPr>
              <w:t>th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 w:rsidRPr="00E77C6F">
              <w:rPr>
                <w:b/>
                <w:bCs/>
                <w:kern w:val="0"/>
                <w:sz w:val="24"/>
              </w:rPr>
              <w:t>cases and controls of ischemic stroke subtypes.</w:t>
            </w:r>
          </w:p>
        </w:tc>
      </w:tr>
      <w:tr w:rsidR="003430A2" w:rsidRPr="00E77C6F" w14:paraId="0D01357A" w14:textId="77777777" w:rsidTr="00AD58B1">
        <w:trPr>
          <w:trHeight w:val="324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14EA8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First author</w:t>
            </w: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3529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Year</w:t>
            </w: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4DA6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Ethnicity</w:t>
            </w: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2B7005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5380C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F40218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ontrols</w:t>
            </w:r>
          </w:p>
        </w:tc>
      </w:tr>
      <w:tr w:rsidR="003430A2" w:rsidRPr="00E77C6F" w14:paraId="7238E849" w14:textId="77777777" w:rsidTr="00AD58B1">
        <w:trPr>
          <w:trHeight w:val="324"/>
        </w:trPr>
        <w:tc>
          <w:tcPr>
            <w:tcW w:w="13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6D4C3C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125524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91A86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5B6C5C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58CBA2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88C0E4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5CF02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74DADC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FCFE9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BFCA7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C5ED9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HWE</w:t>
            </w:r>
          </w:p>
        </w:tc>
      </w:tr>
      <w:tr w:rsidR="003430A2" w:rsidRPr="00E77C6F" w14:paraId="49A1EC44" w14:textId="77777777" w:rsidTr="00AD58B1">
        <w:trPr>
          <w:trHeight w:val="312"/>
        </w:trPr>
        <w:tc>
          <w:tcPr>
            <w:tcW w:w="844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3355" w14:textId="77777777" w:rsidR="003430A2" w:rsidRPr="00E77C6F" w:rsidRDefault="003430A2" w:rsidP="00AD58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E77C6F">
              <w:rPr>
                <w:b/>
                <w:bCs/>
                <w:kern w:val="0"/>
                <w:sz w:val="24"/>
              </w:rPr>
              <w:t>Large artery atherosclerotic stroke</w:t>
            </w:r>
          </w:p>
        </w:tc>
      </w:tr>
      <w:tr w:rsidR="003430A2" w:rsidRPr="00E77C6F" w14:paraId="6F0035C3" w14:textId="77777777" w:rsidTr="00AD58B1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C2DE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Xu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BA8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CA5F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hinese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5A6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1A19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0946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944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4293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EDBF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AB4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A1A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125</w:t>
            </w:r>
          </w:p>
        </w:tc>
      </w:tr>
      <w:tr w:rsidR="003430A2" w:rsidRPr="00E77C6F" w14:paraId="616839B7" w14:textId="77777777" w:rsidTr="00AD58B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B7458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Ma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B5393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1EEC4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hinese Han and Uyg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B02B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28B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4FDF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F1D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423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01F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126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E3F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360</w:t>
            </w:r>
          </w:p>
        </w:tc>
      </w:tr>
      <w:tr w:rsidR="003430A2" w:rsidRPr="00E77C6F" w14:paraId="798BF244" w14:textId="77777777" w:rsidTr="00AD58B1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FEEA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2444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14528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FDAD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B04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C394" w14:textId="77777777" w:rsidR="003430A2" w:rsidRPr="00E77C6F" w:rsidRDefault="003430A2" w:rsidP="00AD58B1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BD3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ABA8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4857" w14:textId="77777777" w:rsidR="003430A2" w:rsidRPr="00E77C6F" w:rsidRDefault="003430A2" w:rsidP="00AD58B1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3430A2" w:rsidRPr="00E77C6F" w14:paraId="30DFB845" w14:textId="77777777" w:rsidTr="00AD58B1">
        <w:trPr>
          <w:trHeight w:val="324"/>
        </w:trPr>
        <w:tc>
          <w:tcPr>
            <w:tcW w:w="84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118B" w14:textId="77777777" w:rsidR="003430A2" w:rsidRPr="00E77C6F" w:rsidRDefault="003430A2" w:rsidP="00AD58B1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E77C6F">
              <w:rPr>
                <w:b/>
                <w:bCs/>
                <w:kern w:val="0"/>
                <w:sz w:val="24"/>
              </w:rPr>
              <w:t>Cerebral small vessel disease</w:t>
            </w:r>
          </w:p>
        </w:tc>
      </w:tr>
      <w:tr w:rsidR="003430A2" w:rsidRPr="00E77C6F" w14:paraId="032A686C" w14:textId="77777777" w:rsidTr="00AD58B1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0071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Xu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AC91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1562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hinese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4139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DB7C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EB3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FF5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7C55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868D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6F25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A075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125</w:t>
            </w:r>
          </w:p>
        </w:tc>
      </w:tr>
      <w:tr w:rsidR="003430A2" w:rsidRPr="00E77C6F" w14:paraId="0B34D3AC" w14:textId="77777777" w:rsidTr="00AD58B1">
        <w:trPr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4A864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Ma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CBDCD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A3828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Chinese Han and Uyg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2732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5E0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FEDC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04A7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667D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B1F0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0692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0CB2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0.360</w:t>
            </w:r>
          </w:p>
        </w:tc>
      </w:tr>
      <w:tr w:rsidR="003430A2" w:rsidRPr="00E77C6F" w14:paraId="0DA845D5" w14:textId="77777777" w:rsidTr="00AD58B1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A91A25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65CBACE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E7767F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DC8DF5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3EA2F4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FE5844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8CD236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695396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B8768A" w14:textId="77777777" w:rsidR="003430A2" w:rsidRPr="00E77C6F" w:rsidRDefault="003430A2" w:rsidP="00AD58B1">
            <w:pPr>
              <w:widowControl/>
              <w:jc w:val="center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 xml:space="preserve">　</w:t>
            </w:r>
          </w:p>
        </w:tc>
      </w:tr>
      <w:tr w:rsidR="003430A2" w:rsidRPr="00E77C6F" w14:paraId="081CFF49" w14:textId="77777777" w:rsidTr="00AD58B1">
        <w:trPr>
          <w:trHeight w:val="909"/>
        </w:trPr>
        <w:tc>
          <w:tcPr>
            <w:tcW w:w="84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AA9D" w14:textId="77777777" w:rsidR="003430A2" w:rsidRPr="00E77C6F" w:rsidRDefault="003430A2" w:rsidP="00AD58B1">
            <w:pPr>
              <w:widowControl/>
              <w:jc w:val="left"/>
              <w:rPr>
                <w:kern w:val="0"/>
                <w:sz w:val="24"/>
              </w:rPr>
            </w:pPr>
            <w:r w:rsidRPr="00E77C6F">
              <w:rPr>
                <w:kern w:val="0"/>
                <w:sz w:val="24"/>
              </w:rPr>
              <w:t>Abbreviations: MAF, minor allele frequency; HWE, Hardy-Weinberg equilibrium.</w:t>
            </w:r>
          </w:p>
        </w:tc>
      </w:tr>
    </w:tbl>
    <w:p w14:paraId="2D032F2F" w14:textId="77777777" w:rsidR="003430A2" w:rsidRDefault="003430A2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1F7D98BF" w14:textId="68A56AE8" w:rsidR="002A6015" w:rsidRPr="001C53E7" w:rsidRDefault="00E26673" w:rsidP="0054526F">
      <w:pPr>
        <w:tabs>
          <w:tab w:val="left" w:pos="664"/>
        </w:tabs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E26673">
        <w:rPr>
          <w:noProof/>
          <w:kern w:val="0"/>
          <w:sz w:val="24"/>
        </w:rPr>
        <w:drawing>
          <wp:inline distT="0" distB="0" distL="0" distR="0" wp14:anchorId="057783CC" wp14:editId="5507E8B9">
            <wp:extent cx="5274310" cy="383804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8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9A34A" w14:textId="62ACC8B3" w:rsidR="000D687D" w:rsidRDefault="002F630E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b/>
          <w:sz w:val="24"/>
        </w:rPr>
        <w:t>Figure</w:t>
      </w:r>
      <w:r w:rsidR="002A6015">
        <w:rPr>
          <w:b/>
          <w:sz w:val="24"/>
        </w:rPr>
        <w:t xml:space="preserve"> S</w:t>
      </w:r>
      <w:r w:rsidR="002E29BA">
        <w:rPr>
          <w:b/>
          <w:caps/>
          <w:sz w:val="24"/>
        </w:rPr>
        <w:t>1</w:t>
      </w:r>
      <w:r w:rsidR="002A6015">
        <w:rPr>
          <w:b/>
          <w:caps/>
          <w:sz w:val="24"/>
        </w:rPr>
        <w:t>.</w:t>
      </w:r>
      <w:r w:rsidR="002A6015" w:rsidRPr="001C53E7">
        <w:rPr>
          <w:kern w:val="0"/>
          <w:sz w:val="24"/>
        </w:rPr>
        <w:t xml:space="preserve"> Forest plot for the </w:t>
      </w:r>
      <w:r w:rsidR="000651BE">
        <w:rPr>
          <w:kern w:val="0"/>
          <w:sz w:val="24"/>
        </w:rPr>
        <w:t>relationship</w:t>
      </w:r>
      <w:r w:rsidR="002A6015" w:rsidRPr="001C53E7">
        <w:rPr>
          <w:kern w:val="0"/>
          <w:sz w:val="24"/>
        </w:rPr>
        <w:t xml:space="preserve"> between </w:t>
      </w:r>
      <w:r w:rsidR="008F4D7B">
        <w:rPr>
          <w:rFonts w:eastAsia="等线"/>
          <w:kern w:val="0"/>
          <w:sz w:val="24"/>
        </w:rPr>
        <w:t>the risk of ischemic stroke</w:t>
      </w:r>
      <w:r w:rsidR="002A6015" w:rsidRPr="001C53E7">
        <w:rPr>
          <w:kern w:val="0"/>
          <w:sz w:val="24"/>
        </w:rPr>
        <w:t xml:space="preserve"> and </w:t>
      </w:r>
      <w:r w:rsidR="005442F6">
        <w:rPr>
          <w:kern w:val="0"/>
          <w:sz w:val="24"/>
        </w:rPr>
        <w:t xml:space="preserve">SNP </w:t>
      </w:r>
      <w:r w:rsidR="005442F6">
        <w:rPr>
          <w:rFonts w:hint="eastAsia"/>
          <w:kern w:val="0"/>
          <w:sz w:val="24"/>
        </w:rPr>
        <w:t>rs918592</w:t>
      </w:r>
      <w:r w:rsidR="005442F6" w:rsidRPr="00D13F04">
        <w:rPr>
          <w:kern w:val="0"/>
          <w:sz w:val="24"/>
        </w:rPr>
        <w:t xml:space="preserve"> (</w:t>
      </w:r>
      <w:r w:rsidR="005442F6">
        <w:rPr>
          <w:rFonts w:eastAsia="等线"/>
          <w:kern w:val="0"/>
          <w:sz w:val="24"/>
        </w:rPr>
        <w:t>AG</w:t>
      </w:r>
      <w:r w:rsidR="005442F6" w:rsidRPr="00D13F04">
        <w:rPr>
          <w:rFonts w:eastAsia="等线"/>
          <w:kern w:val="0"/>
          <w:sz w:val="24"/>
        </w:rPr>
        <w:t xml:space="preserve"> vs </w:t>
      </w:r>
      <w:r w:rsidR="005442F6">
        <w:rPr>
          <w:rFonts w:eastAsia="等线"/>
          <w:kern w:val="0"/>
          <w:sz w:val="24"/>
        </w:rPr>
        <w:t>AA</w:t>
      </w:r>
      <w:r w:rsidR="005442F6" w:rsidRPr="00D13F04">
        <w:rPr>
          <w:kern w:val="0"/>
          <w:sz w:val="24"/>
        </w:rPr>
        <w:t>)</w:t>
      </w:r>
      <w:r w:rsidR="005442F6" w:rsidRPr="00D13F04">
        <w:rPr>
          <w:sz w:val="24"/>
        </w:rPr>
        <w:t xml:space="preserve"> </w:t>
      </w:r>
      <w:r w:rsidR="005442F6" w:rsidRPr="00D13F04">
        <w:rPr>
          <w:kern w:val="0"/>
          <w:sz w:val="24"/>
        </w:rPr>
        <w:t>(fixed effects)</w:t>
      </w:r>
      <w:r w:rsidR="002A6015">
        <w:rPr>
          <w:kern w:val="0"/>
          <w:sz w:val="24"/>
        </w:rPr>
        <w:t xml:space="preserve"> </w:t>
      </w:r>
      <w:r w:rsidR="009724D8" w:rsidRPr="00EC7DE4">
        <w:rPr>
          <w:sz w:val="24"/>
        </w:rPr>
        <w:t>after exclud</w:t>
      </w:r>
      <w:r w:rsidR="009724D8">
        <w:rPr>
          <w:sz w:val="24"/>
        </w:rPr>
        <w:t>ing</w:t>
      </w:r>
      <w:r w:rsidR="009724D8" w:rsidRPr="00EC7DE4">
        <w:rPr>
          <w:sz w:val="24"/>
        </w:rPr>
        <w:t xml:space="preserve"> </w:t>
      </w:r>
      <w:r w:rsidR="008F4D7B">
        <w:rPr>
          <w:sz w:val="24"/>
        </w:rPr>
        <w:t xml:space="preserve">Song’s </w:t>
      </w:r>
      <w:r w:rsidR="00C200AA" w:rsidRPr="00C200AA">
        <w:rPr>
          <w:sz w:val="24"/>
        </w:rPr>
        <w:t>(2015)</w:t>
      </w:r>
      <w:r w:rsidR="00A2751B">
        <w:rPr>
          <w:sz w:val="24"/>
        </w:rPr>
        <w:t xml:space="preserve"> </w:t>
      </w:r>
      <w:r w:rsidR="008F4D7B">
        <w:rPr>
          <w:sz w:val="24"/>
        </w:rPr>
        <w:t>study</w:t>
      </w:r>
      <w:r w:rsidR="002A6015" w:rsidRPr="001C53E7">
        <w:rPr>
          <w:kern w:val="0"/>
          <w:sz w:val="24"/>
        </w:rPr>
        <w:t>.</w:t>
      </w:r>
    </w:p>
    <w:p w14:paraId="79DA27CB" w14:textId="77777777" w:rsidR="009F3D33" w:rsidRPr="00A2751B" w:rsidRDefault="009F3D33" w:rsidP="002A6015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</w:p>
    <w:p w14:paraId="413595C0" w14:textId="612EB2D6" w:rsidR="002A6015" w:rsidRDefault="00BA1B5A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BA1B5A">
        <w:rPr>
          <w:b/>
          <w:noProof/>
          <w:sz w:val="24"/>
        </w:rPr>
        <w:drawing>
          <wp:inline distT="0" distB="0" distL="0" distR="0" wp14:anchorId="2B77E337" wp14:editId="31547EF0">
            <wp:extent cx="5274310" cy="383504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2A6015">
        <w:rPr>
          <w:b/>
          <w:sz w:val="24"/>
        </w:rPr>
        <w:t xml:space="preserve"> S</w:t>
      </w:r>
      <w:r w:rsidR="002E29BA">
        <w:rPr>
          <w:b/>
          <w:sz w:val="24"/>
        </w:rPr>
        <w:t>2</w:t>
      </w:r>
      <w:r w:rsidR="002A6015">
        <w:rPr>
          <w:b/>
          <w:sz w:val="24"/>
        </w:rPr>
        <w:t>.</w:t>
      </w:r>
      <w:r w:rsidR="002A6015" w:rsidRPr="001C53E7">
        <w:rPr>
          <w:kern w:val="0"/>
          <w:sz w:val="24"/>
        </w:rPr>
        <w:t xml:space="preserve"> Forest plot for the </w:t>
      </w:r>
      <w:r w:rsidR="000651BE">
        <w:rPr>
          <w:kern w:val="0"/>
          <w:sz w:val="24"/>
        </w:rPr>
        <w:t>relationship</w:t>
      </w:r>
      <w:r w:rsidR="002A6015" w:rsidRPr="001C53E7">
        <w:rPr>
          <w:kern w:val="0"/>
          <w:sz w:val="24"/>
        </w:rPr>
        <w:t xml:space="preserve"> between </w:t>
      </w:r>
      <w:r w:rsidR="008F4D7B">
        <w:rPr>
          <w:rFonts w:eastAsia="等线"/>
          <w:kern w:val="0"/>
          <w:sz w:val="24"/>
        </w:rPr>
        <w:t>the risk of ischemic stroke</w:t>
      </w:r>
      <w:r w:rsidR="002A6015" w:rsidRPr="001C53E7">
        <w:rPr>
          <w:kern w:val="0"/>
          <w:sz w:val="24"/>
        </w:rPr>
        <w:t xml:space="preserve"> and </w:t>
      </w:r>
      <w:r w:rsidR="009F3D33">
        <w:rPr>
          <w:rFonts w:hint="eastAsia"/>
          <w:kern w:val="0"/>
          <w:sz w:val="24"/>
        </w:rPr>
        <w:t>SNP</w:t>
      </w:r>
      <w:r w:rsidR="009F3D33">
        <w:rPr>
          <w:kern w:val="0"/>
          <w:sz w:val="24"/>
        </w:rPr>
        <w:t xml:space="preserve"> </w:t>
      </w:r>
      <w:r w:rsidR="009F3D33">
        <w:rPr>
          <w:rFonts w:eastAsia="等线"/>
          <w:kern w:val="0"/>
          <w:sz w:val="24"/>
        </w:rPr>
        <w:t>rs918592</w:t>
      </w:r>
      <w:r w:rsidR="009F3D33" w:rsidRPr="00D13F04">
        <w:rPr>
          <w:kern w:val="0"/>
          <w:sz w:val="24"/>
        </w:rPr>
        <w:t xml:space="preserve"> (</w:t>
      </w:r>
      <w:r w:rsidR="009F3D33">
        <w:rPr>
          <w:rFonts w:eastAsia="等线"/>
          <w:kern w:val="0"/>
          <w:sz w:val="24"/>
        </w:rPr>
        <w:t>GG</w:t>
      </w:r>
      <w:r w:rsidR="009F3D33" w:rsidRPr="00D13F04">
        <w:rPr>
          <w:rFonts w:eastAsia="等线"/>
          <w:kern w:val="0"/>
          <w:sz w:val="24"/>
        </w:rPr>
        <w:t xml:space="preserve"> vs </w:t>
      </w:r>
      <w:r w:rsidR="009F3D33">
        <w:rPr>
          <w:rFonts w:eastAsia="等线"/>
          <w:kern w:val="0"/>
          <w:sz w:val="24"/>
        </w:rPr>
        <w:t>AA</w:t>
      </w:r>
      <w:r w:rsidR="009F3D33" w:rsidRPr="00D13F04">
        <w:rPr>
          <w:kern w:val="0"/>
          <w:sz w:val="24"/>
        </w:rPr>
        <w:t>)</w:t>
      </w:r>
      <w:r w:rsidR="009F3D33" w:rsidRPr="00D13F04">
        <w:rPr>
          <w:sz w:val="24"/>
        </w:rPr>
        <w:t xml:space="preserve"> </w:t>
      </w:r>
      <w:r w:rsidR="009F3D33" w:rsidRPr="00D13F04">
        <w:rPr>
          <w:kern w:val="0"/>
          <w:sz w:val="24"/>
        </w:rPr>
        <w:t>(random effects)</w:t>
      </w:r>
      <w:r w:rsidR="00146EB8" w:rsidRPr="00146EB8">
        <w:rPr>
          <w:kern w:val="0"/>
          <w:sz w:val="24"/>
        </w:rPr>
        <w:t xml:space="preserve"> </w:t>
      </w:r>
      <w:r w:rsidR="009724D8" w:rsidRPr="009724D8">
        <w:rPr>
          <w:kern w:val="0"/>
          <w:sz w:val="24"/>
        </w:rPr>
        <w:t xml:space="preserve">after excluding </w:t>
      </w:r>
      <w:r w:rsidR="008F4D7B">
        <w:rPr>
          <w:kern w:val="0"/>
          <w:sz w:val="24"/>
        </w:rPr>
        <w:t xml:space="preserve">Song’s </w:t>
      </w:r>
      <w:r w:rsidR="00A2751B" w:rsidRPr="00A2751B">
        <w:rPr>
          <w:kern w:val="0"/>
          <w:sz w:val="24"/>
        </w:rPr>
        <w:t>(2015)</w:t>
      </w:r>
      <w:r w:rsidR="00A2751B">
        <w:rPr>
          <w:kern w:val="0"/>
          <w:sz w:val="24"/>
        </w:rPr>
        <w:t xml:space="preserve"> </w:t>
      </w:r>
      <w:r w:rsidR="008F4D7B">
        <w:rPr>
          <w:kern w:val="0"/>
          <w:sz w:val="24"/>
        </w:rPr>
        <w:t>study</w:t>
      </w:r>
      <w:r w:rsidR="00146EB8" w:rsidRPr="00146EB8">
        <w:rPr>
          <w:kern w:val="0"/>
          <w:sz w:val="24"/>
        </w:rPr>
        <w:t>.</w:t>
      </w:r>
    </w:p>
    <w:p w14:paraId="3FBEBC18" w14:textId="77777777" w:rsidR="00F70D69" w:rsidRPr="001C53E7" w:rsidRDefault="00F70D69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14:paraId="1342BA4A" w14:textId="0D447728" w:rsidR="002A6015" w:rsidRDefault="0039207D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39207D">
        <w:rPr>
          <w:b/>
          <w:noProof/>
          <w:sz w:val="24"/>
        </w:rPr>
        <w:drawing>
          <wp:inline distT="0" distB="0" distL="0" distR="0" wp14:anchorId="11967B62" wp14:editId="550808EF">
            <wp:extent cx="5274310" cy="3822650"/>
            <wp:effectExtent l="0" t="0" r="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2A6015">
        <w:rPr>
          <w:b/>
          <w:sz w:val="24"/>
        </w:rPr>
        <w:t xml:space="preserve"> S</w:t>
      </w:r>
      <w:r w:rsidR="002E29BA">
        <w:rPr>
          <w:b/>
          <w:sz w:val="24"/>
        </w:rPr>
        <w:t>3</w:t>
      </w:r>
      <w:r w:rsidR="002A6015">
        <w:rPr>
          <w:b/>
          <w:sz w:val="24"/>
        </w:rPr>
        <w:t>.</w:t>
      </w:r>
      <w:r w:rsidR="002A6015" w:rsidRPr="001C53E7">
        <w:rPr>
          <w:b/>
          <w:sz w:val="24"/>
        </w:rPr>
        <w:t xml:space="preserve"> </w:t>
      </w:r>
      <w:r w:rsidR="002A6015" w:rsidRPr="001C53E7">
        <w:rPr>
          <w:kern w:val="0"/>
          <w:sz w:val="24"/>
        </w:rPr>
        <w:t xml:space="preserve">Forest plot for the </w:t>
      </w:r>
      <w:r w:rsidR="000651BE">
        <w:rPr>
          <w:kern w:val="0"/>
          <w:sz w:val="24"/>
        </w:rPr>
        <w:t>relationship</w:t>
      </w:r>
      <w:r w:rsidR="002A6015" w:rsidRPr="001C53E7">
        <w:rPr>
          <w:kern w:val="0"/>
          <w:sz w:val="24"/>
        </w:rPr>
        <w:t xml:space="preserve"> between </w:t>
      </w:r>
      <w:r w:rsidR="008F4D7B">
        <w:rPr>
          <w:rFonts w:eastAsia="等线"/>
          <w:kern w:val="0"/>
          <w:sz w:val="24"/>
        </w:rPr>
        <w:t>the risk of ischemic stroke</w:t>
      </w:r>
      <w:r w:rsidR="002A6015" w:rsidRPr="001C53E7">
        <w:rPr>
          <w:kern w:val="0"/>
          <w:sz w:val="24"/>
        </w:rPr>
        <w:t xml:space="preserve"> and </w:t>
      </w:r>
      <w:r w:rsidR="002744A7" w:rsidRPr="006A1F94">
        <w:rPr>
          <w:kern w:val="0"/>
          <w:sz w:val="24"/>
        </w:rPr>
        <w:t>SNP rs918592 under the dominant model (AG+GG vs AA)</w:t>
      </w:r>
      <w:r w:rsidR="002744A7" w:rsidRPr="002744A7">
        <w:rPr>
          <w:kern w:val="0"/>
          <w:sz w:val="24"/>
        </w:rPr>
        <w:t xml:space="preserve"> </w:t>
      </w:r>
      <w:r w:rsidR="002744A7" w:rsidRPr="00D13F04">
        <w:rPr>
          <w:kern w:val="0"/>
          <w:sz w:val="24"/>
        </w:rPr>
        <w:t>(fixed effects)</w:t>
      </w:r>
      <w:r w:rsidR="0064210E">
        <w:rPr>
          <w:kern w:val="0"/>
          <w:sz w:val="24"/>
        </w:rPr>
        <w:t xml:space="preserve"> </w:t>
      </w:r>
      <w:r w:rsidR="009724D8" w:rsidRPr="00EC7DE4">
        <w:rPr>
          <w:sz w:val="24"/>
        </w:rPr>
        <w:t>after exclud</w:t>
      </w:r>
      <w:r w:rsidR="009724D8">
        <w:rPr>
          <w:sz w:val="24"/>
        </w:rPr>
        <w:t>ing</w:t>
      </w:r>
      <w:r w:rsidR="009724D8" w:rsidRPr="00EC7DE4">
        <w:rPr>
          <w:sz w:val="24"/>
        </w:rPr>
        <w:t xml:space="preserve"> </w:t>
      </w:r>
      <w:r w:rsidR="008F4D7B">
        <w:rPr>
          <w:sz w:val="24"/>
        </w:rPr>
        <w:t xml:space="preserve">Song’s </w:t>
      </w:r>
      <w:r w:rsidR="00A2751B" w:rsidRPr="00A2751B">
        <w:rPr>
          <w:sz w:val="24"/>
        </w:rPr>
        <w:t xml:space="preserve">(2015) </w:t>
      </w:r>
      <w:r w:rsidR="008F4D7B">
        <w:rPr>
          <w:sz w:val="24"/>
        </w:rPr>
        <w:t>study</w:t>
      </w:r>
      <w:r w:rsidR="00146EB8" w:rsidRPr="00146EB8">
        <w:rPr>
          <w:kern w:val="0"/>
          <w:sz w:val="24"/>
        </w:rPr>
        <w:t>.</w:t>
      </w:r>
    </w:p>
    <w:p w14:paraId="01F16CFF" w14:textId="77777777" w:rsidR="00B12464" w:rsidRPr="00451162" w:rsidRDefault="00451162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451162">
        <w:rPr>
          <w:noProof/>
          <w:kern w:val="0"/>
          <w:sz w:val="24"/>
        </w:rPr>
        <w:drawing>
          <wp:inline distT="0" distB="0" distL="0" distR="0" wp14:anchorId="304BAAB7" wp14:editId="61E10BEA">
            <wp:extent cx="5274310" cy="3826382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F2A63" w14:textId="631918A7" w:rsidR="002A6015" w:rsidRDefault="002F630E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b/>
          <w:sz w:val="24"/>
        </w:rPr>
        <w:t>Figure</w:t>
      </w:r>
      <w:r w:rsidR="002A6015">
        <w:rPr>
          <w:b/>
          <w:sz w:val="24"/>
        </w:rPr>
        <w:t xml:space="preserve"> S</w:t>
      </w:r>
      <w:r w:rsidR="002E29BA">
        <w:rPr>
          <w:b/>
          <w:sz w:val="24"/>
        </w:rPr>
        <w:t>4</w:t>
      </w:r>
      <w:r w:rsidR="002A6015">
        <w:rPr>
          <w:b/>
          <w:sz w:val="24"/>
        </w:rPr>
        <w:t>.</w:t>
      </w:r>
      <w:r w:rsidR="002A6015" w:rsidRPr="001C53E7">
        <w:rPr>
          <w:b/>
          <w:i/>
          <w:sz w:val="24"/>
        </w:rPr>
        <w:t xml:space="preserve"> </w:t>
      </w:r>
      <w:r w:rsidR="002A6015" w:rsidRPr="001C53E7">
        <w:rPr>
          <w:kern w:val="0"/>
          <w:sz w:val="24"/>
        </w:rPr>
        <w:t xml:space="preserve">Forest plot for the </w:t>
      </w:r>
      <w:r w:rsidR="000651BE">
        <w:rPr>
          <w:kern w:val="0"/>
          <w:sz w:val="24"/>
        </w:rPr>
        <w:t>relationship</w:t>
      </w:r>
      <w:r w:rsidR="002A6015" w:rsidRPr="001C53E7">
        <w:rPr>
          <w:kern w:val="0"/>
          <w:sz w:val="24"/>
        </w:rPr>
        <w:t xml:space="preserve"> between </w:t>
      </w:r>
      <w:r w:rsidR="008F4D7B">
        <w:rPr>
          <w:rFonts w:eastAsia="等线"/>
          <w:kern w:val="0"/>
          <w:sz w:val="24"/>
        </w:rPr>
        <w:t>the risk of ischemic stroke</w:t>
      </w:r>
      <w:r w:rsidR="002A6015" w:rsidRPr="00AA2B80">
        <w:rPr>
          <w:rFonts w:eastAsia="等线"/>
          <w:kern w:val="0"/>
          <w:sz w:val="24"/>
        </w:rPr>
        <w:t xml:space="preserve"> and </w:t>
      </w:r>
      <w:r w:rsidR="00B12464">
        <w:rPr>
          <w:rFonts w:eastAsia="等线" w:hint="eastAsia"/>
          <w:kern w:val="0"/>
          <w:sz w:val="24"/>
        </w:rPr>
        <w:t>SNP</w:t>
      </w:r>
      <w:r w:rsidR="00B12464">
        <w:rPr>
          <w:rFonts w:eastAsia="等线"/>
          <w:kern w:val="0"/>
          <w:sz w:val="24"/>
        </w:rPr>
        <w:t xml:space="preserve"> rs918592</w:t>
      </w:r>
      <w:r w:rsidR="00B12464" w:rsidRPr="00D13F04">
        <w:rPr>
          <w:kern w:val="0"/>
          <w:sz w:val="24"/>
        </w:rPr>
        <w:t xml:space="preserve"> </w:t>
      </w:r>
      <w:bookmarkStart w:id="1" w:name="_Hlk51769130"/>
      <w:r w:rsidR="00B12464" w:rsidRPr="00D13F04">
        <w:rPr>
          <w:kern w:val="0"/>
          <w:sz w:val="24"/>
        </w:rPr>
        <w:t>under the additive model (</w:t>
      </w:r>
      <w:r w:rsidR="00B12464">
        <w:rPr>
          <w:rFonts w:eastAsia="等线"/>
          <w:kern w:val="0"/>
          <w:sz w:val="24"/>
        </w:rPr>
        <w:t>G</w:t>
      </w:r>
      <w:r w:rsidR="00B12464" w:rsidRPr="00D13F04">
        <w:rPr>
          <w:rFonts w:eastAsia="等线"/>
          <w:kern w:val="0"/>
          <w:sz w:val="24"/>
        </w:rPr>
        <w:t xml:space="preserve"> vs </w:t>
      </w:r>
      <w:r w:rsidR="00B12464">
        <w:rPr>
          <w:rFonts w:eastAsia="等线"/>
          <w:kern w:val="0"/>
          <w:sz w:val="24"/>
        </w:rPr>
        <w:t>A</w:t>
      </w:r>
      <w:r w:rsidR="00B12464" w:rsidRPr="00D13F04">
        <w:rPr>
          <w:kern w:val="0"/>
          <w:sz w:val="24"/>
        </w:rPr>
        <w:t>)</w:t>
      </w:r>
      <w:bookmarkEnd w:id="1"/>
      <w:r w:rsidR="00B12464" w:rsidRPr="00B12464">
        <w:rPr>
          <w:kern w:val="0"/>
          <w:sz w:val="24"/>
        </w:rPr>
        <w:t xml:space="preserve"> (fixed effects) </w:t>
      </w:r>
      <w:r w:rsidR="009724D8" w:rsidRPr="00EC7DE4">
        <w:rPr>
          <w:sz w:val="24"/>
        </w:rPr>
        <w:t>after exclud</w:t>
      </w:r>
      <w:r w:rsidR="009724D8">
        <w:rPr>
          <w:sz w:val="24"/>
        </w:rPr>
        <w:t>ing</w:t>
      </w:r>
      <w:r w:rsidR="009724D8" w:rsidRPr="00EC7DE4">
        <w:rPr>
          <w:sz w:val="24"/>
        </w:rPr>
        <w:t xml:space="preserve"> </w:t>
      </w:r>
      <w:r w:rsidR="008F4D7B">
        <w:rPr>
          <w:sz w:val="24"/>
        </w:rPr>
        <w:t xml:space="preserve">Song’s </w:t>
      </w:r>
      <w:r w:rsidR="00A2751B" w:rsidRPr="00A2751B">
        <w:rPr>
          <w:sz w:val="24"/>
        </w:rPr>
        <w:t xml:space="preserve">(2015) </w:t>
      </w:r>
      <w:r w:rsidR="008F4D7B">
        <w:rPr>
          <w:sz w:val="24"/>
        </w:rPr>
        <w:t>study</w:t>
      </w:r>
      <w:r w:rsidR="00146EB8" w:rsidRPr="00146EB8">
        <w:rPr>
          <w:kern w:val="0"/>
          <w:sz w:val="24"/>
        </w:rPr>
        <w:t>.</w:t>
      </w:r>
    </w:p>
    <w:p w14:paraId="6339D0D6" w14:textId="77777777" w:rsidR="003A31E0" w:rsidRPr="001C53E7" w:rsidRDefault="00451162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451162">
        <w:rPr>
          <w:noProof/>
          <w:kern w:val="0"/>
          <w:sz w:val="24"/>
        </w:rPr>
        <w:drawing>
          <wp:inline distT="0" distB="0" distL="0" distR="0" wp14:anchorId="1192FD42" wp14:editId="4F0A7A02">
            <wp:extent cx="5274310" cy="385617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6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D8D6A" w14:textId="7D721CC9" w:rsidR="00516408" w:rsidRDefault="002F630E" w:rsidP="002A6015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b/>
          <w:sz w:val="24"/>
        </w:rPr>
        <w:t>Figure</w:t>
      </w:r>
      <w:r w:rsidR="002A6015">
        <w:rPr>
          <w:b/>
          <w:sz w:val="24"/>
        </w:rPr>
        <w:t xml:space="preserve"> S</w:t>
      </w:r>
      <w:r w:rsidR="002E29BA">
        <w:rPr>
          <w:b/>
          <w:sz w:val="24"/>
        </w:rPr>
        <w:t>5</w:t>
      </w:r>
      <w:r w:rsidR="002A6015">
        <w:rPr>
          <w:b/>
          <w:sz w:val="24"/>
        </w:rPr>
        <w:t>.</w:t>
      </w:r>
      <w:r w:rsidR="002A6015" w:rsidRPr="001C53E7">
        <w:rPr>
          <w:b/>
          <w:i/>
          <w:sz w:val="24"/>
        </w:rPr>
        <w:t xml:space="preserve"> </w:t>
      </w:r>
      <w:r w:rsidR="002A6015" w:rsidRPr="001C53E7">
        <w:rPr>
          <w:kern w:val="0"/>
          <w:sz w:val="24"/>
        </w:rPr>
        <w:t xml:space="preserve">Forest plot for the </w:t>
      </w:r>
      <w:r w:rsidR="000651BE">
        <w:rPr>
          <w:kern w:val="0"/>
          <w:sz w:val="24"/>
        </w:rPr>
        <w:t>relationship</w:t>
      </w:r>
      <w:r w:rsidR="002A6015" w:rsidRPr="001C53E7">
        <w:rPr>
          <w:kern w:val="0"/>
          <w:sz w:val="24"/>
        </w:rPr>
        <w:t xml:space="preserve"> between </w:t>
      </w:r>
      <w:r w:rsidR="008F4D7B">
        <w:rPr>
          <w:rFonts w:eastAsia="等线"/>
          <w:kern w:val="0"/>
          <w:sz w:val="24"/>
        </w:rPr>
        <w:t>the risk of ischemic stroke</w:t>
      </w:r>
      <w:r w:rsidR="002A6015" w:rsidRPr="00AA2B80">
        <w:rPr>
          <w:rFonts w:eastAsia="等线"/>
          <w:kern w:val="0"/>
          <w:sz w:val="24"/>
        </w:rPr>
        <w:t xml:space="preserve"> and </w:t>
      </w:r>
      <w:r w:rsidR="003A31E0" w:rsidRPr="00D85D3B">
        <w:rPr>
          <w:kern w:val="0"/>
          <w:sz w:val="24"/>
        </w:rPr>
        <w:t>SNP rs918592 under the recessive model (GG vs AG+AA)</w:t>
      </w:r>
      <w:r w:rsidR="003A31E0" w:rsidRPr="0043442F">
        <w:rPr>
          <w:kern w:val="0"/>
          <w:sz w:val="24"/>
        </w:rPr>
        <w:t xml:space="preserve"> </w:t>
      </w:r>
      <w:r w:rsidR="002A6015" w:rsidRPr="001C53E7">
        <w:rPr>
          <w:kern w:val="0"/>
          <w:sz w:val="24"/>
        </w:rPr>
        <w:t>(fixed effects)</w:t>
      </w:r>
      <w:r w:rsidR="00146EB8" w:rsidRPr="00146EB8">
        <w:rPr>
          <w:sz w:val="24"/>
        </w:rPr>
        <w:t xml:space="preserve"> </w:t>
      </w:r>
      <w:r w:rsidR="00146EB8" w:rsidRPr="00EC7DE4">
        <w:rPr>
          <w:sz w:val="24"/>
        </w:rPr>
        <w:t>after exclud</w:t>
      </w:r>
      <w:r w:rsidR="00146EB8">
        <w:rPr>
          <w:sz w:val="24"/>
        </w:rPr>
        <w:t>ing</w:t>
      </w:r>
      <w:r w:rsidR="00146EB8" w:rsidRPr="00EC7DE4">
        <w:rPr>
          <w:sz w:val="24"/>
        </w:rPr>
        <w:t xml:space="preserve"> </w:t>
      </w:r>
      <w:r w:rsidR="008369C9" w:rsidRPr="008369C9">
        <w:rPr>
          <w:sz w:val="24"/>
        </w:rPr>
        <w:t>Song</w:t>
      </w:r>
      <w:r w:rsidR="002F67A6">
        <w:rPr>
          <w:sz w:val="24"/>
        </w:rPr>
        <w:t>’</w:t>
      </w:r>
      <w:r w:rsidR="008369C9" w:rsidRPr="008369C9">
        <w:rPr>
          <w:sz w:val="24"/>
        </w:rPr>
        <w:t xml:space="preserve">s </w:t>
      </w:r>
      <w:r w:rsidR="00A2751B" w:rsidRPr="00A2751B">
        <w:rPr>
          <w:sz w:val="24"/>
        </w:rPr>
        <w:t xml:space="preserve">(2015) </w:t>
      </w:r>
      <w:r w:rsidR="008369C9" w:rsidRPr="008369C9">
        <w:rPr>
          <w:sz w:val="24"/>
        </w:rPr>
        <w:t>study</w:t>
      </w:r>
      <w:r w:rsidR="00146EB8" w:rsidRPr="001C53E7">
        <w:rPr>
          <w:kern w:val="0"/>
          <w:sz w:val="24"/>
        </w:rPr>
        <w:t>.</w:t>
      </w:r>
    </w:p>
    <w:p w14:paraId="6EF6F605" w14:textId="77777777" w:rsidR="005F4D42" w:rsidRPr="001C53E7" w:rsidRDefault="00516408" w:rsidP="005F4D42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134907D8" w14:textId="0E186AA6" w:rsidR="00214F23" w:rsidRDefault="00EA5208" w:rsidP="00C347FA">
      <w:pPr>
        <w:autoSpaceDE w:val="0"/>
        <w:autoSpaceDN w:val="0"/>
        <w:adjustRightInd w:val="0"/>
        <w:spacing w:line="480" w:lineRule="auto"/>
        <w:jc w:val="left"/>
      </w:pPr>
      <w:bookmarkStart w:id="2" w:name="_Hlk51765630"/>
      <w:r w:rsidRPr="00EA5208">
        <w:rPr>
          <w:b/>
          <w:noProof/>
          <w:sz w:val="24"/>
        </w:rPr>
        <w:drawing>
          <wp:inline distT="0" distB="0" distL="0" distR="0" wp14:anchorId="5FF77EEF" wp14:editId="34CD795B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814E0F">
        <w:rPr>
          <w:b/>
          <w:sz w:val="24"/>
        </w:rPr>
        <w:t xml:space="preserve"> S</w:t>
      </w:r>
      <w:bookmarkEnd w:id="2"/>
      <w:r w:rsidR="002E29BA">
        <w:rPr>
          <w:b/>
          <w:sz w:val="24"/>
        </w:rPr>
        <w:t>6</w:t>
      </w:r>
      <w:r w:rsidR="00763C7A">
        <w:rPr>
          <w:b/>
          <w:sz w:val="24"/>
        </w:rPr>
        <w:t>.</w:t>
      </w:r>
      <w:r w:rsidR="005F4D42" w:rsidRPr="001C53E7">
        <w:rPr>
          <w:b/>
          <w:sz w:val="24"/>
        </w:rPr>
        <w:t xml:space="preserve"> </w:t>
      </w:r>
      <w:r w:rsidR="005F4D42" w:rsidRPr="001C53E7">
        <w:rPr>
          <w:kern w:val="0"/>
          <w:sz w:val="24"/>
        </w:rPr>
        <w:t xml:space="preserve">Sensitivity analysis of the </w:t>
      </w:r>
      <w:r w:rsidR="00774E5A">
        <w:rPr>
          <w:kern w:val="0"/>
          <w:sz w:val="24"/>
        </w:rPr>
        <w:t>pooled</w:t>
      </w:r>
      <w:r w:rsidR="005F4D42" w:rsidRPr="001C53E7">
        <w:rPr>
          <w:kern w:val="0"/>
          <w:sz w:val="24"/>
        </w:rPr>
        <w:t xml:space="preserve"> OR coefficients </w:t>
      </w:r>
      <w:r w:rsidR="002B02EB" w:rsidRPr="00D13F04">
        <w:rPr>
          <w:kern w:val="0"/>
          <w:sz w:val="24"/>
        </w:rPr>
        <w:t>(</w:t>
      </w:r>
      <w:r w:rsidR="002B02EB">
        <w:rPr>
          <w:rFonts w:eastAsia="等线"/>
          <w:kern w:val="0"/>
          <w:sz w:val="24"/>
        </w:rPr>
        <w:t>AG</w:t>
      </w:r>
      <w:r w:rsidR="002B02EB" w:rsidRPr="00D13F04">
        <w:rPr>
          <w:rFonts w:eastAsia="等线"/>
          <w:kern w:val="0"/>
          <w:sz w:val="24"/>
        </w:rPr>
        <w:t xml:space="preserve"> vs </w:t>
      </w:r>
      <w:r w:rsidR="002B02EB">
        <w:rPr>
          <w:rFonts w:eastAsia="等线"/>
          <w:kern w:val="0"/>
          <w:sz w:val="24"/>
        </w:rPr>
        <w:t>AA</w:t>
      </w:r>
      <w:r w:rsidR="002B02EB" w:rsidRPr="00D13F04">
        <w:rPr>
          <w:kern w:val="0"/>
          <w:sz w:val="24"/>
        </w:rPr>
        <w:t>)</w:t>
      </w:r>
      <w:r w:rsidR="005F4D42" w:rsidRPr="001C53E7">
        <w:rPr>
          <w:kern w:val="0"/>
          <w:sz w:val="24"/>
        </w:rPr>
        <w:t>. CI, confidence interval; OR, odds ratio.</w:t>
      </w:r>
      <w:r w:rsidR="00B4099D" w:rsidRPr="00B4099D">
        <w:t xml:space="preserve"> </w:t>
      </w:r>
      <w:r w:rsidR="00214F23">
        <w:br w:type="page"/>
      </w:r>
    </w:p>
    <w:p w14:paraId="73BE9DD7" w14:textId="77777777" w:rsidR="007D79C3" w:rsidRPr="001C53E7" w:rsidRDefault="007D79C3" w:rsidP="00451D22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7D79C3">
        <w:rPr>
          <w:noProof/>
          <w:kern w:val="0"/>
          <w:sz w:val="24"/>
        </w:rPr>
        <w:drawing>
          <wp:inline distT="0" distB="0" distL="0" distR="0" wp14:anchorId="49B56C6D" wp14:editId="500D7FAB">
            <wp:extent cx="5274310" cy="3516207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A4008" w14:textId="201E6FFA" w:rsidR="00214F23" w:rsidRDefault="002F630E" w:rsidP="00774E5A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b/>
          <w:sz w:val="24"/>
        </w:rPr>
        <w:t>Figure</w:t>
      </w:r>
      <w:r w:rsidR="00814E0F">
        <w:rPr>
          <w:b/>
          <w:sz w:val="24"/>
        </w:rPr>
        <w:t xml:space="preserve"> S</w:t>
      </w:r>
      <w:r w:rsidR="00F476DC">
        <w:rPr>
          <w:b/>
          <w:sz w:val="24"/>
        </w:rPr>
        <w:t>7</w:t>
      </w:r>
      <w:r w:rsidR="00763C7A">
        <w:rPr>
          <w:b/>
          <w:sz w:val="24"/>
        </w:rPr>
        <w:t>.</w:t>
      </w:r>
      <w:r w:rsidR="009770C0" w:rsidRPr="001C53E7">
        <w:rPr>
          <w:b/>
          <w:sz w:val="24"/>
        </w:rPr>
        <w:t xml:space="preserve"> </w:t>
      </w:r>
      <w:r w:rsidR="009770C0" w:rsidRPr="001C53E7">
        <w:rPr>
          <w:kern w:val="0"/>
          <w:sz w:val="24"/>
        </w:rPr>
        <w:t xml:space="preserve">Sensitivity analysis of the </w:t>
      </w:r>
      <w:r w:rsidR="00774E5A">
        <w:rPr>
          <w:kern w:val="0"/>
          <w:sz w:val="24"/>
        </w:rPr>
        <w:t>pooled</w:t>
      </w:r>
      <w:r w:rsidR="009770C0" w:rsidRPr="001C53E7">
        <w:rPr>
          <w:kern w:val="0"/>
          <w:sz w:val="24"/>
        </w:rPr>
        <w:t xml:space="preserve"> OR </w:t>
      </w:r>
      <w:r w:rsidR="007D79C3" w:rsidRPr="001C53E7">
        <w:rPr>
          <w:kern w:val="0"/>
          <w:sz w:val="24"/>
        </w:rPr>
        <w:t xml:space="preserve">coefficients </w:t>
      </w:r>
      <w:r w:rsidR="007D79C3" w:rsidRPr="0043442F">
        <w:rPr>
          <w:kern w:val="0"/>
          <w:sz w:val="24"/>
        </w:rPr>
        <w:t>(</w:t>
      </w:r>
      <w:r w:rsidR="007D79C3" w:rsidRPr="00DE070E">
        <w:rPr>
          <w:kern w:val="0"/>
          <w:sz w:val="24"/>
        </w:rPr>
        <w:t>GG vs AA)</w:t>
      </w:r>
      <w:r w:rsidR="009770C0" w:rsidRPr="001C53E7">
        <w:rPr>
          <w:kern w:val="0"/>
          <w:sz w:val="24"/>
        </w:rPr>
        <w:t>. CI, confidence interval; OR, odds ratio.</w:t>
      </w:r>
      <w:r w:rsidR="00214F23">
        <w:rPr>
          <w:kern w:val="0"/>
          <w:sz w:val="24"/>
        </w:rPr>
        <w:br w:type="page"/>
      </w:r>
    </w:p>
    <w:p w14:paraId="6E3767B8" w14:textId="4ABA8756" w:rsidR="008B6210" w:rsidRDefault="00210155" w:rsidP="00451D22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210155">
        <w:rPr>
          <w:b/>
          <w:noProof/>
          <w:sz w:val="24"/>
        </w:rPr>
        <w:drawing>
          <wp:inline distT="0" distB="0" distL="0" distR="0" wp14:anchorId="30E79671" wp14:editId="3F83464A">
            <wp:extent cx="5274310" cy="3521701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814E0F">
        <w:rPr>
          <w:b/>
          <w:sz w:val="24"/>
        </w:rPr>
        <w:t xml:space="preserve"> S</w:t>
      </w:r>
      <w:r w:rsidR="00F476DC">
        <w:rPr>
          <w:b/>
          <w:sz w:val="24"/>
        </w:rPr>
        <w:t>8</w:t>
      </w:r>
      <w:r w:rsidR="00763C7A">
        <w:rPr>
          <w:b/>
          <w:sz w:val="24"/>
        </w:rPr>
        <w:t>.</w:t>
      </w:r>
      <w:r w:rsidR="007132F4" w:rsidRPr="001C53E7">
        <w:rPr>
          <w:b/>
          <w:sz w:val="24"/>
        </w:rPr>
        <w:t xml:space="preserve"> </w:t>
      </w:r>
      <w:r w:rsidR="007132F4" w:rsidRPr="001C53E7">
        <w:rPr>
          <w:kern w:val="0"/>
          <w:sz w:val="24"/>
        </w:rPr>
        <w:t xml:space="preserve">Sensitivity analysis of the </w:t>
      </w:r>
      <w:r w:rsidR="00774E5A">
        <w:rPr>
          <w:kern w:val="0"/>
          <w:sz w:val="24"/>
        </w:rPr>
        <w:t>pooled</w:t>
      </w:r>
      <w:r w:rsidR="007132F4" w:rsidRPr="001C53E7">
        <w:rPr>
          <w:kern w:val="0"/>
          <w:sz w:val="24"/>
        </w:rPr>
        <w:t xml:space="preserve"> OR coefficients </w:t>
      </w:r>
      <w:r w:rsidR="000C682A" w:rsidRPr="00D13F04">
        <w:rPr>
          <w:kern w:val="0"/>
          <w:sz w:val="24"/>
        </w:rPr>
        <w:t>under the dominant model (</w:t>
      </w:r>
      <w:r w:rsidR="000C682A">
        <w:rPr>
          <w:rFonts w:eastAsia="等线"/>
          <w:kern w:val="0"/>
          <w:sz w:val="24"/>
        </w:rPr>
        <w:t>AG</w:t>
      </w:r>
      <w:r w:rsidR="000C682A" w:rsidRPr="00D13F04">
        <w:rPr>
          <w:rFonts w:eastAsia="等线"/>
          <w:kern w:val="0"/>
          <w:sz w:val="24"/>
        </w:rPr>
        <w:t>+</w:t>
      </w:r>
      <w:r w:rsidR="000C682A">
        <w:rPr>
          <w:rFonts w:eastAsia="等线"/>
          <w:kern w:val="0"/>
          <w:sz w:val="24"/>
        </w:rPr>
        <w:t>GG</w:t>
      </w:r>
      <w:r w:rsidR="000C682A" w:rsidRPr="00D13F04">
        <w:rPr>
          <w:rFonts w:eastAsia="等线"/>
          <w:kern w:val="0"/>
          <w:sz w:val="24"/>
        </w:rPr>
        <w:t xml:space="preserve"> vs </w:t>
      </w:r>
      <w:r w:rsidR="000C682A">
        <w:rPr>
          <w:rFonts w:eastAsia="等线"/>
          <w:kern w:val="0"/>
          <w:sz w:val="24"/>
        </w:rPr>
        <w:t>AA</w:t>
      </w:r>
      <w:r w:rsidR="000C682A" w:rsidRPr="00D13F04">
        <w:rPr>
          <w:kern w:val="0"/>
          <w:sz w:val="24"/>
        </w:rPr>
        <w:t>)</w:t>
      </w:r>
      <w:r w:rsidR="007132F4" w:rsidRPr="001C53E7">
        <w:rPr>
          <w:kern w:val="0"/>
          <w:sz w:val="24"/>
        </w:rPr>
        <w:t>. CI, confidence interval; OR, odds ratio.</w:t>
      </w:r>
      <w:r w:rsidR="00E97E4E" w:rsidRPr="00E97E4E">
        <w:rPr>
          <w:kern w:val="0"/>
          <w:sz w:val="24"/>
        </w:rPr>
        <w:t xml:space="preserve"> </w:t>
      </w:r>
    </w:p>
    <w:p w14:paraId="5E92DE93" w14:textId="77777777" w:rsidR="008B6210" w:rsidRDefault="008B6210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43719A6C" w14:textId="70E6CCF3" w:rsidR="00B55D56" w:rsidRDefault="00E97E4E" w:rsidP="003D6D12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E97E4E">
        <w:rPr>
          <w:noProof/>
          <w:kern w:val="0"/>
          <w:sz w:val="24"/>
        </w:rPr>
        <w:drawing>
          <wp:inline distT="0" distB="0" distL="0" distR="0" wp14:anchorId="2A2C6B89" wp14:editId="05263AC5">
            <wp:extent cx="5274310" cy="3521701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814E0F">
        <w:rPr>
          <w:b/>
          <w:sz w:val="24"/>
        </w:rPr>
        <w:t xml:space="preserve"> S</w:t>
      </w:r>
      <w:r w:rsidR="00F476DC">
        <w:rPr>
          <w:b/>
          <w:sz w:val="24"/>
        </w:rPr>
        <w:t>9</w:t>
      </w:r>
      <w:r w:rsidR="00763C7A">
        <w:rPr>
          <w:b/>
          <w:sz w:val="24"/>
        </w:rPr>
        <w:t>.</w:t>
      </w:r>
      <w:r w:rsidR="004A000F" w:rsidRPr="001C53E7">
        <w:rPr>
          <w:b/>
          <w:sz w:val="24"/>
        </w:rPr>
        <w:t xml:space="preserve"> </w:t>
      </w:r>
      <w:r w:rsidR="004A000F" w:rsidRPr="001C53E7">
        <w:rPr>
          <w:kern w:val="0"/>
          <w:sz w:val="24"/>
        </w:rPr>
        <w:t xml:space="preserve">Sensitivity analysis of the </w:t>
      </w:r>
      <w:r w:rsidR="00774E5A">
        <w:rPr>
          <w:kern w:val="0"/>
          <w:sz w:val="24"/>
        </w:rPr>
        <w:t>pooled</w:t>
      </w:r>
      <w:r w:rsidR="004A000F" w:rsidRPr="001C53E7">
        <w:rPr>
          <w:kern w:val="0"/>
          <w:sz w:val="24"/>
        </w:rPr>
        <w:t xml:space="preserve"> OR coefficients </w:t>
      </w:r>
      <w:bookmarkStart w:id="3" w:name="_Hlk51769825"/>
      <w:r w:rsidR="004A000F" w:rsidRPr="001C53E7">
        <w:rPr>
          <w:kern w:val="0"/>
          <w:sz w:val="24"/>
        </w:rPr>
        <w:t>under the additive model (</w:t>
      </w:r>
      <w:r w:rsidR="006E4229">
        <w:rPr>
          <w:rFonts w:hint="eastAsia"/>
          <w:kern w:val="0"/>
          <w:sz w:val="24"/>
        </w:rPr>
        <w:t>G</w:t>
      </w:r>
      <w:r w:rsidR="004A000F" w:rsidRPr="001C53E7">
        <w:rPr>
          <w:rFonts w:eastAsia="等线"/>
          <w:kern w:val="0"/>
          <w:sz w:val="24"/>
        </w:rPr>
        <w:t xml:space="preserve"> </w:t>
      </w:r>
      <w:r w:rsidR="00DC55CF">
        <w:rPr>
          <w:rFonts w:eastAsia="等线"/>
          <w:kern w:val="0"/>
          <w:sz w:val="24"/>
        </w:rPr>
        <w:t>vs</w:t>
      </w:r>
      <w:r w:rsidR="004A000F" w:rsidRPr="001C53E7">
        <w:rPr>
          <w:rFonts w:eastAsia="等线"/>
          <w:kern w:val="0"/>
          <w:sz w:val="24"/>
        </w:rPr>
        <w:t xml:space="preserve"> </w:t>
      </w:r>
      <w:r w:rsidR="006E4229">
        <w:rPr>
          <w:rFonts w:eastAsia="等线" w:hint="eastAsia"/>
          <w:kern w:val="0"/>
          <w:sz w:val="24"/>
        </w:rPr>
        <w:t>A</w:t>
      </w:r>
      <w:r w:rsidR="004A000F" w:rsidRPr="001C53E7">
        <w:rPr>
          <w:kern w:val="0"/>
          <w:sz w:val="24"/>
        </w:rPr>
        <w:t>)</w:t>
      </w:r>
      <w:bookmarkEnd w:id="3"/>
      <w:r w:rsidR="004A000F" w:rsidRPr="001C53E7">
        <w:rPr>
          <w:kern w:val="0"/>
          <w:sz w:val="24"/>
        </w:rPr>
        <w:t>. CI, confidence interval; OR, odds ratio.</w:t>
      </w:r>
    </w:p>
    <w:p w14:paraId="783E0616" w14:textId="77777777" w:rsidR="00B55D56" w:rsidRDefault="00B55D56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7E7C668F" w14:textId="615176E5" w:rsidR="00531AB8" w:rsidRPr="00870FA6" w:rsidRDefault="00B55D56" w:rsidP="00870FA6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B55D56">
        <w:rPr>
          <w:b/>
          <w:noProof/>
          <w:sz w:val="24"/>
        </w:rPr>
        <w:drawing>
          <wp:inline distT="0" distB="0" distL="0" distR="0" wp14:anchorId="26A93C6F" wp14:editId="45802FE3">
            <wp:extent cx="5274310" cy="3521701"/>
            <wp:effectExtent l="0" t="0" r="254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30E">
        <w:rPr>
          <w:b/>
          <w:sz w:val="24"/>
        </w:rPr>
        <w:t>Figure</w:t>
      </w:r>
      <w:r w:rsidR="00814E0F">
        <w:rPr>
          <w:b/>
          <w:sz w:val="24"/>
        </w:rPr>
        <w:t xml:space="preserve"> S</w:t>
      </w:r>
      <w:r w:rsidR="00193A90">
        <w:rPr>
          <w:b/>
          <w:sz w:val="24"/>
        </w:rPr>
        <w:t>1</w:t>
      </w:r>
      <w:r w:rsidR="00F476DC">
        <w:rPr>
          <w:b/>
          <w:sz w:val="24"/>
        </w:rPr>
        <w:t>0</w:t>
      </w:r>
      <w:r w:rsidR="00763C7A">
        <w:rPr>
          <w:b/>
          <w:sz w:val="24"/>
        </w:rPr>
        <w:t>.</w:t>
      </w:r>
      <w:r w:rsidR="004B6901" w:rsidRPr="001C53E7">
        <w:rPr>
          <w:b/>
          <w:sz w:val="24"/>
        </w:rPr>
        <w:t xml:space="preserve"> </w:t>
      </w:r>
      <w:r w:rsidR="00235647" w:rsidRPr="001C53E7">
        <w:rPr>
          <w:kern w:val="0"/>
          <w:sz w:val="24"/>
        </w:rPr>
        <w:t xml:space="preserve">Sensitivity analysis of the </w:t>
      </w:r>
      <w:r w:rsidR="00774E5A">
        <w:rPr>
          <w:kern w:val="0"/>
          <w:sz w:val="24"/>
        </w:rPr>
        <w:t>pooled</w:t>
      </w:r>
      <w:r w:rsidR="00235647" w:rsidRPr="001C53E7">
        <w:rPr>
          <w:kern w:val="0"/>
          <w:sz w:val="24"/>
        </w:rPr>
        <w:t xml:space="preserve"> OR coefficients under the recessive model </w:t>
      </w:r>
      <w:r w:rsidR="00870FA6" w:rsidRPr="00870FA6">
        <w:rPr>
          <w:kern w:val="0"/>
          <w:sz w:val="24"/>
        </w:rPr>
        <w:t>(GG vs AG+AA)</w:t>
      </w:r>
      <w:r w:rsidR="00235647" w:rsidRPr="001C53E7">
        <w:rPr>
          <w:kern w:val="0"/>
          <w:sz w:val="24"/>
        </w:rPr>
        <w:t>. CI, confidence interval; OR, odds ratio.</w:t>
      </w:r>
      <w:r w:rsidR="00870FA6" w:rsidRPr="00870FA6">
        <w:t xml:space="preserve"> </w:t>
      </w:r>
    </w:p>
    <w:sectPr w:rsidR="00531AB8" w:rsidRPr="00870FA6" w:rsidSect="005A2D2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06CF4" w14:textId="77777777" w:rsidR="00A97546" w:rsidRDefault="00A97546">
      <w:r>
        <w:separator/>
      </w:r>
    </w:p>
  </w:endnote>
  <w:endnote w:type="continuationSeparator" w:id="0">
    <w:p w14:paraId="5CDADC2D" w14:textId="77777777" w:rsidR="00A97546" w:rsidRDefault="00A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991CE" w14:textId="77777777" w:rsidR="00A97546" w:rsidRDefault="00A97546">
      <w:r>
        <w:separator/>
      </w:r>
    </w:p>
  </w:footnote>
  <w:footnote w:type="continuationSeparator" w:id="0">
    <w:p w14:paraId="2B20673F" w14:textId="77777777" w:rsidR="00A97546" w:rsidRDefault="00A975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1F046F"/>
    <w:multiLevelType w:val="hybridMultilevel"/>
    <w:tmpl w:val="3B2C540E"/>
    <w:lvl w:ilvl="0" w:tplc="D7707E2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0E27B0"/>
    <w:multiLevelType w:val="hybridMultilevel"/>
    <w:tmpl w:val="E410B6F8"/>
    <w:lvl w:ilvl="0" w:tplc="9D8A2D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5vftdatm0rxrjedtpr5r5xeadpr5zf2pwdw&quot;&gt;Common variants at 6p21.1 are associated with large artery atherosclerotic stroke&lt;record-ids&gt;&lt;item&gt;7&lt;/item&gt;&lt;item&gt;62&lt;/item&gt;&lt;item&gt;63&lt;/item&gt;&lt;item&gt;64&lt;/item&gt;&lt;item&gt;6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A50A1"/>
    <w:rsid w:val="000006BB"/>
    <w:rsid w:val="00001685"/>
    <w:rsid w:val="000017D3"/>
    <w:rsid w:val="000027A1"/>
    <w:rsid w:val="00002963"/>
    <w:rsid w:val="00002D90"/>
    <w:rsid w:val="000043B8"/>
    <w:rsid w:val="000043C3"/>
    <w:rsid w:val="0000550B"/>
    <w:rsid w:val="00005DD3"/>
    <w:rsid w:val="00005ECE"/>
    <w:rsid w:val="000106B8"/>
    <w:rsid w:val="00010FE1"/>
    <w:rsid w:val="00011302"/>
    <w:rsid w:val="000118D1"/>
    <w:rsid w:val="00012DB4"/>
    <w:rsid w:val="00013A8D"/>
    <w:rsid w:val="0001508A"/>
    <w:rsid w:val="0001691F"/>
    <w:rsid w:val="0002075A"/>
    <w:rsid w:val="000209A2"/>
    <w:rsid w:val="00022569"/>
    <w:rsid w:val="00022587"/>
    <w:rsid w:val="00027AAA"/>
    <w:rsid w:val="000312AC"/>
    <w:rsid w:val="00031AF5"/>
    <w:rsid w:val="0003484B"/>
    <w:rsid w:val="00036D33"/>
    <w:rsid w:val="00036D8D"/>
    <w:rsid w:val="000406CC"/>
    <w:rsid w:val="0004408F"/>
    <w:rsid w:val="00045938"/>
    <w:rsid w:val="000460C8"/>
    <w:rsid w:val="000500B5"/>
    <w:rsid w:val="0005191C"/>
    <w:rsid w:val="000551F3"/>
    <w:rsid w:val="0005539B"/>
    <w:rsid w:val="0005668F"/>
    <w:rsid w:val="00057082"/>
    <w:rsid w:val="00060D40"/>
    <w:rsid w:val="0006168E"/>
    <w:rsid w:val="00061BBC"/>
    <w:rsid w:val="000632DC"/>
    <w:rsid w:val="00063BB4"/>
    <w:rsid w:val="000651BE"/>
    <w:rsid w:val="0007037D"/>
    <w:rsid w:val="00070A99"/>
    <w:rsid w:val="00071B3E"/>
    <w:rsid w:val="00074665"/>
    <w:rsid w:val="00075C2B"/>
    <w:rsid w:val="00077339"/>
    <w:rsid w:val="00080A49"/>
    <w:rsid w:val="00080CFC"/>
    <w:rsid w:val="000813DC"/>
    <w:rsid w:val="00082E8F"/>
    <w:rsid w:val="00082F37"/>
    <w:rsid w:val="000858CE"/>
    <w:rsid w:val="0008627E"/>
    <w:rsid w:val="000873A7"/>
    <w:rsid w:val="00090304"/>
    <w:rsid w:val="00093D3E"/>
    <w:rsid w:val="0009529F"/>
    <w:rsid w:val="00095389"/>
    <w:rsid w:val="00097610"/>
    <w:rsid w:val="00097900"/>
    <w:rsid w:val="000A0320"/>
    <w:rsid w:val="000A0D82"/>
    <w:rsid w:val="000A1F7F"/>
    <w:rsid w:val="000A2EF6"/>
    <w:rsid w:val="000A38E2"/>
    <w:rsid w:val="000A3C01"/>
    <w:rsid w:val="000A5A51"/>
    <w:rsid w:val="000A5F37"/>
    <w:rsid w:val="000A6BD1"/>
    <w:rsid w:val="000A71F9"/>
    <w:rsid w:val="000B1EC9"/>
    <w:rsid w:val="000B28F5"/>
    <w:rsid w:val="000B3840"/>
    <w:rsid w:val="000B6981"/>
    <w:rsid w:val="000C07C6"/>
    <w:rsid w:val="000C1D81"/>
    <w:rsid w:val="000C2001"/>
    <w:rsid w:val="000C3959"/>
    <w:rsid w:val="000C4ACF"/>
    <w:rsid w:val="000C65AD"/>
    <w:rsid w:val="000C682A"/>
    <w:rsid w:val="000D1FA7"/>
    <w:rsid w:val="000D49F0"/>
    <w:rsid w:val="000D4F41"/>
    <w:rsid w:val="000D687D"/>
    <w:rsid w:val="000D7623"/>
    <w:rsid w:val="000E0514"/>
    <w:rsid w:val="000E0BC6"/>
    <w:rsid w:val="000E0E66"/>
    <w:rsid w:val="000E1AD6"/>
    <w:rsid w:val="000E1D03"/>
    <w:rsid w:val="000E2F71"/>
    <w:rsid w:val="000E3778"/>
    <w:rsid w:val="000E3893"/>
    <w:rsid w:val="000E4977"/>
    <w:rsid w:val="000F2372"/>
    <w:rsid w:val="000F3006"/>
    <w:rsid w:val="000F337A"/>
    <w:rsid w:val="000F3B49"/>
    <w:rsid w:val="000F47B6"/>
    <w:rsid w:val="000F76B4"/>
    <w:rsid w:val="000F78AF"/>
    <w:rsid w:val="00100BF6"/>
    <w:rsid w:val="001017F3"/>
    <w:rsid w:val="001019CD"/>
    <w:rsid w:val="00102A87"/>
    <w:rsid w:val="00103EF8"/>
    <w:rsid w:val="00105136"/>
    <w:rsid w:val="00106797"/>
    <w:rsid w:val="001070CA"/>
    <w:rsid w:val="00110336"/>
    <w:rsid w:val="001114F7"/>
    <w:rsid w:val="001118CA"/>
    <w:rsid w:val="00111E25"/>
    <w:rsid w:val="001126B3"/>
    <w:rsid w:val="00113793"/>
    <w:rsid w:val="00113B57"/>
    <w:rsid w:val="00115595"/>
    <w:rsid w:val="00117369"/>
    <w:rsid w:val="001224B2"/>
    <w:rsid w:val="00123584"/>
    <w:rsid w:val="001263DC"/>
    <w:rsid w:val="00127666"/>
    <w:rsid w:val="001319B6"/>
    <w:rsid w:val="00131B43"/>
    <w:rsid w:val="00134116"/>
    <w:rsid w:val="00134CDB"/>
    <w:rsid w:val="00135B7F"/>
    <w:rsid w:val="00136B57"/>
    <w:rsid w:val="00137A0B"/>
    <w:rsid w:val="00141BC2"/>
    <w:rsid w:val="001421AE"/>
    <w:rsid w:val="001446AF"/>
    <w:rsid w:val="00144A6D"/>
    <w:rsid w:val="00146EB8"/>
    <w:rsid w:val="001473BB"/>
    <w:rsid w:val="00147432"/>
    <w:rsid w:val="00147949"/>
    <w:rsid w:val="00147C78"/>
    <w:rsid w:val="001515B4"/>
    <w:rsid w:val="001539E5"/>
    <w:rsid w:val="00155D02"/>
    <w:rsid w:val="00161151"/>
    <w:rsid w:val="001612CC"/>
    <w:rsid w:val="00164947"/>
    <w:rsid w:val="00170A49"/>
    <w:rsid w:val="00171C51"/>
    <w:rsid w:val="00173857"/>
    <w:rsid w:val="00173975"/>
    <w:rsid w:val="00177CAC"/>
    <w:rsid w:val="00180562"/>
    <w:rsid w:val="00183E4D"/>
    <w:rsid w:val="0018577F"/>
    <w:rsid w:val="00185B4F"/>
    <w:rsid w:val="001865EF"/>
    <w:rsid w:val="00186AE1"/>
    <w:rsid w:val="00190496"/>
    <w:rsid w:val="00193A90"/>
    <w:rsid w:val="00194EAB"/>
    <w:rsid w:val="00196A22"/>
    <w:rsid w:val="001974FE"/>
    <w:rsid w:val="001A3D78"/>
    <w:rsid w:val="001A70FF"/>
    <w:rsid w:val="001B00A2"/>
    <w:rsid w:val="001B090C"/>
    <w:rsid w:val="001B13A0"/>
    <w:rsid w:val="001B4A2F"/>
    <w:rsid w:val="001C4193"/>
    <w:rsid w:val="001C53E7"/>
    <w:rsid w:val="001C675A"/>
    <w:rsid w:val="001D1343"/>
    <w:rsid w:val="001D24B2"/>
    <w:rsid w:val="001D3D67"/>
    <w:rsid w:val="001D4326"/>
    <w:rsid w:val="001D6BE0"/>
    <w:rsid w:val="001D6D8A"/>
    <w:rsid w:val="001D702D"/>
    <w:rsid w:val="001E07DE"/>
    <w:rsid w:val="001E319D"/>
    <w:rsid w:val="001E3799"/>
    <w:rsid w:val="001E46DE"/>
    <w:rsid w:val="001E588B"/>
    <w:rsid w:val="001E5ABD"/>
    <w:rsid w:val="001E7E8B"/>
    <w:rsid w:val="001F02A0"/>
    <w:rsid w:val="001F43AF"/>
    <w:rsid w:val="001F446C"/>
    <w:rsid w:val="001F49B2"/>
    <w:rsid w:val="001F61FF"/>
    <w:rsid w:val="001F6ED7"/>
    <w:rsid w:val="001F7306"/>
    <w:rsid w:val="001F7D00"/>
    <w:rsid w:val="001F7D29"/>
    <w:rsid w:val="00200D4A"/>
    <w:rsid w:val="00201FD2"/>
    <w:rsid w:val="00202BFB"/>
    <w:rsid w:val="00202C9B"/>
    <w:rsid w:val="0020438C"/>
    <w:rsid w:val="00204A4E"/>
    <w:rsid w:val="00205549"/>
    <w:rsid w:val="00205899"/>
    <w:rsid w:val="00206705"/>
    <w:rsid w:val="00206BA7"/>
    <w:rsid w:val="00210155"/>
    <w:rsid w:val="00210473"/>
    <w:rsid w:val="00214F23"/>
    <w:rsid w:val="00216430"/>
    <w:rsid w:val="00216E0F"/>
    <w:rsid w:val="0021787C"/>
    <w:rsid w:val="002210F9"/>
    <w:rsid w:val="00222EC5"/>
    <w:rsid w:val="00227324"/>
    <w:rsid w:val="002278EF"/>
    <w:rsid w:val="0023167A"/>
    <w:rsid w:val="00231E9D"/>
    <w:rsid w:val="002320F8"/>
    <w:rsid w:val="00232E2C"/>
    <w:rsid w:val="00235647"/>
    <w:rsid w:val="00236BFD"/>
    <w:rsid w:val="00237533"/>
    <w:rsid w:val="002403F8"/>
    <w:rsid w:val="00242DF7"/>
    <w:rsid w:val="00244326"/>
    <w:rsid w:val="00245A2A"/>
    <w:rsid w:val="002514A2"/>
    <w:rsid w:val="00251BA2"/>
    <w:rsid w:val="00252B1E"/>
    <w:rsid w:val="00253642"/>
    <w:rsid w:val="0026037F"/>
    <w:rsid w:val="00261E78"/>
    <w:rsid w:val="00262084"/>
    <w:rsid w:val="00263417"/>
    <w:rsid w:val="00263A72"/>
    <w:rsid w:val="00263B3B"/>
    <w:rsid w:val="00265307"/>
    <w:rsid w:val="00266B36"/>
    <w:rsid w:val="00267246"/>
    <w:rsid w:val="00267529"/>
    <w:rsid w:val="00271ECC"/>
    <w:rsid w:val="002744A7"/>
    <w:rsid w:val="00275068"/>
    <w:rsid w:val="0027565D"/>
    <w:rsid w:val="00275AD6"/>
    <w:rsid w:val="002764DE"/>
    <w:rsid w:val="002767D2"/>
    <w:rsid w:val="002804A2"/>
    <w:rsid w:val="00286EC5"/>
    <w:rsid w:val="002877FA"/>
    <w:rsid w:val="00295D20"/>
    <w:rsid w:val="002960C7"/>
    <w:rsid w:val="00296363"/>
    <w:rsid w:val="00297F90"/>
    <w:rsid w:val="002A6015"/>
    <w:rsid w:val="002A615B"/>
    <w:rsid w:val="002A6BB7"/>
    <w:rsid w:val="002A742D"/>
    <w:rsid w:val="002B02EB"/>
    <w:rsid w:val="002B18E8"/>
    <w:rsid w:val="002B1BF6"/>
    <w:rsid w:val="002B3694"/>
    <w:rsid w:val="002B3AC0"/>
    <w:rsid w:val="002B6B37"/>
    <w:rsid w:val="002B7217"/>
    <w:rsid w:val="002C0228"/>
    <w:rsid w:val="002C0261"/>
    <w:rsid w:val="002C3824"/>
    <w:rsid w:val="002C3FFF"/>
    <w:rsid w:val="002C5515"/>
    <w:rsid w:val="002C6A5A"/>
    <w:rsid w:val="002D005C"/>
    <w:rsid w:val="002D10A7"/>
    <w:rsid w:val="002D124B"/>
    <w:rsid w:val="002D2921"/>
    <w:rsid w:val="002D56B9"/>
    <w:rsid w:val="002E0E6C"/>
    <w:rsid w:val="002E29BA"/>
    <w:rsid w:val="002E375D"/>
    <w:rsid w:val="002E3851"/>
    <w:rsid w:val="002E3A0D"/>
    <w:rsid w:val="002E3FE0"/>
    <w:rsid w:val="002E4D65"/>
    <w:rsid w:val="002E50F8"/>
    <w:rsid w:val="002E545B"/>
    <w:rsid w:val="002E6759"/>
    <w:rsid w:val="002E6E5D"/>
    <w:rsid w:val="002E7845"/>
    <w:rsid w:val="002E797C"/>
    <w:rsid w:val="002E7E6F"/>
    <w:rsid w:val="002F02E0"/>
    <w:rsid w:val="002F142F"/>
    <w:rsid w:val="002F1A57"/>
    <w:rsid w:val="002F4A0F"/>
    <w:rsid w:val="002F4A57"/>
    <w:rsid w:val="002F50DA"/>
    <w:rsid w:val="002F5593"/>
    <w:rsid w:val="002F609F"/>
    <w:rsid w:val="002F630E"/>
    <w:rsid w:val="002F67A6"/>
    <w:rsid w:val="002F7269"/>
    <w:rsid w:val="002F7735"/>
    <w:rsid w:val="00301879"/>
    <w:rsid w:val="00301EC9"/>
    <w:rsid w:val="00303021"/>
    <w:rsid w:val="0031231F"/>
    <w:rsid w:val="003127BF"/>
    <w:rsid w:val="00317071"/>
    <w:rsid w:val="00317737"/>
    <w:rsid w:val="00320EBB"/>
    <w:rsid w:val="00323B15"/>
    <w:rsid w:val="00327089"/>
    <w:rsid w:val="00327510"/>
    <w:rsid w:val="00327845"/>
    <w:rsid w:val="00327BEE"/>
    <w:rsid w:val="00327CE3"/>
    <w:rsid w:val="00327EDA"/>
    <w:rsid w:val="00332419"/>
    <w:rsid w:val="00333D81"/>
    <w:rsid w:val="003349AA"/>
    <w:rsid w:val="00336F05"/>
    <w:rsid w:val="0033771F"/>
    <w:rsid w:val="00337BF5"/>
    <w:rsid w:val="003416E2"/>
    <w:rsid w:val="00342584"/>
    <w:rsid w:val="003430A2"/>
    <w:rsid w:val="00343655"/>
    <w:rsid w:val="00344362"/>
    <w:rsid w:val="00344364"/>
    <w:rsid w:val="003458AA"/>
    <w:rsid w:val="00345F27"/>
    <w:rsid w:val="0035152B"/>
    <w:rsid w:val="00353454"/>
    <w:rsid w:val="0035435A"/>
    <w:rsid w:val="00356DB8"/>
    <w:rsid w:val="0035719F"/>
    <w:rsid w:val="00357227"/>
    <w:rsid w:val="003615E5"/>
    <w:rsid w:val="00362853"/>
    <w:rsid w:val="00364477"/>
    <w:rsid w:val="00366A83"/>
    <w:rsid w:val="00367F8C"/>
    <w:rsid w:val="003707B0"/>
    <w:rsid w:val="00370F3B"/>
    <w:rsid w:val="00373433"/>
    <w:rsid w:val="00375190"/>
    <w:rsid w:val="003754A0"/>
    <w:rsid w:val="00375EDA"/>
    <w:rsid w:val="00377A26"/>
    <w:rsid w:val="003805F0"/>
    <w:rsid w:val="00382B4F"/>
    <w:rsid w:val="003835DA"/>
    <w:rsid w:val="0038518B"/>
    <w:rsid w:val="00386DDE"/>
    <w:rsid w:val="0039024B"/>
    <w:rsid w:val="0039207D"/>
    <w:rsid w:val="003A0A39"/>
    <w:rsid w:val="003A13D4"/>
    <w:rsid w:val="003A2764"/>
    <w:rsid w:val="003A2BDD"/>
    <w:rsid w:val="003A31E0"/>
    <w:rsid w:val="003A3AED"/>
    <w:rsid w:val="003A5C61"/>
    <w:rsid w:val="003B0E05"/>
    <w:rsid w:val="003B21C3"/>
    <w:rsid w:val="003B3048"/>
    <w:rsid w:val="003B3EC7"/>
    <w:rsid w:val="003B50D8"/>
    <w:rsid w:val="003B538E"/>
    <w:rsid w:val="003B57FD"/>
    <w:rsid w:val="003C1EFD"/>
    <w:rsid w:val="003C280A"/>
    <w:rsid w:val="003C3016"/>
    <w:rsid w:val="003C3B20"/>
    <w:rsid w:val="003C72E4"/>
    <w:rsid w:val="003D09AB"/>
    <w:rsid w:val="003D1E2E"/>
    <w:rsid w:val="003D56B5"/>
    <w:rsid w:val="003D6D12"/>
    <w:rsid w:val="003D70FA"/>
    <w:rsid w:val="003E00C0"/>
    <w:rsid w:val="003E3B87"/>
    <w:rsid w:val="003E3FC5"/>
    <w:rsid w:val="003E6D2D"/>
    <w:rsid w:val="003F7113"/>
    <w:rsid w:val="003F75FA"/>
    <w:rsid w:val="00401012"/>
    <w:rsid w:val="00402A7E"/>
    <w:rsid w:val="00402D10"/>
    <w:rsid w:val="00404A32"/>
    <w:rsid w:val="00404D5A"/>
    <w:rsid w:val="00407717"/>
    <w:rsid w:val="004100AD"/>
    <w:rsid w:val="004105F7"/>
    <w:rsid w:val="00413DDA"/>
    <w:rsid w:val="0041562E"/>
    <w:rsid w:val="00417A77"/>
    <w:rsid w:val="00420146"/>
    <w:rsid w:val="0042107D"/>
    <w:rsid w:val="004240B3"/>
    <w:rsid w:val="00430E7E"/>
    <w:rsid w:val="00435D97"/>
    <w:rsid w:val="0043628D"/>
    <w:rsid w:val="00436BF7"/>
    <w:rsid w:val="00437B59"/>
    <w:rsid w:val="0044498A"/>
    <w:rsid w:val="0044563E"/>
    <w:rsid w:val="00445836"/>
    <w:rsid w:val="00445BF0"/>
    <w:rsid w:val="004508F0"/>
    <w:rsid w:val="00450A40"/>
    <w:rsid w:val="00451162"/>
    <w:rsid w:val="00451D22"/>
    <w:rsid w:val="00452368"/>
    <w:rsid w:val="00452C9A"/>
    <w:rsid w:val="004534F8"/>
    <w:rsid w:val="0045375E"/>
    <w:rsid w:val="00457285"/>
    <w:rsid w:val="0045741B"/>
    <w:rsid w:val="00457A9F"/>
    <w:rsid w:val="004602E9"/>
    <w:rsid w:val="004628D4"/>
    <w:rsid w:val="00463EEC"/>
    <w:rsid w:val="00465AB3"/>
    <w:rsid w:val="00465E0D"/>
    <w:rsid w:val="00465EB3"/>
    <w:rsid w:val="0046796E"/>
    <w:rsid w:val="00470048"/>
    <w:rsid w:val="004737C3"/>
    <w:rsid w:val="00474726"/>
    <w:rsid w:val="0047491D"/>
    <w:rsid w:val="00475918"/>
    <w:rsid w:val="00480986"/>
    <w:rsid w:val="00482E57"/>
    <w:rsid w:val="00483364"/>
    <w:rsid w:val="00483719"/>
    <w:rsid w:val="004840F9"/>
    <w:rsid w:val="004842F8"/>
    <w:rsid w:val="00484DA2"/>
    <w:rsid w:val="0048680E"/>
    <w:rsid w:val="00486850"/>
    <w:rsid w:val="00486932"/>
    <w:rsid w:val="00486D9B"/>
    <w:rsid w:val="004914D7"/>
    <w:rsid w:val="004918DB"/>
    <w:rsid w:val="00494FAC"/>
    <w:rsid w:val="00495E3B"/>
    <w:rsid w:val="0049618C"/>
    <w:rsid w:val="00497AD9"/>
    <w:rsid w:val="004A000F"/>
    <w:rsid w:val="004A0BF6"/>
    <w:rsid w:val="004A1AFD"/>
    <w:rsid w:val="004A30E8"/>
    <w:rsid w:val="004A429A"/>
    <w:rsid w:val="004A480C"/>
    <w:rsid w:val="004A6D62"/>
    <w:rsid w:val="004A71FC"/>
    <w:rsid w:val="004B1119"/>
    <w:rsid w:val="004B23B6"/>
    <w:rsid w:val="004B4F23"/>
    <w:rsid w:val="004B5C9B"/>
    <w:rsid w:val="004B6901"/>
    <w:rsid w:val="004B7B6E"/>
    <w:rsid w:val="004C17A3"/>
    <w:rsid w:val="004C2A71"/>
    <w:rsid w:val="004C359C"/>
    <w:rsid w:val="004C415A"/>
    <w:rsid w:val="004D29E1"/>
    <w:rsid w:val="004D3AC1"/>
    <w:rsid w:val="004D440D"/>
    <w:rsid w:val="004D702C"/>
    <w:rsid w:val="004E1598"/>
    <w:rsid w:val="004E43DF"/>
    <w:rsid w:val="004E4B74"/>
    <w:rsid w:val="004E5248"/>
    <w:rsid w:val="004F188F"/>
    <w:rsid w:val="004F3746"/>
    <w:rsid w:val="004F42C1"/>
    <w:rsid w:val="004F6449"/>
    <w:rsid w:val="004F7333"/>
    <w:rsid w:val="005009D3"/>
    <w:rsid w:val="00501C91"/>
    <w:rsid w:val="00507548"/>
    <w:rsid w:val="0051186F"/>
    <w:rsid w:val="00512813"/>
    <w:rsid w:val="0051326B"/>
    <w:rsid w:val="00514931"/>
    <w:rsid w:val="0051551F"/>
    <w:rsid w:val="00515599"/>
    <w:rsid w:val="00516408"/>
    <w:rsid w:val="00517826"/>
    <w:rsid w:val="005200E3"/>
    <w:rsid w:val="00523C04"/>
    <w:rsid w:val="005247FB"/>
    <w:rsid w:val="00525919"/>
    <w:rsid w:val="005275A9"/>
    <w:rsid w:val="00527E2E"/>
    <w:rsid w:val="00530186"/>
    <w:rsid w:val="00531351"/>
    <w:rsid w:val="00531774"/>
    <w:rsid w:val="00531AB8"/>
    <w:rsid w:val="00531D19"/>
    <w:rsid w:val="0053351F"/>
    <w:rsid w:val="0053361E"/>
    <w:rsid w:val="005338AB"/>
    <w:rsid w:val="00534B54"/>
    <w:rsid w:val="005351E0"/>
    <w:rsid w:val="0054316D"/>
    <w:rsid w:val="005442F6"/>
    <w:rsid w:val="0054526F"/>
    <w:rsid w:val="00546521"/>
    <w:rsid w:val="00547AD2"/>
    <w:rsid w:val="005508AB"/>
    <w:rsid w:val="00552864"/>
    <w:rsid w:val="00552B7D"/>
    <w:rsid w:val="00555F4E"/>
    <w:rsid w:val="0056023B"/>
    <w:rsid w:val="0056366A"/>
    <w:rsid w:val="005647C6"/>
    <w:rsid w:val="0056496C"/>
    <w:rsid w:val="00566DF1"/>
    <w:rsid w:val="00570A0D"/>
    <w:rsid w:val="005710C1"/>
    <w:rsid w:val="00574E66"/>
    <w:rsid w:val="00575C0D"/>
    <w:rsid w:val="00590978"/>
    <w:rsid w:val="005912FE"/>
    <w:rsid w:val="005943FD"/>
    <w:rsid w:val="005953C9"/>
    <w:rsid w:val="00596445"/>
    <w:rsid w:val="00597D06"/>
    <w:rsid w:val="005A0D20"/>
    <w:rsid w:val="005A2D20"/>
    <w:rsid w:val="005A5FEB"/>
    <w:rsid w:val="005A6667"/>
    <w:rsid w:val="005A6865"/>
    <w:rsid w:val="005A72FF"/>
    <w:rsid w:val="005B243C"/>
    <w:rsid w:val="005B24ED"/>
    <w:rsid w:val="005B3FCA"/>
    <w:rsid w:val="005B48A4"/>
    <w:rsid w:val="005B50BF"/>
    <w:rsid w:val="005C0694"/>
    <w:rsid w:val="005C06B2"/>
    <w:rsid w:val="005C0B50"/>
    <w:rsid w:val="005C4908"/>
    <w:rsid w:val="005C6AC4"/>
    <w:rsid w:val="005C6C89"/>
    <w:rsid w:val="005D281F"/>
    <w:rsid w:val="005D3AD7"/>
    <w:rsid w:val="005D6C44"/>
    <w:rsid w:val="005D753F"/>
    <w:rsid w:val="005D755F"/>
    <w:rsid w:val="005D7DF6"/>
    <w:rsid w:val="005E065B"/>
    <w:rsid w:val="005E0C8E"/>
    <w:rsid w:val="005E13CA"/>
    <w:rsid w:val="005E4642"/>
    <w:rsid w:val="005E5A60"/>
    <w:rsid w:val="005E6543"/>
    <w:rsid w:val="005F2AB7"/>
    <w:rsid w:val="005F3D79"/>
    <w:rsid w:val="005F4A7D"/>
    <w:rsid w:val="005F4D42"/>
    <w:rsid w:val="005F4DCA"/>
    <w:rsid w:val="005F6CE3"/>
    <w:rsid w:val="0060051C"/>
    <w:rsid w:val="00602A30"/>
    <w:rsid w:val="006040B6"/>
    <w:rsid w:val="0060543E"/>
    <w:rsid w:val="00605FE8"/>
    <w:rsid w:val="00607BDD"/>
    <w:rsid w:val="0061348A"/>
    <w:rsid w:val="00615642"/>
    <w:rsid w:val="0061619C"/>
    <w:rsid w:val="006166B8"/>
    <w:rsid w:val="00616D5A"/>
    <w:rsid w:val="00625235"/>
    <w:rsid w:val="00626231"/>
    <w:rsid w:val="0063085B"/>
    <w:rsid w:val="006340C8"/>
    <w:rsid w:val="006343B0"/>
    <w:rsid w:val="0063624E"/>
    <w:rsid w:val="0063685A"/>
    <w:rsid w:val="0063688E"/>
    <w:rsid w:val="006405F1"/>
    <w:rsid w:val="0064210E"/>
    <w:rsid w:val="0064276F"/>
    <w:rsid w:val="006433E9"/>
    <w:rsid w:val="0064460E"/>
    <w:rsid w:val="00644EE4"/>
    <w:rsid w:val="0064574C"/>
    <w:rsid w:val="00645C0F"/>
    <w:rsid w:val="00647350"/>
    <w:rsid w:val="00650991"/>
    <w:rsid w:val="006510FE"/>
    <w:rsid w:val="00652C78"/>
    <w:rsid w:val="0065756F"/>
    <w:rsid w:val="006579F4"/>
    <w:rsid w:val="00660049"/>
    <w:rsid w:val="00660AE2"/>
    <w:rsid w:val="00661B2A"/>
    <w:rsid w:val="00665071"/>
    <w:rsid w:val="006650A3"/>
    <w:rsid w:val="0067004A"/>
    <w:rsid w:val="00671E85"/>
    <w:rsid w:val="006727C8"/>
    <w:rsid w:val="00673168"/>
    <w:rsid w:val="0067356D"/>
    <w:rsid w:val="0067503B"/>
    <w:rsid w:val="006752A9"/>
    <w:rsid w:val="006754A7"/>
    <w:rsid w:val="00677389"/>
    <w:rsid w:val="00677DC7"/>
    <w:rsid w:val="00677FAF"/>
    <w:rsid w:val="00680AAA"/>
    <w:rsid w:val="00682D15"/>
    <w:rsid w:val="00683026"/>
    <w:rsid w:val="00683E3F"/>
    <w:rsid w:val="0068409A"/>
    <w:rsid w:val="006864D3"/>
    <w:rsid w:val="00686A9B"/>
    <w:rsid w:val="00692846"/>
    <w:rsid w:val="006928AE"/>
    <w:rsid w:val="00692B47"/>
    <w:rsid w:val="0069344A"/>
    <w:rsid w:val="00693DCC"/>
    <w:rsid w:val="00694369"/>
    <w:rsid w:val="00694A4A"/>
    <w:rsid w:val="006A0884"/>
    <w:rsid w:val="006A0DAE"/>
    <w:rsid w:val="006A1529"/>
    <w:rsid w:val="006A2CAE"/>
    <w:rsid w:val="006A40BC"/>
    <w:rsid w:val="006A5514"/>
    <w:rsid w:val="006A5564"/>
    <w:rsid w:val="006A5FB6"/>
    <w:rsid w:val="006B1232"/>
    <w:rsid w:val="006B629E"/>
    <w:rsid w:val="006B67D2"/>
    <w:rsid w:val="006C01FD"/>
    <w:rsid w:val="006C1F99"/>
    <w:rsid w:val="006C210E"/>
    <w:rsid w:val="006C4510"/>
    <w:rsid w:val="006C463C"/>
    <w:rsid w:val="006C60CA"/>
    <w:rsid w:val="006D1375"/>
    <w:rsid w:val="006D2273"/>
    <w:rsid w:val="006D3D9D"/>
    <w:rsid w:val="006D652A"/>
    <w:rsid w:val="006D735C"/>
    <w:rsid w:val="006D7832"/>
    <w:rsid w:val="006E000A"/>
    <w:rsid w:val="006E2352"/>
    <w:rsid w:val="006E4229"/>
    <w:rsid w:val="006E4A1B"/>
    <w:rsid w:val="006E4E67"/>
    <w:rsid w:val="006F26EF"/>
    <w:rsid w:val="006F299D"/>
    <w:rsid w:val="006F2BA5"/>
    <w:rsid w:val="006F339C"/>
    <w:rsid w:val="006F3440"/>
    <w:rsid w:val="006F3748"/>
    <w:rsid w:val="006F407C"/>
    <w:rsid w:val="006F732E"/>
    <w:rsid w:val="006F7F28"/>
    <w:rsid w:val="007001A0"/>
    <w:rsid w:val="00701F2C"/>
    <w:rsid w:val="007023C8"/>
    <w:rsid w:val="007033C7"/>
    <w:rsid w:val="007075D9"/>
    <w:rsid w:val="00710F9F"/>
    <w:rsid w:val="007132F4"/>
    <w:rsid w:val="00714806"/>
    <w:rsid w:val="00717A93"/>
    <w:rsid w:val="00720B43"/>
    <w:rsid w:val="007211CA"/>
    <w:rsid w:val="00721742"/>
    <w:rsid w:val="007233DF"/>
    <w:rsid w:val="007247CB"/>
    <w:rsid w:val="00725D20"/>
    <w:rsid w:val="00726AA6"/>
    <w:rsid w:val="00726B29"/>
    <w:rsid w:val="0073120A"/>
    <w:rsid w:val="00732081"/>
    <w:rsid w:val="007351F3"/>
    <w:rsid w:val="007355A8"/>
    <w:rsid w:val="00737C2D"/>
    <w:rsid w:val="00740C1E"/>
    <w:rsid w:val="00740D4E"/>
    <w:rsid w:val="00741BEC"/>
    <w:rsid w:val="007425E0"/>
    <w:rsid w:val="007457D0"/>
    <w:rsid w:val="00745E42"/>
    <w:rsid w:val="00747640"/>
    <w:rsid w:val="00750044"/>
    <w:rsid w:val="007517FE"/>
    <w:rsid w:val="00756AB9"/>
    <w:rsid w:val="00760532"/>
    <w:rsid w:val="00760DBD"/>
    <w:rsid w:val="007631DA"/>
    <w:rsid w:val="00763C7A"/>
    <w:rsid w:val="00764028"/>
    <w:rsid w:val="0076494F"/>
    <w:rsid w:val="007653BD"/>
    <w:rsid w:val="00766825"/>
    <w:rsid w:val="0076712C"/>
    <w:rsid w:val="007711FC"/>
    <w:rsid w:val="00771531"/>
    <w:rsid w:val="00771660"/>
    <w:rsid w:val="0077302F"/>
    <w:rsid w:val="007745E2"/>
    <w:rsid w:val="00774E5A"/>
    <w:rsid w:val="00776AD5"/>
    <w:rsid w:val="00783253"/>
    <w:rsid w:val="00785641"/>
    <w:rsid w:val="00785D53"/>
    <w:rsid w:val="0078693D"/>
    <w:rsid w:val="00786D38"/>
    <w:rsid w:val="00787F79"/>
    <w:rsid w:val="007935AB"/>
    <w:rsid w:val="00795F85"/>
    <w:rsid w:val="0079632C"/>
    <w:rsid w:val="00796737"/>
    <w:rsid w:val="00796C74"/>
    <w:rsid w:val="007971D6"/>
    <w:rsid w:val="0079752A"/>
    <w:rsid w:val="007A056B"/>
    <w:rsid w:val="007A10A9"/>
    <w:rsid w:val="007A14E6"/>
    <w:rsid w:val="007A4E99"/>
    <w:rsid w:val="007A7FBB"/>
    <w:rsid w:val="007B1964"/>
    <w:rsid w:val="007B58BC"/>
    <w:rsid w:val="007B7DE1"/>
    <w:rsid w:val="007C1C1B"/>
    <w:rsid w:val="007C2710"/>
    <w:rsid w:val="007C315C"/>
    <w:rsid w:val="007C3E72"/>
    <w:rsid w:val="007C410D"/>
    <w:rsid w:val="007C4395"/>
    <w:rsid w:val="007C4DFE"/>
    <w:rsid w:val="007C6BDA"/>
    <w:rsid w:val="007D0F9C"/>
    <w:rsid w:val="007D0FE9"/>
    <w:rsid w:val="007D209E"/>
    <w:rsid w:val="007D39A6"/>
    <w:rsid w:val="007D4E71"/>
    <w:rsid w:val="007D57E4"/>
    <w:rsid w:val="007D5F47"/>
    <w:rsid w:val="007D73A5"/>
    <w:rsid w:val="007D7933"/>
    <w:rsid w:val="007D799D"/>
    <w:rsid w:val="007D79C3"/>
    <w:rsid w:val="007E1770"/>
    <w:rsid w:val="007E1C34"/>
    <w:rsid w:val="007E1D3A"/>
    <w:rsid w:val="007E2D16"/>
    <w:rsid w:val="007E5076"/>
    <w:rsid w:val="007E5941"/>
    <w:rsid w:val="007F03E7"/>
    <w:rsid w:val="007F13CA"/>
    <w:rsid w:val="007F44C1"/>
    <w:rsid w:val="007F4FFF"/>
    <w:rsid w:val="007F66E9"/>
    <w:rsid w:val="007F72C0"/>
    <w:rsid w:val="007F7C3B"/>
    <w:rsid w:val="0080031A"/>
    <w:rsid w:val="00800BF8"/>
    <w:rsid w:val="00802A25"/>
    <w:rsid w:val="00805283"/>
    <w:rsid w:val="008064AA"/>
    <w:rsid w:val="008064F9"/>
    <w:rsid w:val="00806D17"/>
    <w:rsid w:val="0080758D"/>
    <w:rsid w:val="00810349"/>
    <w:rsid w:val="00811251"/>
    <w:rsid w:val="00814E0F"/>
    <w:rsid w:val="008159D9"/>
    <w:rsid w:val="00815CE1"/>
    <w:rsid w:val="00820B2B"/>
    <w:rsid w:val="00821BFC"/>
    <w:rsid w:val="00823FD4"/>
    <w:rsid w:val="00825751"/>
    <w:rsid w:val="00825F2B"/>
    <w:rsid w:val="00830299"/>
    <w:rsid w:val="00831ABF"/>
    <w:rsid w:val="00835324"/>
    <w:rsid w:val="0083552E"/>
    <w:rsid w:val="00835A89"/>
    <w:rsid w:val="00835E21"/>
    <w:rsid w:val="00835F31"/>
    <w:rsid w:val="00836009"/>
    <w:rsid w:val="008369C9"/>
    <w:rsid w:val="008371C6"/>
    <w:rsid w:val="008374CD"/>
    <w:rsid w:val="00837F06"/>
    <w:rsid w:val="0084345D"/>
    <w:rsid w:val="00844CC0"/>
    <w:rsid w:val="00846919"/>
    <w:rsid w:val="00851746"/>
    <w:rsid w:val="008525C5"/>
    <w:rsid w:val="00854141"/>
    <w:rsid w:val="0085684D"/>
    <w:rsid w:val="00857111"/>
    <w:rsid w:val="00864302"/>
    <w:rsid w:val="00865CE9"/>
    <w:rsid w:val="00865D75"/>
    <w:rsid w:val="00870B8C"/>
    <w:rsid w:val="00870C73"/>
    <w:rsid w:val="00870FA6"/>
    <w:rsid w:val="0087172B"/>
    <w:rsid w:val="00874404"/>
    <w:rsid w:val="008746C7"/>
    <w:rsid w:val="00875201"/>
    <w:rsid w:val="00881ED4"/>
    <w:rsid w:val="0088205C"/>
    <w:rsid w:val="00882D1B"/>
    <w:rsid w:val="00883E34"/>
    <w:rsid w:val="0088531B"/>
    <w:rsid w:val="00886A6C"/>
    <w:rsid w:val="0089231D"/>
    <w:rsid w:val="00893555"/>
    <w:rsid w:val="00893895"/>
    <w:rsid w:val="00895173"/>
    <w:rsid w:val="008969E4"/>
    <w:rsid w:val="00897442"/>
    <w:rsid w:val="008A0E15"/>
    <w:rsid w:val="008A1C34"/>
    <w:rsid w:val="008A1EF4"/>
    <w:rsid w:val="008A42F5"/>
    <w:rsid w:val="008A4F78"/>
    <w:rsid w:val="008A5F17"/>
    <w:rsid w:val="008A6133"/>
    <w:rsid w:val="008A7910"/>
    <w:rsid w:val="008A7BDB"/>
    <w:rsid w:val="008B079F"/>
    <w:rsid w:val="008B19FC"/>
    <w:rsid w:val="008B2A4D"/>
    <w:rsid w:val="008B2DBD"/>
    <w:rsid w:val="008B6210"/>
    <w:rsid w:val="008B761D"/>
    <w:rsid w:val="008B7BAE"/>
    <w:rsid w:val="008B7CAF"/>
    <w:rsid w:val="008C0AA9"/>
    <w:rsid w:val="008C372E"/>
    <w:rsid w:val="008C4371"/>
    <w:rsid w:val="008C5590"/>
    <w:rsid w:val="008C57E0"/>
    <w:rsid w:val="008D00E4"/>
    <w:rsid w:val="008D09AD"/>
    <w:rsid w:val="008D2073"/>
    <w:rsid w:val="008D4061"/>
    <w:rsid w:val="008D5644"/>
    <w:rsid w:val="008D61C5"/>
    <w:rsid w:val="008D69CE"/>
    <w:rsid w:val="008E1C12"/>
    <w:rsid w:val="008E49FC"/>
    <w:rsid w:val="008E4E24"/>
    <w:rsid w:val="008E5FC4"/>
    <w:rsid w:val="008E7C90"/>
    <w:rsid w:val="008F0C84"/>
    <w:rsid w:val="008F1AC7"/>
    <w:rsid w:val="008F4C0C"/>
    <w:rsid w:val="008F4D7B"/>
    <w:rsid w:val="008F50B0"/>
    <w:rsid w:val="008F632C"/>
    <w:rsid w:val="0090054D"/>
    <w:rsid w:val="00902EBE"/>
    <w:rsid w:val="009067D3"/>
    <w:rsid w:val="00906F96"/>
    <w:rsid w:val="00907187"/>
    <w:rsid w:val="00914134"/>
    <w:rsid w:val="00917DFC"/>
    <w:rsid w:val="009204F5"/>
    <w:rsid w:val="00920E14"/>
    <w:rsid w:val="00922202"/>
    <w:rsid w:val="0092269A"/>
    <w:rsid w:val="00922A31"/>
    <w:rsid w:val="00923619"/>
    <w:rsid w:val="00923F9D"/>
    <w:rsid w:val="009257CD"/>
    <w:rsid w:val="00927BF6"/>
    <w:rsid w:val="00932911"/>
    <w:rsid w:val="009336AE"/>
    <w:rsid w:val="00934F1A"/>
    <w:rsid w:val="00935915"/>
    <w:rsid w:val="00937B3F"/>
    <w:rsid w:val="00937B52"/>
    <w:rsid w:val="00942117"/>
    <w:rsid w:val="00942C5A"/>
    <w:rsid w:val="00943861"/>
    <w:rsid w:val="00944AE9"/>
    <w:rsid w:val="0094724B"/>
    <w:rsid w:val="00951070"/>
    <w:rsid w:val="009529F8"/>
    <w:rsid w:val="00952D44"/>
    <w:rsid w:val="009537F6"/>
    <w:rsid w:val="00954EE7"/>
    <w:rsid w:val="0095528A"/>
    <w:rsid w:val="00956401"/>
    <w:rsid w:val="00957C5F"/>
    <w:rsid w:val="0096288B"/>
    <w:rsid w:val="009629EE"/>
    <w:rsid w:val="00962CB5"/>
    <w:rsid w:val="00964370"/>
    <w:rsid w:val="009645F2"/>
    <w:rsid w:val="00964FB4"/>
    <w:rsid w:val="00965B37"/>
    <w:rsid w:val="0096646D"/>
    <w:rsid w:val="009714F8"/>
    <w:rsid w:val="00971F0C"/>
    <w:rsid w:val="009724D8"/>
    <w:rsid w:val="00972775"/>
    <w:rsid w:val="009751BE"/>
    <w:rsid w:val="009754E8"/>
    <w:rsid w:val="00975F80"/>
    <w:rsid w:val="009770C0"/>
    <w:rsid w:val="00984990"/>
    <w:rsid w:val="0098503E"/>
    <w:rsid w:val="009857DB"/>
    <w:rsid w:val="00985B40"/>
    <w:rsid w:val="00993144"/>
    <w:rsid w:val="00993A6A"/>
    <w:rsid w:val="00994436"/>
    <w:rsid w:val="00994873"/>
    <w:rsid w:val="009A1169"/>
    <w:rsid w:val="009A1E6E"/>
    <w:rsid w:val="009A6840"/>
    <w:rsid w:val="009A7CAB"/>
    <w:rsid w:val="009B0772"/>
    <w:rsid w:val="009B0777"/>
    <w:rsid w:val="009B180B"/>
    <w:rsid w:val="009B1D1F"/>
    <w:rsid w:val="009B3492"/>
    <w:rsid w:val="009B5DBC"/>
    <w:rsid w:val="009B62A9"/>
    <w:rsid w:val="009B6579"/>
    <w:rsid w:val="009B69BE"/>
    <w:rsid w:val="009B7A93"/>
    <w:rsid w:val="009C01D2"/>
    <w:rsid w:val="009C2401"/>
    <w:rsid w:val="009C601D"/>
    <w:rsid w:val="009D015D"/>
    <w:rsid w:val="009D2351"/>
    <w:rsid w:val="009D26B7"/>
    <w:rsid w:val="009D5489"/>
    <w:rsid w:val="009D6FF1"/>
    <w:rsid w:val="009E5D45"/>
    <w:rsid w:val="009F04BD"/>
    <w:rsid w:val="009F0A86"/>
    <w:rsid w:val="009F14CE"/>
    <w:rsid w:val="009F1989"/>
    <w:rsid w:val="009F19C8"/>
    <w:rsid w:val="009F2875"/>
    <w:rsid w:val="009F3836"/>
    <w:rsid w:val="009F3D33"/>
    <w:rsid w:val="009F3FBE"/>
    <w:rsid w:val="009F7745"/>
    <w:rsid w:val="009F7923"/>
    <w:rsid w:val="009F7F10"/>
    <w:rsid w:val="00A00D1E"/>
    <w:rsid w:val="00A010A2"/>
    <w:rsid w:val="00A024E5"/>
    <w:rsid w:val="00A04EAB"/>
    <w:rsid w:val="00A05E8C"/>
    <w:rsid w:val="00A07D41"/>
    <w:rsid w:val="00A1060F"/>
    <w:rsid w:val="00A116B4"/>
    <w:rsid w:val="00A13286"/>
    <w:rsid w:val="00A13DED"/>
    <w:rsid w:val="00A1417A"/>
    <w:rsid w:val="00A155E4"/>
    <w:rsid w:val="00A16E2D"/>
    <w:rsid w:val="00A17287"/>
    <w:rsid w:val="00A20DF0"/>
    <w:rsid w:val="00A211B7"/>
    <w:rsid w:val="00A21F83"/>
    <w:rsid w:val="00A23448"/>
    <w:rsid w:val="00A268B3"/>
    <w:rsid w:val="00A27004"/>
    <w:rsid w:val="00A2751B"/>
    <w:rsid w:val="00A3085A"/>
    <w:rsid w:val="00A31887"/>
    <w:rsid w:val="00A32849"/>
    <w:rsid w:val="00A35247"/>
    <w:rsid w:val="00A3685E"/>
    <w:rsid w:val="00A369CA"/>
    <w:rsid w:val="00A4084C"/>
    <w:rsid w:val="00A41134"/>
    <w:rsid w:val="00A419F7"/>
    <w:rsid w:val="00A42EC0"/>
    <w:rsid w:val="00A446AC"/>
    <w:rsid w:val="00A4577D"/>
    <w:rsid w:val="00A4638B"/>
    <w:rsid w:val="00A530DA"/>
    <w:rsid w:val="00A53D61"/>
    <w:rsid w:val="00A56142"/>
    <w:rsid w:val="00A60428"/>
    <w:rsid w:val="00A60F59"/>
    <w:rsid w:val="00A6171A"/>
    <w:rsid w:val="00A6487E"/>
    <w:rsid w:val="00A67D01"/>
    <w:rsid w:val="00A70843"/>
    <w:rsid w:val="00A71EEA"/>
    <w:rsid w:val="00A74DFB"/>
    <w:rsid w:val="00A75E56"/>
    <w:rsid w:val="00A801C8"/>
    <w:rsid w:val="00A8041E"/>
    <w:rsid w:val="00A805B8"/>
    <w:rsid w:val="00A80DD6"/>
    <w:rsid w:val="00A81BBD"/>
    <w:rsid w:val="00A826EF"/>
    <w:rsid w:val="00A8372D"/>
    <w:rsid w:val="00A91A88"/>
    <w:rsid w:val="00A91AB2"/>
    <w:rsid w:val="00A922A7"/>
    <w:rsid w:val="00A93645"/>
    <w:rsid w:val="00A9400C"/>
    <w:rsid w:val="00A972EE"/>
    <w:rsid w:val="00A97546"/>
    <w:rsid w:val="00A97593"/>
    <w:rsid w:val="00AA033D"/>
    <w:rsid w:val="00AA04BF"/>
    <w:rsid w:val="00AA08C6"/>
    <w:rsid w:val="00AA176A"/>
    <w:rsid w:val="00AA1906"/>
    <w:rsid w:val="00AA1BC9"/>
    <w:rsid w:val="00AA2B80"/>
    <w:rsid w:val="00AA31BF"/>
    <w:rsid w:val="00AA54C2"/>
    <w:rsid w:val="00AA7ED5"/>
    <w:rsid w:val="00AB0652"/>
    <w:rsid w:val="00AB1488"/>
    <w:rsid w:val="00AB15F9"/>
    <w:rsid w:val="00AB38D1"/>
    <w:rsid w:val="00AB3A91"/>
    <w:rsid w:val="00AB6378"/>
    <w:rsid w:val="00AB6E78"/>
    <w:rsid w:val="00AB7023"/>
    <w:rsid w:val="00AB7FDB"/>
    <w:rsid w:val="00AC10B3"/>
    <w:rsid w:val="00AC12EE"/>
    <w:rsid w:val="00AC21AE"/>
    <w:rsid w:val="00AC3452"/>
    <w:rsid w:val="00AC60F7"/>
    <w:rsid w:val="00AD0ED2"/>
    <w:rsid w:val="00AD10DC"/>
    <w:rsid w:val="00AD1FD9"/>
    <w:rsid w:val="00AD44AA"/>
    <w:rsid w:val="00AD5651"/>
    <w:rsid w:val="00AD58B1"/>
    <w:rsid w:val="00AD65B1"/>
    <w:rsid w:val="00AD6E13"/>
    <w:rsid w:val="00AD6E44"/>
    <w:rsid w:val="00AD7545"/>
    <w:rsid w:val="00AD7BEB"/>
    <w:rsid w:val="00AE07EB"/>
    <w:rsid w:val="00AE0EC4"/>
    <w:rsid w:val="00AE2CDE"/>
    <w:rsid w:val="00AE3619"/>
    <w:rsid w:val="00AE37FE"/>
    <w:rsid w:val="00AE47A3"/>
    <w:rsid w:val="00AE5549"/>
    <w:rsid w:val="00AE6C55"/>
    <w:rsid w:val="00AE777C"/>
    <w:rsid w:val="00AF1EE0"/>
    <w:rsid w:val="00AF248D"/>
    <w:rsid w:val="00AF2F59"/>
    <w:rsid w:val="00AF34CE"/>
    <w:rsid w:val="00AF6CC9"/>
    <w:rsid w:val="00B00703"/>
    <w:rsid w:val="00B01273"/>
    <w:rsid w:val="00B018AC"/>
    <w:rsid w:val="00B01EE0"/>
    <w:rsid w:val="00B0263A"/>
    <w:rsid w:val="00B0398B"/>
    <w:rsid w:val="00B03BA2"/>
    <w:rsid w:val="00B03CDD"/>
    <w:rsid w:val="00B04A5E"/>
    <w:rsid w:val="00B04B6D"/>
    <w:rsid w:val="00B07EB8"/>
    <w:rsid w:val="00B10C6B"/>
    <w:rsid w:val="00B1214F"/>
    <w:rsid w:val="00B12464"/>
    <w:rsid w:val="00B12954"/>
    <w:rsid w:val="00B12F86"/>
    <w:rsid w:val="00B1353D"/>
    <w:rsid w:val="00B15AE6"/>
    <w:rsid w:val="00B1702C"/>
    <w:rsid w:val="00B178D1"/>
    <w:rsid w:val="00B17B6F"/>
    <w:rsid w:val="00B20B3F"/>
    <w:rsid w:val="00B2674E"/>
    <w:rsid w:val="00B3265A"/>
    <w:rsid w:val="00B33656"/>
    <w:rsid w:val="00B347D3"/>
    <w:rsid w:val="00B35A13"/>
    <w:rsid w:val="00B36546"/>
    <w:rsid w:val="00B408E0"/>
    <w:rsid w:val="00B4096A"/>
    <w:rsid w:val="00B4099D"/>
    <w:rsid w:val="00B40FC3"/>
    <w:rsid w:val="00B410A2"/>
    <w:rsid w:val="00B427E1"/>
    <w:rsid w:val="00B43111"/>
    <w:rsid w:val="00B44385"/>
    <w:rsid w:val="00B44CE8"/>
    <w:rsid w:val="00B4605C"/>
    <w:rsid w:val="00B470A3"/>
    <w:rsid w:val="00B50B23"/>
    <w:rsid w:val="00B5131E"/>
    <w:rsid w:val="00B534C1"/>
    <w:rsid w:val="00B54ED4"/>
    <w:rsid w:val="00B55D56"/>
    <w:rsid w:val="00B56BEC"/>
    <w:rsid w:val="00B6164B"/>
    <w:rsid w:val="00B623D5"/>
    <w:rsid w:val="00B63858"/>
    <w:rsid w:val="00B63F12"/>
    <w:rsid w:val="00B64B0D"/>
    <w:rsid w:val="00B64C7F"/>
    <w:rsid w:val="00B65C58"/>
    <w:rsid w:val="00B65F2A"/>
    <w:rsid w:val="00B6725C"/>
    <w:rsid w:val="00B700AA"/>
    <w:rsid w:val="00B71A94"/>
    <w:rsid w:val="00B71B7A"/>
    <w:rsid w:val="00B75092"/>
    <w:rsid w:val="00B818FF"/>
    <w:rsid w:val="00B819B4"/>
    <w:rsid w:val="00B8225D"/>
    <w:rsid w:val="00B828E3"/>
    <w:rsid w:val="00B82A09"/>
    <w:rsid w:val="00B82F88"/>
    <w:rsid w:val="00B84F6B"/>
    <w:rsid w:val="00B85392"/>
    <w:rsid w:val="00B85BAE"/>
    <w:rsid w:val="00B86222"/>
    <w:rsid w:val="00B86C46"/>
    <w:rsid w:val="00B877A3"/>
    <w:rsid w:val="00B9023F"/>
    <w:rsid w:val="00B90D55"/>
    <w:rsid w:val="00B91139"/>
    <w:rsid w:val="00B943D4"/>
    <w:rsid w:val="00B95F54"/>
    <w:rsid w:val="00B9633C"/>
    <w:rsid w:val="00BA16C4"/>
    <w:rsid w:val="00BA1B5A"/>
    <w:rsid w:val="00BA51BB"/>
    <w:rsid w:val="00BA5BED"/>
    <w:rsid w:val="00BA6803"/>
    <w:rsid w:val="00BA7823"/>
    <w:rsid w:val="00BA7962"/>
    <w:rsid w:val="00BB020D"/>
    <w:rsid w:val="00BB1D79"/>
    <w:rsid w:val="00BB27C7"/>
    <w:rsid w:val="00BB2AA8"/>
    <w:rsid w:val="00BB2B3D"/>
    <w:rsid w:val="00BB41B7"/>
    <w:rsid w:val="00BB4DF6"/>
    <w:rsid w:val="00BB5163"/>
    <w:rsid w:val="00BB53E6"/>
    <w:rsid w:val="00BB6826"/>
    <w:rsid w:val="00BB7999"/>
    <w:rsid w:val="00BC09E3"/>
    <w:rsid w:val="00BC12BE"/>
    <w:rsid w:val="00BC14A3"/>
    <w:rsid w:val="00BC162D"/>
    <w:rsid w:val="00BC1C78"/>
    <w:rsid w:val="00BC3558"/>
    <w:rsid w:val="00BC4BF2"/>
    <w:rsid w:val="00BC5173"/>
    <w:rsid w:val="00BC5BAA"/>
    <w:rsid w:val="00BC5EAE"/>
    <w:rsid w:val="00BC78FF"/>
    <w:rsid w:val="00BD202D"/>
    <w:rsid w:val="00BD2F87"/>
    <w:rsid w:val="00BD4134"/>
    <w:rsid w:val="00BD492A"/>
    <w:rsid w:val="00BD4C33"/>
    <w:rsid w:val="00BD694B"/>
    <w:rsid w:val="00BD733E"/>
    <w:rsid w:val="00BE0F70"/>
    <w:rsid w:val="00BE112E"/>
    <w:rsid w:val="00BE16EC"/>
    <w:rsid w:val="00BE2301"/>
    <w:rsid w:val="00BE2C0A"/>
    <w:rsid w:val="00BE4EAB"/>
    <w:rsid w:val="00BE6BB9"/>
    <w:rsid w:val="00BE70BB"/>
    <w:rsid w:val="00BF04D3"/>
    <w:rsid w:val="00BF0E38"/>
    <w:rsid w:val="00BF349F"/>
    <w:rsid w:val="00BF5C6B"/>
    <w:rsid w:val="00C0002B"/>
    <w:rsid w:val="00C00EA3"/>
    <w:rsid w:val="00C029BD"/>
    <w:rsid w:val="00C03150"/>
    <w:rsid w:val="00C03691"/>
    <w:rsid w:val="00C03744"/>
    <w:rsid w:val="00C041C8"/>
    <w:rsid w:val="00C07AD4"/>
    <w:rsid w:val="00C07E57"/>
    <w:rsid w:val="00C1255E"/>
    <w:rsid w:val="00C12FA8"/>
    <w:rsid w:val="00C14C8E"/>
    <w:rsid w:val="00C16435"/>
    <w:rsid w:val="00C1756F"/>
    <w:rsid w:val="00C17615"/>
    <w:rsid w:val="00C17CB0"/>
    <w:rsid w:val="00C17E58"/>
    <w:rsid w:val="00C200AA"/>
    <w:rsid w:val="00C225D3"/>
    <w:rsid w:val="00C26D8A"/>
    <w:rsid w:val="00C313E2"/>
    <w:rsid w:val="00C31B4F"/>
    <w:rsid w:val="00C32BAB"/>
    <w:rsid w:val="00C347FA"/>
    <w:rsid w:val="00C34F96"/>
    <w:rsid w:val="00C35168"/>
    <w:rsid w:val="00C3625B"/>
    <w:rsid w:val="00C376FF"/>
    <w:rsid w:val="00C37E11"/>
    <w:rsid w:val="00C45AC4"/>
    <w:rsid w:val="00C45C27"/>
    <w:rsid w:val="00C521AA"/>
    <w:rsid w:val="00C521E6"/>
    <w:rsid w:val="00C52D9A"/>
    <w:rsid w:val="00C54830"/>
    <w:rsid w:val="00C57A87"/>
    <w:rsid w:val="00C61315"/>
    <w:rsid w:val="00C61C7B"/>
    <w:rsid w:val="00C6228E"/>
    <w:rsid w:val="00C645EB"/>
    <w:rsid w:val="00C65ECF"/>
    <w:rsid w:val="00C66926"/>
    <w:rsid w:val="00C672A1"/>
    <w:rsid w:val="00C679B8"/>
    <w:rsid w:val="00C70172"/>
    <w:rsid w:val="00C704BE"/>
    <w:rsid w:val="00C74690"/>
    <w:rsid w:val="00C80007"/>
    <w:rsid w:val="00C82492"/>
    <w:rsid w:val="00C840BD"/>
    <w:rsid w:val="00C85B33"/>
    <w:rsid w:val="00C90071"/>
    <w:rsid w:val="00C91B08"/>
    <w:rsid w:val="00C91F9E"/>
    <w:rsid w:val="00C93C4A"/>
    <w:rsid w:val="00C9439B"/>
    <w:rsid w:val="00C95270"/>
    <w:rsid w:val="00C9707D"/>
    <w:rsid w:val="00C9725D"/>
    <w:rsid w:val="00C9751E"/>
    <w:rsid w:val="00CA0AA6"/>
    <w:rsid w:val="00CA1194"/>
    <w:rsid w:val="00CA2204"/>
    <w:rsid w:val="00CA2524"/>
    <w:rsid w:val="00CA6D30"/>
    <w:rsid w:val="00CA7AAF"/>
    <w:rsid w:val="00CB1135"/>
    <w:rsid w:val="00CB2F07"/>
    <w:rsid w:val="00CB6915"/>
    <w:rsid w:val="00CB772C"/>
    <w:rsid w:val="00CB7E6F"/>
    <w:rsid w:val="00CC0BB3"/>
    <w:rsid w:val="00CC7241"/>
    <w:rsid w:val="00CC7546"/>
    <w:rsid w:val="00CC7EF4"/>
    <w:rsid w:val="00CD0643"/>
    <w:rsid w:val="00CD3062"/>
    <w:rsid w:val="00CD3584"/>
    <w:rsid w:val="00CD6348"/>
    <w:rsid w:val="00CD65B8"/>
    <w:rsid w:val="00CE0948"/>
    <w:rsid w:val="00CE469E"/>
    <w:rsid w:val="00CE680D"/>
    <w:rsid w:val="00CE7B9C"/>
    <w:rsid w:val="00CF316F"/>
    <w:rsid w:val="00CF344A"/>
    <w:rsid w:val="00CF4BA9"/>
    <w:rsid w:val="00CF4D3A"/>
    <w:rsid w:val="00CF6AF2"/>
    <w:rsid w:val="00D0335B"/>
    <w:rsid w:val="00D05576"/>
    <w:rsid w:val="00D0649C"/>
    <w:rsid w:val="00D06A09"/>
    <w:rsid w:val="00D06F31"/>
    <w:rsid w:val="00D10A6C"/>
    <w:rsid w:val="00D115B4"/>
    <w:rsid w:val="00D11633"/>
    <w:rsid w:val="00D124C1"/>
    <w:rsid w:val="00D1534E"/>
    <w:rsid w:val="00D163C4"/>
    <w:rsid w:val="00D204FB"/>
    <w:rsid w:val="00D20EC7"/>
    <w:rsid w:val="00D2125F"/>
    <w:rsid w:val="00D21432"/>
    <w:rsid w:val="00D224FB"/>
    <w:rsid w:val="00D22B77"/>
    <w:rsid w:val="00D22C06"/>
    <w:rsid w:val="00D22D7D"/>
    <w:rsid w:val="00D24E2C"/>
    <w:rsid w:val="00D27167"/>
    <w:rsid w:val="00D27A76"/>
    <w:rsid w:val="00D333A9"/>
    <w:rsid w:val="00D34330"/>
    <w:rsid w:val="00D35157"/>
    <w:rsid w:val="00D3695C"/>
    <w:rsid w:val="00D44AEF"/>
    <w:rsid w:val="00D45DFF"/>
    <w:rsid w:val="00D476FD"/>
    <w:rsid w:val="00D529ED"/>
    <w:rsid w:val="00D52B3D"/>
    <w:rsid w:val="00D55F1D"/>
    <w:rsid w:val="00D56EAB"/>
    <w:rsid w:val="00D578E1"/>
    <w:rsid w:val="00D63984"/>
    <w:rsid w:val="00D64741"/>
    <w:rsid w:val="00D6525E"/>
    <w:rsid w:val="00D701D4"/>
    <w:rsid w:val="00D7031B"/>
    <w:rsid w:val="00D70502"/>
    <w:rsid w:val="00D72897"/>
    <w:rsid w:val="00D82503"/>
    <w:rsid w:val="00D8517B"/>
    <w:rsid w:val="00D87235"/>
    <w:rsid w:val="00D90F0C"/>
    <w:rsid w:val="00D913E5"/>
    <w:rsid w:val="00D91F59"/>
    <w:rsid w:val="00D928CA"/>
    <w:rsid w:val="00D96BDF"/>
    <w:rsid w:val="00D97596"/>
    <w:rsid w:val="00DA2CDE"/>
    <w:rsid w:val="00DA43DA"/>
    <w:rsid w:val="00DB0925"/>
    <w:rsid w:val="00DB14EA"/>
    <w:rsid w:val="00DB1DC6"/>
    <w:rsid w:val="00DB2717"/>
    <w:rsid w:val="00DB4091"/>
    <w:rsid w:val="00DB58D4"/>
    <w:rsid w:val="00DC0E3C"/>
    <w:rsid w:val="00DC2474"/>
    <w:rsid w:val="00DC24E9"/>
    <w:rsid w:val="00DC423D"/>
    <w:rsid w:val="00DC549C"/>
    <w:rsid w:val="00DC55CF"/>
    <w:rsid w:val="00DC659A"/>
    <w:rsid w:val="00DD1DC3"/>
    <w:rsid w:val="00DD3373"/>
    <w:rsid w:val="00DD3529"/>
    <w:rsid w:val="00DD53FF"/>
    <w:rsid w:val="00DD6DF7"/>
    <w:rsid w:val="00DE006A"/>
    <w:rsid w:val="00DE29AB"/>
    <w:rsid w:val="00DE45FD"/>
    <w:rsid w:val="00DE4E5A"/>
    <w:rsid w:val="00DE5096"/>
    <w:rsid w:val="00DE50AF"/>
    <w:rsid w:val="00DE513C"/>
    <w:rsid w:val="00DE649B"/>
    <w:rsid w:val="00DE66D2"/>
    <w:rsid w:val="00DE6FD0"/>
    <w:rsid w:val="00DF253E"/>
    <w:rsid w:val="00DF2C66"/>
    <w:rsid w:val="00DF6BD5"/>
    <w:rsid w:val="00DF7065"/>
    <w:rsid w:val="00DF70DD"/>
    <w:rsid w:val="00DF7682"/>
    <w:rsid w:val="00DF7CFC"/>
    <w:rsid w:val="00E00265"/>
    <w:rsid w:val="00E02530"/>
    <w:rsid w:val="00E02C92"/>
    <w:rsid w:val="00E0619B"/>
    <w:rsid w:val="00E13185"/>
    <w:rsid w:val="00E160B5"/>
    <w:rsid w:val="00E17189"/>
    <w:rsid w:val="00E22CBE"/>
    <w:rsid w:val="00E2476D"/>
    <w:rsid w:val="00E26673"/>
    <w:rsid w:val="00E26B3D"/>
    <w:rsid w:val="00E26C9C"/>
    <w:rsid w:val="00E27E69"/>
    <w:rsid w:val="00E31156"/>
    <w:rsid w:val="00E34B61"/>
    <w:rsid w:val="00E35289"/>
    <w:rsid w:val="00E35688"/>
    <w:rsid w:val="00E377E9"/>
    <w:rsid w:val="00E40E36"/>
    <w:rsid w:val="00E4164B"/>
    <w:rsid w:val="00E417DE"/>
    <w:rsid w:val="00E41DF4"/>
    <w:rsid w:val="00E44A9F"/>
    <w:rsid w:val="00E456BD"/>
    <w:rsid w:val="00E45A9B"/>
    <w:rsid w:val="00E47BC3"/>
    <w:rsid w:val="00E50AD6"/>
    <w:rsid w:val="00E51A60"/>
    <w:rsid w:val="00E53F02"/>
    <w:rsid w:val="00E5621B"/>
    <w:rsid w:val="00E5621F"/>
    <w:rsid w:val="00E56654"/>
    <w:rsid w:val="00E56685"/>
    <w:rsid w:val="00E56E29"/>
    <w:rsid w:val="00E56E4E"/>
    <w:rsid w:val="00E57EC4"/>
    <w:rsid w:val="00E63CA9"/>
    <w:rsid w:val="00E671E9"/>
    <w:rsid w:val="00E7258A"/>
    <w:rsid w:val="00E7459C"/>
    <w:rsid w:val="00E751FD"/>
    <w:rsid w:val="00E77C6F"/>
    <w:rsid w:val="00E77D9F"/>
    <w:rsid w:val="00E77FC5"/>
    <w:rsid w:val="00E81700"/>
    <w:rsid w:val="00E81FE7"/>
    <w:rsid w:val="00E848CD"/>
    <w:rsid w:val="00E85D71"/>
    <w:rsid w:val="00E865C2"/>
    <w:rsid w:val="00E86BAF"/>
    <w:rsid w:val="00E873F3"/>
    <w:rsid w:val="00E931B0"/>
    <w:rsid w:val="00E9336D"/>
    <w:rsid w:val="00E97E4E"/>
    <w:rsid w:val="00EA2502"/>
    <w:rsid w:val="00EA2681"/>
    <w:rsid w:val="00EA385A"/>
    <w:rsid w:val="00EA3F4F"/>
    <w:rsid w:val="00EA4670"/>
    <w:rsid w:val="00EA5208"/>
    <w:rsid w:val="00EA5748"/>
    <w:rsid w:val="00EB01E8"/>
    <w:rsid w:val="00EB020E"/>
    <w:rsid w:val="00EB0390"/>
    <w:rsid w:val="00EB0642"/>
    <w:rsid w:val="00EB29BE"/>
    <w:rsid w:val="00EB40C6"/>
    <w:rsid w:val="00EB4981"/>
    <w:rsid w:val="00EB4D74"/>
    <w:rsid w:val="00EB56A0"/>
    <w:rsid w:val="00EB75CE"/>
    <w:rsid w:val="00EB7DE9"/>
    <w:rsid w:val="00EC27AE"/>
    <w:rsid w:val="00EC4507"/>
    <w:rsid w:val="00EC5AB7"/>
    <w:rsid w:val="00EC7FCB"/>
    <w:rsid w:val="00ED0B72"/>
    <w:rsid w:val="00ED0D99"/>
    <w:rsid w:val="00ED0FFF"/>
    <w:rsid w:val="00ED1D55"/>
    <w:rsid w:val="00ED2F64"/>
    <w:rsid w:val="00ED361A"/>
    <w:rsid w:val="00ED3F1E"/>
    <w:rsid w:val="00ED59B1"/>
    <w:rsid w:val="00ED7A00"/>
    <w:rsid w:val="00EE0D4A"/>
    <w:rsid w:val="00EE1500"/>
    <w:rsid w:val="00EE24D9"/>
    <w:rsid w:val="00EE271B"/>
    <w:rsid w:val="00EE6286"/>
    <w:rsid w:val="00EF1616"/>
    <w:rsid w:val="00EF16D3"/>
    <w:rsid w:val="00EF2959"/>
    <w:rsid w:val="00EF35EC"/>
    <w:rsid w:val="00EF377A"/>
    <w:rsid w:val="00EF4B7F"/>
    <w:rsid w:val="00EF5E22"/>
    <w:rsid w:val="00EF62DC"/>
    <w:rsid w:val="00F01AF9"/>
    <w:rsid w:val="00F04012"/>
    <w:rsid w:val="00F05E8E"/>
    <w:rsid w:val="00F06544"/>
    <w:rsid w:val="00F07018"/>
    <w:rsid w:val="00F07319"/>
    <w:rsid w:val="00F075C0"/>
    <w:rsid w:val="00F1140E"/>
    <w:rsid w:val="00F1202B"/>
    <w:rsid w:val="00F213C9"/>
    <w:rsid w:val="00F21A53"/>
    <w:rsid w:val="00F21DA0"/>
    <w:rsid w:val="00F22555"/>
    <w:rsid w:val="00F27977"/>
    <w:rsid w:val="00F304EF"/>
    <w:rsid w:val="00F328E4"/>
    <w:rsid w:val="00F34372"/>
    <w:rsid w:val="00F3663A"/>
    <w:rsid w:val="00F3755D"/>
    <w:rsid w:val="00F420C2"/>
    <w:rsid w:val="00F42EEF"/>
    <w:rsid w:val="00F45D79"/>
    <w:rsid w:val="00F476DC"/>
    <w:rsid w:val="00F50700"/>
    <w:rsid w:val="00F537DD"/>
    <w:rsid w:val="00F538FB"/>
    <w:rsid w:val="00F54EC3"/>
    <w:rsid w:val="00F556B4"/>
    <w:rsid w:val="00F558B7"/>
    <w:rsid w:val="00F562D9"/>
    <w:rsid w:val="00F570B0"/>
    <w:rsid w:val="00F573CE"/>
    <w:rsid w:val="00F6087E"/>
    <w:rsid w:val="00F60C45"/>
    <w:rsid w:val="00F60FD3"/>
    <w:rsid w:val="00F627C4"/>
    <w:rsid w:val="00F6685B"/>
    <w:rsid w:val="00F70D69"/>
    <w:rsid w:val="00F710EE"/>
    <w:rsid w:val="00F71EFA"/>
    <w:rsid w:val="00F748CE"/>
    <w:rsid w:val="00F755A6"/>
    <w:rsid w:val="00F77791"/>
    <w:rsid w:val="00F77D04"/>
    <w:rsid w:val="00F81D02"/>
    <w:rsid w:val="00F82EBD"/>
    <w:rsid w:val="00F8342E"/>
    <w:rsid w:val="00F8498C"/>
    <w:rsid w:val="00F84B25"/>
    <w:rsid w:val="00F85D21"/>
    <w:rsid w:val="00F92B83"/>
    <w:rsid w:val="00F934EC"/>
    <w:rsid w:val="00F940C9"/>
    <w:rsid w:val="00F96ED5"/>
    <w:rsid w:val="00F973C8"/>
    <w:rsid w:val="00FA199F"/>
    <w:rsid w:val="00FA1E5D"/>
    <w:rsid w:val="00FA1E96"/>
    <w:rsid w:val="00FA2D0F"/>
    <w:rsid w:val="00FA5081"/>
    <w:rsid w:val="00FA50A1"/>
    <w:rsid w:val="00FA6584"/>
    <w:rsid w:val="00FA79B8"/>
    <w:rsid w:val="00FB09C3"/>
    <w:rsid w:val="00FB0A32"/>
    <w:rsid w:val="00FB1D64"/>
    <w:rsid w:val="00FB2B11"/>
    <w:rsid w:val="00FB78C4"/>
    <w:rsid w:val="00FC01D2"/>
    <w:rsid w:val="00FC3A57"/>
    <w:rsid w:val="00FC3CCF"/>
    <w:rsid w:val="00FC52C4"/>
    <w:rsid w:val="00FC786A"/>
    <w:rsid w:val="00FD2563"/>
    <w:rsid w:val="00FD2E53"/>
    <w:rsid w:val="00FD35E3"/>
    <w:rsid w:val="00FD3BA6"/>
    <w:rsid w:val="00FD4803"/>
    <w:rsid w:val="00FD4A80"/>
    <w:rsid w:val="00FD5913"/>
    <w:rsid w:val="00FD7F17"/>
    <w:rsid w:val="00FE1CC3"/>
    <w:rsid w:val="00FE5C95"/>
    <w:rsid w:val="00FE7C62"/>
    <w:rsid w:val="00FF29E9"/>
    <w:rsid w:val="00FF5296"/>
    <w:rsid w:val="00FF5752"/>
    <w:rsid w:val="00FF579A"/>
    <w:rsid w:val="00FF5C31"/>
    <w:rsid w:val="00FF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46ABFE"/>
  <w15:chartTrackingRefBased/>
  <w15:docId w15:val="{1CB896B0-B53B-44BA-B56E-E2514F7F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0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A5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7A4E99"/>
    <w:rPr>
      <w:rFonts w:eastAsia="宋体"/>
      <w:kern w:val="2"/>
      <w:sz w:val="18"/>
      <w:szCs w:val="18"/>
      <w:lang w:val="en-US" w:eastAsia="zh-CN" w:bidi="ar-SA"/>
    </w:rPr>
  </w:style>
  <w:style w:type="paragraph" w:styleId="a5">
    <w:name w:val="footer"/>
    <w:basedOn w:val="a"/>
    <w:link w:val="a6"/>
    <w:rsid w:val="00FA5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7A4E99"/>
    <w:rPr>
      <w:rFonts w:eastAsia="宋体"/>
      <w:kern w:val="2"/>
      <w:sz w:val="18"/>
      <w:szCs w:val="18"/>
      <w:lang w:val="en-US" w:eastAsia="zh-CN" w:bidi="ar-SA"/>
    </w:rPr>
  </w:style>
  <w:style w:type="paragraph" w:styleId="a7">
    <w:name w:val="annotation text"/>
    <w:basedOn w:val="a"/>
    <w:link w:val="a8"/>
    <w:rsid w:val="007A4E99"/>
    <w:rPr>
      <w:sz w:val="20"/>
      <w:szCs w:val="20"/>
    </w:rPr>
  </w:style>
  <w:style w:type="character" w:customStyle="1" w:styleId="a8">
    <w:name w:val="批注文字 字符"/>
    <w:link w:val="a7"/>
    <w:rsid w:val="007A4E99"/>
    <w:rPr>
      <w:rFonts w:eastAsia="宋体"/>
      <w:kern w:val="2"/>
      <w:lang w:val="en-US" w:eastAsia="zh-CN" w:bidi="ar-SA"/>
    </w:rPr>
  </w:style>
  <w:style w:type="paragraph" w:styleId="a9">
    <w:name w:val="annotation subject"/>
    <w:basedOn w:val="a7"/>
    <w:next w:val="a7"/>
    <w:link w:val="aa"/>
    <w:rsid w:val="007A4E99"/>
    <w:rPr>
      <w:b/>
      <w:bCs/>
    </w:rPr>
  </w:style>
  <w:style w:type="character" w:customStyle="1" w:styleId="aa">
    <w:name w:val="批注主题 字符"/>
    <w:link w:val="a9"/>
    <w:rsid w:val="007A4E99"/>
    <w:rPr>
      <w:rFonts w:eastAsia="宋体"/>
      <w:b/>
      <w:bCs/>
      <w:kern w:val="2"/>
      <w:lang w:val="en-US" w:eastAsia="zh-CN" w:bidi="ar-SA"/>
    </w:rPr>
  </w:style>
  <w:style w:type="paragraph" w:styleId="ab">
    <w:name w:val="Balloon Text"/>
    <w:basedOn w:val="a"/>
    <w:semiHidden/>
    <w:rsid w:val="00BB27C7"/>
    <w:rPr>
      <w:sz w:val="18"/>
      <w:szCs w:val="18"/>
    </w:rPr>
  </w:style>
  <w:style w:type="character" w:styleId="ac">
    <w:name w:val="annotation reference"/>
    <w:rsid w:val="007A4E99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835E21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link w:val="EndNoteBibliographyTitle"/>
    <w:rsid w:val="00835E2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35E21"/>
    <w:pPr>
      <w:jc w:val="left"/>
    </w:pPr>
    <w:rPr>
      <w:noProof/>
      <w:sz w:val="24"/>
    </w:rPr>
  </w:style>
  <w:style w:type="character" w:customStyle="1" w:styleId="EndNoteBibliography0">
    <w:name w:val="EndNote Bibliography 字符"/>
    <w:link w:val="EndNoteBibliography"/>
    <w:rsid w:val="00835E21"/>
    <w:rPr>
      <w:noProof/>
      <w:kern w:val="2"/>
      <w:sz w:val="24"/>
      <w:szCs w:val="24"/>
    </w:rPr>
  </w:style>
  <w:style w:type="character" w:styleId="ad">
    <w:name w:val="Hyperlink"/>
    <w:rsid w:val="00835F31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5152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2278EF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link w:val="EndNoteCategoryHeading"/>
    <w:rsid w:val="002278EF"/>
    <w:rPr>
      <w:b/>
      <w:noProof/>
      <w:kern w:val="2"/>
      <w:sz w:val="21"/>
      <w:szCs w:val="24"/>
    </w:rPr>
  </w:style>
  <w:style w:type="character" w:styleId="ae">
    <w:name w:val="FollowedHyperlink"/>
    <w:rsid w:val="004840F9"/>
    <w:rPr>
      <w:color w:val="954F72"/>
      <w:u w:val="single"/>
    </w:rPr>
  </w:style>
  <w:style w:type="paragraph" w:styleId="af">
    <w:name w:val="Revision"/>
    <w:hidden/>
    <w:uiPriority w:val="99"/>
    <w:semiHidden/>
    <w:rsid w:val="00975F80"/>
    <w:rPr>
      <w:kern w:val="2"/>
      <w:sz w:val="21"/>
      <w:szCs w:val="24"/>
    </w:rPr>
  </w:style>
  <w:style w:type="character" w:customStyle="1" w:styleId="viiyi">
    <w:name w:val="viiyi"/>
    <w:rsid w:val="0087172B"/>
  </w:style>
  <w:style w:type="character" w:customStyle="1" w:styleId="jlqj4b">
    <w:name w:val="jlqj4b"/>
    <w:rsid w:val="0087172B"/>
  </w:style>
  <w:style w:type="table" w:styleId="af0">
    <w:name w:val="Table Grid"/>
    <w:basedOn w:val="a1"/>
    <w:rsid w:val="00CE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broadinstitute.org/mammals/haploreg/detail_v4.1.php?query=&amp;id=rs2042315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E00EE-8C12-4CF1-951C-4CD122470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1496</Words>
  <Characters>8529</Characters>
  <Application>Microsoft Office Word</Application>
  <DocSecurity>0</DocSecurity>
  <Lines>71</Lines>
  <Paragraphs>20</Paragraphs>
  <ScaleCrop>false</ScaleCrop>
  <Company>Microsoft</Company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林蓉</cp:lastModifiedBy>
  <cp:revision>9</cp:revision>
  <dcterms:created xsi:type="dcterms:W3CDTF">2023-12-05T09:08:00Z</dcterms:created>
  <dcterms:modified xsi:type="dcterms:W3CDTF">2023-12-05T09:25:00Z</dcterms:modified>
</cp:coreProperties>
</file>